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56358" w14:textId="4B2F3324" w:rsidR="0032589C" w:rsidRPr="00910033" w:rsidRDefault="00B11FE3">
      <w:pPr>
        <w:rPr>
          <w:rFonts w:ascii="Times New Roman" w:hAnsi="Times New Roman" w:cs="Times New Roman"/>
          <w:b/>
          <w:sz w:val="20"/>
          <w:szCs w:val="20"/>
        </w:rPr>
      </w:pPr>
      <w:r w:rsidRPr="00910033"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r w:rsidR="00FD4599" w:rsidRPr="00910033">
        <w:rPr>
          <w:rFonts w:ascii="Times New Roman" w:hAnsi="Times New Roman" w:cs="Times New Roman"/>
          <w:b/>
          <w:sz w:val="20"/>
          <w:szCs w:val="20"/>
        </w:rPr>
        <w:t>4</w:t>
      </w:r>
      <w:r w:rsidRPr="00910033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C360C9" w:rsidRPr="00910033">
        <w:rPr>
          <w:rFonts w:ascii="Times New Roman" w:hAnsi="Times New Roman" w:cs="Times New Roman"/>
          <w:b/>
          <w:sz w:val="20"/>
          <w:szCs w:val="20"/>
        </w:rPr>
        <w:t>Quality assessment</w:t>
      </w:r>
    </w:p>
    <w:tbl>
      <w:tblPr>
        <w:tblW w:w="18113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9"/>
        <w:gridCol w:w="1220"/>
        <w:gridCol w:w="1231"/>
        <w:gridCol w:w="1197"/>
        <w:gridCol w:w="1193"/>
        <w:gridCol w:w="1111"/>
        <w:gridCol w:w="1000"/>
        <w:gridCol w:w="1420"/>
        <w:gridCol w:w="1095"/>
        <w:gridCol w:w="1218"/>
        <w:gridCol w:w="1114"/>
        <w:gridCol w:w="1564"/>
        <w:gridCol w:w="1347"/>
        <w:gridCol w:w="683"/>
        <w:gridCol w:w="678"/>
        <w:gridCol w:w="1663"/>
      </w:tblGrid>
      <w:tr w:rsidR="00D015BB" w:rsidRPr="00AC174B" w14:paraId="402CC344" w14:textId="648063F6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51210394" w14:textId="77777777" w:rsidR="00D015BB" w:rsidRPr="00242C3D" w:rsidRDefault="00D015BB" w:rsidP="00701FF0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t>#</w:t>
            </w:r>
          </w:p>
        </w:tc>
        <w:tc>
          <w:tcPr>
            <w:tcW w:w="1220" w:type="dxa"/>
            <w:shd w:val="clear" w:color="auto" w:fill="auto"/>
          </w:tcPr>
          <w:p w14:paraId="7A933215" w14:textId="3D7D0235" w:rsidR="00D015BB" w:rsidRPr="00242C3D" w:rsidRDefault="00D015BB" w:rsidP="00701FF0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A</w:t>
            </w: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uthors </w:t>
            </w: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231" w:type="dxa"/>
            <w:shd w:val="clear" w:color="auto" w:fill="auto"/>
          </w:tcPr>
          <w:p w14:paraId="7BF5505A" w14:textId="09E764D3" w:rsidR="00D015BB" w:rsidRPr="00242C3D" w:rsidRDefault="00D015BB" w:rsidP="00701FF0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Study design [weight: cross-sectional = 0; longitudinal = 1; quasi-experimental </w:t>
            </w: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and natural experiments</w:t>
            </w: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t>= 2]</w:t>
            </w:r>
          </w:p>
        </w:tc>
        <w:tc>
          <w:tcPr>
            <w:tcW w:w="1197" w:type="dxa"/>
            <w:shd w:val="clear" w:color="auto" w:fill="auto"/>
          </w:tcPr>
          <w:p w14:paraId="0D188F4C" w14:textId="77777777" w:rsidR="00D015BB" w:rsidRPr="00242C3D" w:rsidRDefault="00D015BB" w:rsidP="00701FF0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t>Stratification of recruitment sites by relevant environmental attributes</w:t>
            </w: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br/>
              <w:t>[weight 1]</w:t>
            </w:r>
          </w:p>
        </w:tc>
        <w:tc>
          <w:tcPr>
            <w:tcW w:w="1193" w:type="dxa"/>
            <w:shd w:val="clear" w:color="auto" w:fill="auto"/>
          </w:tcPr>
          <w:p w14:paraId="3E97DBBC" w14:textId="77777777" w:rsidR="00D015BB" w:rsidRDefault="00D015BB" w:rsidP="00701FF0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t>Adequate response rate (&gt;60%) or shown to be representative of the population</w:t>
            </w: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br/>
              <w:t>[weight 1]</w:t>
            </w:r>
          </w:p>
          <w:p w14:paraId="023E212B" w14:textId="65ACFB35" w:rsidR="00D015BB" w:rsidRPr="00242C3D" w:rsidRDefault="00D015BB" w:rsidP="00701FF0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1111" w:type="dxa"/>
          </w:tcPr>
          <w:p w14:paraId="5F74182E" w14:textId="56D80000" w:rsidR="00D015BB" w:rsidRDefault="00D015BB" w:rsidP="00C51191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Exposure </w:t>
            </w: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t>measures shown to be valid</w:t>
            </w: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 or frequently used</w:t>
            </w: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br/>
              <w:t>[weight 1]</w:t>
            </w:r>
          </w:p>
          <w:p w14:paraId="79B81952" w14:textId="22624B02" w:rsidR="00D015BB" w:rsidRPr="00242C3D" w:rsidRDefault="00D015BB" w:rsidP="00C51191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1000" w:type="dxa"/>
            <w:shd w:val="clear" w:color="auto" w:fill="auto"/>
          </w:tcPr>
          <w:p w14:paraId="687AD2A6" w14:textId="016B9F14" w:rsidR="00D015BB" w:rsidRDefault="00D015BB" w:rsidP="00701FF0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Outcome measures shown to be </w:t>
            </w: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valid </w:t>
            </w: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t>[weight 1]</w:t>
            </w:r>
          </w:p>
          <w:p w14:paraId="248B17D5" w14:textId="528CFBBD" w:rsidR="00D015BB" w:rsidRPr="00242C3D" w:rsidRDefault="00D015BB" w:rsidP="00701FF0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</w:tcPr>
          <w:p w14:paraId="7F71F597" w14:textId="77777777" w:rsidR="00D015BB" w:rsidRDefault="00D015BB" w:rsidP="00701FF0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t>Adjustment for socio-demographic covariates (at least age, gender, and education considered)</w:t>
            </w: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br/>
              <w:t>[weight 1]</w:t>
            </w:r>
          </w:p>
          <w:p w14:paraId="4054B332" w14:textId="77777777" w:rsidR="00D015BB" w:rsidRDefault="00D015BB" w:rsidP="00701FF0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  <w:p w14:paraId="071E1C7A" w14:textId="41CE7C97" w:rsidR="00D015BB" w:rsidRPr="00242C3D" w:rsidRDefault="00D015BB" w:rsidP="00701FF0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[if one has not been considered, deduct 1/3)</w:t>
            </w:r>
          </w:p>
        </w:tc>
        <w:tc>
          <w:tcPr>
            <w:tcW w:w="1095" w:type="dxa"/>
            <w:shd w:val="clear" w:color="auto" w:fill="auto"/>
          </w:tcPr>
          <w:p w14:paraId="2937337D" w14:textId="77777777" w:rsidR="00D015BB" w:rsidRPr="00242C3D" w:rsidRDefault="00D015BB" w:rsidP="00701FF0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t>Adjustment for self-selection</w:t>
            </w: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br/>
              <w:t>[weight 1]</w:t>
            </w:r>
          </w:p>
        </w:tc>
        <w:tc>
          <w:tcPr>
            <w:tcW w:w="1218" w:type="dxa"/>
            <w:shd w:val="clear" w:color="auto" w:fill="auto"/>
          </w:tcPr>
          <w:p w14:paraId="45BEFA9B" w14:textId="77777777" w:rsidR="00D015BB" w:rsidRPr="00242C3D" w:rsidRDefault="00D015BB" w:rsidP="00701FF0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t>Appropriate analytical approach – accounting for clustering (if needed)</w:t>
            </w: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br/>
              <w:t>[weight 1/3]</w:t>
            </w:r>
          </w:p>
        </w:tc>
        <w:tc>
          <w:tcPr>
            <w:tcW w:w="1114" w:type="dxa"/>
            <w:shd w:val="clear" w:color="auto" w:fill="auto"/>
          </w:tcPr>
          <w:p w14:paraId="4AA0EEFD" w14:textId="77777777" w:rsidR="00D015BB" w:rsidRPr="00242C3D" w:rsidRDefault="00D015BB" w:rsidP="00701FF0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t>Appropriate analytical approach – accounting for distributional assumptions</w:t>
            </w: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br/>
              <w:t>[weight 1/3]</w:t>
            </w:r>
          </w:p>
        </w:tc>
        <w:tc>
          <w:tcPr>
            <w:tcW w:w="1564" w:type="dxa"/>
            <w:shd w:val="clear" w:color="auto" w:fill="auto"/>
          </w:tcPr>
          <w:p w14:paraId="1AFD4238" w14:textId="77777777" w:rsidR="00D015BB" w:rsidRPr="00242C3D" w:rsidRDefault="00D015BB" w:rsidP="00701FF0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Appropriate analytical approach –analyses conducted and presented correctly (e.g., formal testing of moderators; presentation of point estimates and </w:t>
            </w:r>
            <w:r w:rsidRPr="00E0171F">
              <w:rPr>
                <w:rFonts w:ascii="Calibri" w:eastAsia="Calibri" w:hAnsi="Calibri" w:cs="Times New Roman"/>
                <w:b/>
                <w:i/>
                <w:sz w:val="16"/>
                <w:szCs w:val="16"/>
              </w:rPr>
              <w:t>p</w:t>
            </w: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t>-values, 95% CIs)</w:t>
            </w: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br/>
              <w:t>[weight 1/3]</w:t>
            </w:r>
          </w:p>
        </w:tc>
        <w:tc>
          <w:tcPr>
            <w:tcW w:w="1347" w:type="dxa"/>
            <w:shd w:val="clear" w:color="auto" w:fill="auto"/>
          </w:tcPr>
          <w:p w14:paraId="00E21DD0" w14:textId="77777777" w:rsidR="00D015BB" w:rsidRPr="00242C3D" w:rsidRDefault="00D015BB" w:rsidP="00701FF0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t>Did not (inappropriately) categorise continuous environmental exposure</w:t>
            </w: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br/>
              <w:t xml:space="preserve">[weight 1] </w:t>
            </w:r>
          </w:p>
        </w:tc>
        <w:tc>
          <w:tcPr>
            <w:tcW w:w="683" w:type="dxa"/>
            <w:shd w:val="clear" w:color="auto" w:fill="auto"/>
          </w:tcPr>
          <w:p w14:paraId="7D9E6244" w14:textId="0A76E2F2" w:rsidR="00D015BB" w:rsidRPr="00242C3D" w:rsidRDefault="00D015BB" w:rsidP="00701FF0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Total quality score </w:t>
            </w:r>
          </w:p>
        </w:tc>
        <w:tc>
          <w:tcPr>
            <w:tcW w:w="678" w:type="dxa"/>
          </w:tcPr>
          <w:p w14:paraId="2C87B34E" w14:textId="1FBFCB73" w:rsidR="00D015BB" w:rsidRPr="003C75A1" w:rsidRDefault="00D015BB" w:rsidP="00701FF0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3C75A1"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% </w:t>
            </w:r>
            <w:proofErr w:type="gramStart"/>
            <w:r w:rsidRPr="003C75A1">
              <w:rPr>
                <w:rFonts w:ascii="Calibri" w:eastAsia="Calibri" w:hAnsi="Calibri" w:cs="Times New Roman"/>
                <w:b/>
                <w:sz w:val="16"/>
                <w:szCs w:val="16"/>
              </w:rPr>
              <w:t>of</w:t>
            </w:r>
            <w:proofErr w:type="gramEnd"/>
            <w:r w:rsidRPr="003C75A1"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 total points</w:t>
            </w:r>
          </w:p>
        </w:tc>
      </w:tr>
      <w:tr w:rsidR="003C75A1" w:rsidRPr="00AC174B" w14:paraId="433DC03A" w14:textId="26E15880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7E6EB75E" w14:textId="65F6C25B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1220" w:type="dxa"/>
            <w:shd w:val="clear" w:color="auto" w:fill="auto"/>
          </w:tcPr>
          <w:p w14:paraId="787D9445" w14:textId="68A825B2" w:rsidR="003C75A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Acheampong &amp; </w:t>
            </w:r>
            <w:proofErr w:type="spellStart"/>
            <w:r>
              <w:rPr>
                <w:rFonts w:ascii="Calibri" w:eastAsia="Calibri" w:hAnsi="Calibri" w:cs="Times New Roman"/>
                <w:sz w:val="16"/>
                <w:szCs w:val="16"/>
              </w:rPr>
              <w:t>Siiba</w:t>
            </w:r>
            <w:proofErr w:type="spellEnd"/>
            <w:r>
              <w:rPr>
                <w:rFonts w:ascii="Calibri" w:eastAsia="Calibri" w:hAnsi="Calibri" w:cs="Times New Roman"/>
                <w:sz w:val="16"/>
                <w:szCs w:val="16"/>
              </w:rPr>
              <w:t>, 2018</w:t>
            </w:r>
          </w:p>
        </w:tc>
        <w:tc>
          <w:tcPr>
            <w:tcW w:w="1231" w:type="dxa"/>
            <w:shd w:val="clear" w:color="auto" w:fill="auto"/>
          </w:tcPr>
          <w:p w14:paraId="04AE167A" w14:textId="285148B5" w:rsidR="003C75A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25A10018" w14:textId="471A729A" w:rsidR="003C75A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2C8D4DEB" w14:textId="3362168E" w:rsidR="003C75A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111" w:type="dxa"/>
            <w:shd w:val="clear" w:color="auto" w:fill="auto"/>
          </w:tcPr>
          <w:p w14:paraId="43F308DD" w14:textId="33BBA97F" w:rsidR="003C75A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000" w:type="dxa"/>
            <w:shd w:val="clear" w:color="auto" w:fill="auto"/>
          </w:tcPr>
          <w:p w14:paraId="5DA7CD9E" w14:textId="6E83E1F1" w:rsidR="003C75A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420" w:type="dxa"/>
            <w:shd w:val="clear" w:color="auto" w:fill="auto"/>
          </w:tcPr>
          <w:p w14:paraId="0987FD3E" w14:textId="4F0D5F89" w:rsidR="003C75A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410AFB01" w14:textId="4870AA6E" w:rsidR="003C75A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5D4C3A24" w14:textId="3171DBC7" w:rsidR="003C75A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</w:tcPr>
          <w:p w14:paraId="505F5CAE" w14:textId="60ACE16C" w:rsidR="003C75A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757364BC" w14:textId="30EA891D" w:rsidR="003C75A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66EC8538" w14:textId="04E4EE1F" w:rsidR="003C75A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1ABF982D" w14:textId="16E951D7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2.66</w:t>
            </w:r>
          </w:p>
        </w:tc>
        <w:tc>
          <w:tcPr>
            <w:tcW w:w="678" w:type="dxa"/>
          </w:tcPr>
          <w:p w14:paraId="2E0CEFEE" w14:textId="0FC47F97" w:rsidR="003C75A1" w:rsidRPr="003C75A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26.60</w:t>
            </w:r>
          </w:p>
        </w:tc>
      </w:tr>
      <w:tr w:rsidR="003C75A1" w:rsidRPr="00AC174B" w14:paraId="3CB5BB8D" w14:textId="6E1E98E4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354676B3" w14:textId="468B182A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</w:p>
        </w:tc>
        <w:tc>
          <w:tcPr>
            <w:tcW w:w="1220" w:type="dxa"/>
            <w:shd w:val="clear" w:color="auto" w:fill="auto"/>
          </w:tcPr>
          <w:p w14:paraId="6B4486E5" w14:textId="7AACCC96" w:rsidR="003C75A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A09C4">
              <w:rPr>
                <w:rFonts w:ascii="Calibri" w:eastAsia="Calibri" w:hAnsi="Calibri" w:cs="Times New Roman"/>
                <w:sz w:val="16"/>
                <w:szCs w:val="16"/>
              </w:rPr>
              <w:t>Adeniyi &amp; Chedi 2010</w:t>
            </w:r>
          </w:p>
        </w:tc>
        <w:tc>
          <w:tcPr>
            <w:tcW w:w="1231" w:type="dxa"/>
            <w:shd w:val="clear" w:color="auto" w:fill="auto"/>
          </w:tcPr>
          <w:p w14:paraId="3EF7DF2D" w14:textId="6B07A997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46398F0C" w14:textId="13F5071F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2931A710" w14:textId="5218AD08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111" w:type="dxa"/>
            <w:shd w:val="clear" w:color="auto" w:fill="auto"/>
          </w:tcPr>
          <w:p w14:paraId="70E2D345" w14:textId="48327EE2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000" w:type="dxa"/>
            <w:shd w:val="clear" w:color="auto" w:fill="auto"/>
          </w:tcPr>
          <w:p w14:paraId="48D002B0" w14:textId="6FA4E9B8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6F040741" w14:textId="3CCDA550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08974958" w14:textId="61AB277B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2EE56AD8" w14:textId="46F2A627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NA</w:t>
            </w:r>
          </w:p>
        </w:tc>
        <w:tc>
          <w:tcPr>
            <w:tcW w:w="1114" w:type="dxa"/>
            <w:shd w:val="clear" w:color="auto" w:fill="auto"/>
          </w:tcPr>
          <w:p w14:paraId="3240AAF3" w14:textId="418FEC63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75EAF4E1" w14:textId="422C0162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347" w:type="dxa"/>
            <w:shd w:val="clear" w:color="auto" w:fill="auto"/>
          </w:tcPr>
          <w:p w14:paraId="51C15C51" w14:textId="37B071E6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683" w:type="dxa"/>
            <w:shd w:val="clear" w:color="auto" w:fill="auto"/>
          </w:tcPr>
          <w:p w14:paraId="01FF5D95" w14:textId="0FF565B2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2.33</w:t>
            </w:r>
          </w:p>
        </w:tc>
        <w:tc>
          <w:tcPr>
            <w:tcW w:w="678" w:type="dxa"/>
          </w:tcPr>
          <w:p w14:paraId="26DC58EB" w14:textId="005F87AB" w:rsidR="003C75A1" w:rsidRPr="003C75A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25.89</w:t>
            </w:r>
          </w:p>
        </w:tc>
      </w:tr>
      <w:tr w:rsidR="003C75A1" w:rsidRPr="00AC174B" w14:paraId="5649516E" w14:textId="08331F89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4CD05279" w14:textId="399CA673" w:rsidR="003C75A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</w:p>
        </w:tc>
        <w:tc>
          <w:tcPr>
            <w:tcW w:w="1220" w:type="dxa"/>
            <w:shd w:val="clear" w:color="auto" w:fill="auto"/>
          </w:tcPr>
          <w:p w14:paraId="6EF8D740" w14:textId="351E64EC" w:rsidR="003C75A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Times New Roman"/>
                <w:sz w:val="16"/>
                <w:szCs w:val="16"/>
              </w:rPr>
              <w:t>Aliyas</w:t>
            </w:r>
            <w:proofErr w:type="spellEnd"/>
            <w:r>
              <w:rPr>
                <w:rFonts w:ascii="Calibri" w:eastAsia="Calibri" w:hAnsi="Calibri" w:cs="Times New Roman"/>
                <w:sz w:val="16"/>
                <w:szCs w:val="16"/>
              </w:rPr>
              <w:t>, 2018</w:t>
            </w:r>
          </w:p>
        </w:tc>
        <w:tc>
          <w:tcPr>
            <w:tcW w:w="1231" w:type="dxa"/>
            <w:shd w:val="clear" w:color="auto" w:fill="auto"/>
          </w:tcPr>
          <w:p w14:paraId="5B66B6A6" w14:textId="07AC8AD7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0E79D6A6" w14:textId="3400C2CD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1193" w:type="dxa"/>
            <w:shd w:val="clear" w:color="auto" w:fill="auto"/>
          </w:tcPr>
          <w:p w14:paraId="732C57B2" w14:textId="0FF5D292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1111" w:type="dxa"/>
            <w:shd w:val="clear" w:color="auto" w:fill="auto"/>
          </w:tcPr>
          <w:p w14:paraId="072D4D1D" w14:textId="7BEB84B8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0.5</w:t>
            </w:r>
          </w:p>
        </w:tc>
        <w:tc>
          <w:tcPr>
            <w:tcW w:w="1000" w:type="dxa"/>
            <w:shd w:val="clear" w:color="auto" w:fill="auto"/>
          </w:tcPr>
          <w:p w14:paraId="6FF41857" w14:textId="4B217AB6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0256B466" w14:textId="6E03FFD8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.33</w:t>
            </w:r>
          </w:p>
        </w:tc>
        <w:tc>
          <w:tcPr>
            <w:tcW w:w="1095" w:type="dxa"/>
            <w:shd w:val="clear" w:color="auto" w:fill="auto"/>
          </w:tcPr>
          <w:p w14:paraId="53536B05" w14:textId="1A0C3112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423D80FA" w14:textId="3AF93898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</w:tcPr>
          <w:p w14:paraId="4C89BF5A" w14:textId="5F1D3342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5B7EB2F0" w14:textId="1CA930BF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26A399D3" w14:textId="79F7D3A6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6D50F80F" w14:textId="544B272B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5.49</w:t>
            </w:r>
          </w:p>
        </w:tc>
        <w:tc>
          <w:tcPr>
            <w:tcW w:w="678" w:type="dxa"/>
          </w:tcPr>
          <w:p w14:paraId="2C4D8D3C" w14:textId="6BE46D5B" w:rsidR="003C75A1" w:rsidRPr="003C75A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54.90</w:t>
            </w:r>
          </w:p>
        </w:tc>
      </w:tr>
      <w:tr w:rsidR="003C75A1" w:rsidRPr="00AC174B" w14:paraId="77751680" w14:textId="53DD9362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4DFD578F" w14:textId="49AA4E43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</w:p>
        </w:tc>
        <w:tc>
          <w:tcPr>
            <w:tcW w:w="1220" w:type="dxa"/>
            <w:shd w:val="clear" w:color="auto" w:fill="auto"/>
          </w:tcPr>
          <w:p w14:paraId="0B14D9BA" w14:textId="12FD2B1B" w:rsidR="003C75A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Times New Roman"/>
                <w:sz w:val="16"/>
                <w:szCs w:val="16"/>
              </w:rPr>
              <w:t>Aliyas</w:t>
            </w:r>
            <w:proofErr w:type="spellEnd"/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2020</w:t>
            </w:r>
          </w:p>
        </w:tc>
        <w:tc>
          <w:tcPr>
            <w:tcW w:w="1231" w:type="dxa"/>
            <w:shd w:val="clear" w:color="auto" w:fill="auto"/>
          </w:tcPr>
          <w:p w14:paraId="39F160B4" w14:textId="02C2498A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7C17B2B4" w14:textId="3EB7D563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1193" w:type="dxa"/>
            <w:shd w:val="clear" w:color="auto" w:fill="auto"/>
          </w:tcPr>
          <w:p w14:paraId="342F9103" w14:textId="71EB1F15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1111" w:type="dxa"/>
            <w:shd w:val="clear" w:color="auto" w:fill="auto"/>
          </w:tcPr>
          <w:p w14:paraId="1FDAF00A" w14:textId="6D139765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.5</w:t>
            </w:r>
          </w:p>
        </w:tc>
        <w:tc>
          <w:tcPr>
            <w:tcW w:w="1000" w:type="dxa"/>
            <w:shd w:val="clear" w:color="auto" w:fill="auto"/>
          </w:tcPr>
          <w:p w14:paraId="2D378235" w14:textId="7CE9F1DA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458AE52C" w14:textId="5985ABD6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7C86B27B" w14:textId="58480E62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567A0F4B" w14:textId="03A1D295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</w:tcPr>
          <w:p w14:paraId="23A99EC4" w14:textId="5658564C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3D3C9BF8" w14:textId="3C9F50BD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59385FF8" w14:textId="69AB3119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62C695FE" w14:textId="622A7DBA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6.16</w:t>
            </w:r>
          </w:p>
        </w:tc>
        <w:tc>
          <w:tcPr>
            <w:tcW w:w="678" w:type="dxa"/>
          </w:tcPr>
          <w:p w14:paraId="766BFAED" w14:textId="35442BC7" w:rsidR="003C75A1" w:rsidRPr="003C75A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61.60</w:t>
            </w:r>
          </w:p>
        </w:tc>
      </w:tr>
      <w:tr w:rsidR="003C75A1" w:rsidRPr="00AC174B" w14:paraId="74DEC00F" w14:textId="4105D1F0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104BD0C3" w14:textId="25893AEE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936EC6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</w:p>
        </w:tc>
        <w:tc>
          <w:tcPr>
            <w:tcW w:w="1220" w:type="dxa"/>
            <w:shd w:val="clear" w:color="auto" w:fill="auto"/>
          </w:tcPr>
          <w:p w14:paraId="27049A81" w14:textId="2E12B181" w:rsidR="003C75A1" w:rsidRPr="00AC174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Times New Roman"/>
                <w:sz w:val="16"/>
                <w:szCs w:val="16"/>
              </w:rPr>
              <w:t>AlKheder</w:t>
            </w:r>
            <w:proofErr w:type="spellEnd"/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et al., 2017</w:t>
            </w:r>
          </w:p>
        </w:tc>
        <w:tc>
          <w:tcPr>
            <w:tcW w:w="1231" w:type="dxa"/>
            <w:shd w:val="clear" w:color="auto" w:fill="auto"/>
          </w:tcPr>
          <w:p w14:paraId="76A80DE4" w14:textId="7B8DF22D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2829EB86" w14:textId="2AF6ADDC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6B3D4BB8" w14:textId="32CBDD11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111" w:type="dxa"/>
            <w:shd w:val="clear" w:color="auto" w:fill="auto"/>
          </w:tcPr>
          <w:p w14:paraId="584FDB66" w14:textId="7E81CF73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000" w:type="dxa"/>
            <w:shd w:val="clear" w:color="auto" w:fill="auto"/>
          </w:tcPr>
          <w:p w14:paraId="298EBC18" w14:textId="0EE1CB96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420" w:type="dxa"/>
            <w:shd w:val="clear" w:color="auto" w:fill="auto"/>
          </w:tcPr>
          <w:p w14:paraId="63D2AE12" w14:textId="07785024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095" w:type="dxa"/>
            <w:shd w:val="clear" w:color="auto" w:fill="auto"/>
          </w:tcPr>
          <w:p w14:paraId="246CE213" w14:textId="7EC91867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0029BE36" w14:textId="109E8FCA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NA</w:t>
            </w:r>
          </w:p>
        </w:tc>
        <w:tc>
          <w:tcPr>
            <w:tcW w:w="1114" w:type="dxa"/>
            <w:shd w:val="clear" w:color="auto" w:fill="auto"/>
          </w:tcPr>
          <w:p w14:paraId="5C72BFC8" w14:textId="004892EE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564" w:type="dxa"/>
            <w:shd w:val="clear" w:color="auto" w:fill="auto"/>
          </w:tcPr>
          <w:p w14:paraId="39345544" w14:textId="18CDE23B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347" w:type="dxa"/>
            <w:shd w:val="clear" w:color="auto" w:fill="auto"/>
          </w:tcPr>
          <w:p w14:paraId="27B7F25D" w14:textId="0533553B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56D99966" w14:textId="132631FF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78" w:type="dxa"/>
          </w:tcPr>
          <w:p w14:paraId="1753AD65" w14:textId="135052ED" w:rsidR="003C75A1" w:rsidRPr="003C75A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11.11</w:t>
            </w:r>
          </w:p>
        </w:tc>
      </w:tr>
      <w:tr w:rsidR="003C75A1" w:rsidRPr="00AC174B" w14:paraId="428F5885" w14:textId="4EDCDCB9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207AEFC5" w14:textId="1CA68718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</w:p>
        </w:tc>
        <w:tc>
          <w:tcPr>
            <w:tcW w:w="1220" w:type="dxa"/>
            <w:shd w:val="clear" w:color="auto" w:fill="auto"/>
          </w:tcPr>
          <w:p w14:paraId="5371C10B" w14:textId="2DE96035" w:rsidR="003C75A1" w:rsidRPr="00AC174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Times New Roman"/>
                <w:sz w:val="16"/>
                <w:szCs w:val="16"/>
              </w:rPr>
              <w:t>Alqathani</w:t>
            </w:r>
            <w:proofErr w:type="spellEnd"/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et al., 2021</w:t>
            </w:r>
          </w:p>
        </w:tc>
        <w:tc>
          <w:tcPr>
            <w:tcW w:w="1231" w:type="dxa"/>
            <w:shd w:val="clear" w:color="auto" w:fill="auto"/>
          </w:tcPr>
          <w:p w14:paraId="4E07B0C4" w14:textId="3BD2B8A4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18152D04" w14:textId="3E74D3FF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7F6CB5CF" w14:textId="4476188F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5519EA3A" w14:textId="62E4F938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000" w:type="dxa"/>
            <w:shd w:val="clear" w:color="auto" w:fill="auto"/>
          </w:tcPr>
          <w:p w14:paraId="0887D1B8" w14:textId="0D33FCCD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5D853BB6" w14:textId="2C9F4F01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5B5093FA" w14:textId="16A69525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3D49B603" w14:textId="1F85DCF5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NA</w:t>
            </w:r>
          </w:p>
        </w:tc>
        <w:tc>
          <w:tcPr>
            <w:tcW w:w="1114" w:type="dxa"/>
            <w:shd w:val="clear" w:color="auto" w:fill="auto"/>
          </w:tcPr>
          <w:p w14:paraId="4FD862E9" w14:textId="7AEB6161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3B576BF9" w14:textId="309C08EC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23D5F571" w14:textId="111CE7F1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6235BC8D" w14:textId="3B58CCEB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3.66</w:t>
            </w:r>
          </w:p>
        </w:tc>
        <w:tc>
          <w:tcPr>
            <w:tcW w:w="678" w:type="dxa"/>
          </w:tcPr>
          <w:p w14:paraId="0A0C8DE3" w14:textId="0B8A1B94" w:rsidR="003C75A1" w:rsidRPr="003C75A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40.67</w:t>
            </w:r>
          </w:p>
        </w:tc>
      </w:tr>
      <w:tr w:rsidR="003C75A1" w:rsidRPr="00AC174B" w14:paraId="15599809" w14:textId="1F971EFC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1043C45B" w14:textId="3B9953E6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</w:p>
        </w:tc>
        <w:tc>
          <w:tcPr>
            <w:tcW w:w="1220" w:type="dxa"/>
            <w:shd w:val="clear" w:color="auto" w:fill="auto"/>
          </w:tcPr>
          <w:p w14:paraId="65231E28" w14:textId="1F1AA469" w:rsidR="003C75A1" w:rsidRPr="00AC174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Times New Roman"/>
                <w:sz w:val="16"/>
                <w:szCs w:val="16"/>
              </w:rPr>
              <w:t>Arasan</w:t>
            </w:r>
            <w:proofErr w:type="spellEnd"/>
            <w:r>
              <w:rPr>
                <w:rFonts w:ascii="Calibri" w:eastAsia="Calibri" w:hAnsi="Calibri" w:cs="Times New Roman"/>
                <w:sz w:val="16"/>
                <w:szCs w:val="16"/>
              </w:rPr>
              <w:t>, 1996</w:t>
            </w:r>
          </w:p>
        </w:tc>
        <w:tc>
          <w:tcPr>
            <w:tcW w:w="1231" w:type="dxa"/>
            <w:shd w:val="clear" w:color="auto" w:fill="auto"/>
          </w:tcPr>
          <w:p w14:paraId="0F48C7BD" w14:textId="5989BBE5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76236404" w14:textId="38EB273D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1193" w:type="dxa"/>
            <w:shd w:val="clear" w:color="auto" w:fill="auto"/>
          </w:tcPr>
          <w:p w14:paraId="46C0DCCC" w14:textId="3DCB6BF7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31C9C814" w14:textId="6A5C835D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000" w:type="dxa"/>
            <w:shd w:val="clear" w:color="auto" w:fill="auto"/>
          </w:tcPr>
          <w:p w14:paraId="6FE354F3" w14:textId="7EFAB326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420" w:type="dxa"/>
            <w:shd w:val="clear" w:color="auto" w:fill="auto"/>
          </w:tcPr>
          <w:p w14:paraId="7F3EDC1E" w14:textId="5B5C7B15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298F7631" w14:textId="5657719D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7FB6030C" w14:textId="1E6DE6C4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NA</w:t>
            </w:r>
          </w:p>
        </w:tc>
        <w:tc>
          <w:tcPr>
            <w:tcW w:w="1114" w:type="dxa"/>
            <w:shd w:val="clear" w:color="auto" w:fill="auto"/>
          </w:tcPr>
          <w:p w14:paraId="049FEDFB" w14:textId="777A84BC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06796B29" w14:textId="555693D5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7B10C77A" w14:textId="1CBE9380" w:rsidR="003C75A1" w:rsidRPr="0081079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4DC18D61" w14:textId="58BA1F92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3.66</w:t>
            </w:r>
          </w:p>
        </w:tc>
        <w:tc>
          <w:tcPr>
            <w:tcW w:w="678" w:type="dxa"/>
          </w:tcPr>
          <w:p w14:paraId="038C6E8F" w14:textId="4C50A933" w:rsidR="003C75A1" w:rsidRPr="003C75A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40.67</w:t>
            </w:r>
          </w:p>
        </w:tc>
      </w:tr>
      <w:tr w:rsidR="003C75A1" w:rsidRPr="00AC174B" w14:paraId="72999791" w14:textId="084B0C2B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292A43EC" w14:textId="04347088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</w:p>
        </w:tc>
        <w:tc>
          <w:tcPr>
            <w:tcW w:w="1220" w:type="dxa"/>
            <w:shd w:val="clear" w:color="auto" w:fill="auto"/>
          </w:tcPr>
          <w:p w14:paraId="557C867B" w14:textId="0AAD2574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Times New Roman"/>
                <w:sz w:val="16"/>
                <w:szCs w:val="16"/>
              </w:rPr>
              <w:t>Awadallea</w:t>
            </w:r>
            <w:proofErr w:type="spellEnd"/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et al., 2014</w:t>
            </w:r>
          </w:p>
        </w:tc>
        <w:tc>
          <w:tcPr>
            <w:tcW w:w="1231" w:type="dxa"/>
            <w:shd w:val="clear" w:color="auto" w:fill="auto"/>
          </w:tcPr>
          <w:p w14:paraId="253FFD0B" w14:textId="7CB71739" w:rsidR="003C75A1" w:rsidRPr="0081079B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22DB591A" w14:textId="0CE5579D" w:rsidR="003C75A1" w:rsidRPr="0081079B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53F60692" w14:textId="254F2E39" w:rsidR="003C75A1" w:rsidRPr="0081079B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1111" w:type="dxa"/>
          </w:tcPr>
          <w:p w14:paraId="11A8DFC9" w14:textId="35B2ABEA" w:rsidR="003C75A1" w:rsidRPr="0081079B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000" w:type="dxa"/>
            <w:shd w:val="clear" w:color="auto" w:fill="auto"/>
          </w:tcPr>
          <w:p w14:paraId="2066FDDC" w14:textId="2E1FFE38" w:rsidR="003C75A1" w:rsidRPr="0081079B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2A25AD33" w14:textId="3BD07E6C" w:rsidR="003C75A1" w:rsidRPr="0081079B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095" w:type="dxa"/>
            <w:shd w:val="clear" w:color="auto" w:fill="auto"/>
          </w:tcPr>
          <w:p w14:paraId="027253EC" w14:textId="299F5E18" w:rsidR="003C75A1" w:rsidRPr="0081079B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770A48C4" w14:textId="18BFACE1" w:rsidR="003C75A1" w:rsidRPr="0081079B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NA</w:t>
            </w:r>
          </w:p>
        </w:tc>
        <w:tc>
          <w:tcPr>
            <w:tcW w:w="1114" w:type="dxa"/>
            <w:shd w:val="clear" w:color="auto" w:fill="auto"/>
          </w:tcPr>
          <w:p w14:paraId="609684B5" w14:textId="0236CF1F" w:rsidR="003C75A1" w:rsidRPr="00D015B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564" w:type="dxa"/>
            <w:shd w:val="clear" w:color="auto" w:fill="auto"/>
          </w:tcPr>
          <w:p w14:paraId="096E0E1E" w14:textId="37455B75" w:rsidR="003C75A1" w:rsidRPr="00D015BB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5E2039C3" w14:textId="59F491F8" w:rsidR="003C75A1" w:rsidRPr="0081079B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81079B"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683" w:type="dxa"/>
            <w:shd w:val="clear" w:color="auto" w:fill="auto"/>
          </w:tcPr>
          <w:p w14:paraId="1554D5C5" w14:textId="775A19D3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2.33</w:t>
            </w:r>
          </w:p>
        </w:tc>
        <w:tc>
          <w:tcPr>
            <w:tcW w:w="678" w:type="dxa"/>
          </w:tcPr>
          <w:p w14:paraId="421E86F1" w14:textId="4D77D85A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25.89</w:t>
            </w:r>
          </w:p>
        </w:tc>
      </w:tr>
      <w:tr w:rsidR="003C75A1" w:rsidRPr="00AC174B" w14:paraId="6453D866" w14:textId="0A7CB8E8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09588DF0" w14:textId="6ACDB9F1" w:rsidR="003C75A1" w:rsidRPr="00936EC6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l-BE"/>
              </w:rPr>
              <w:t>9</w:t>
            </w:r>
          </w:p>
        </w:tc>
        <w:tc>
          <w:tcPr>
            <w:tcW w:w="1220" w:type="dxa"/>
            <w:shd w:val="clear" w:color="auto" w:fill="auto"/>
          </w:tcPr>
          <w:p w14:paraId="2549F832" w14:textId="12395800" w:rsidR="003C75A1" w:rsidRPr="00863747" w:rsidRDefault="003C75A1" w:rsidP="003C75A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Times New Roman"/>
                <w:sz w:val="16"/>
                <w:szCs w:val="16"/>
              </w:rPr>
              <w:t>Badland</w:t>
            </w:r>
            <w:proofErr w:type="spellEnd"/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et al., 2013</w:t>
            </w:r>
          </w:p>
        </w:tc>
        <w:tc>
          <w:tcPr>
            <w:tcW w:w="1231" w:type="dxa"/>
            <w:shd w:val="clear" w:color="auto" w:fill="auto"/>
          </w:tcPr>
          <w:p w14:paraId="21C35EFF" w14:textId="6ABEF2DB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97" w:type="dxa"/>
            <w:shd w:val="clear" w:color="auto" w:fill="auto"/>
          </w:tcPr>
          <w:p w14:paraId="5F202564" w14:textId="1F6650B0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1193" w:type="dxa"/>
            <w:shd w:val="clear" w:color="auto" w:fill="auto"/>
          </w:tcPr>
          <w:p w14:paraId="6F47557A" w14:textId="47D51303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425600D0" w14:textId="28E3C462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1EA71598" w14:textId="079EB981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0AF42DD5" w14:textId="68AAFE11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548EEE0A" w14:textId="4D072775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0A4ECF2D" w14:textId="0378B775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</w:tcPr>
          <w:p w14:paraId="0C6EA726" w14:textId="755BD9C2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0C0F2052" w14:textId="14BB40F5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3B579027" w14:textId="54EC3761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29420202" w14:textId="569DA22C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6.66</w:t>
            </w:r>
          </w:p>
        </w:tc>
        <w:tc>
          <w:tcPr>
            <w:tcW w:w="678" w:type="dxa"/>
          </w:tcPr>
          <w:p w14:paraId="6DCE61E3" w14:textId="09B3D1D6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66.60</w:t>
            </w:r>
          </w:p>
        </w:tc>
      </w:tr>
      <w:tr w:rsidR="003C75A1" w:rsidRPr="00AC174B" w14:paraId="1F5AA1FE" w14:textId="1C8E2B76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7FA19A71" w14:textId="716336A7" w:rsidR="003C75A1" w:rsidRPr="00936EC6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l-BE"/>
              </w:rPr>
              <w:t>10</w:t>
            </w:r>
          </w:p>
        </w:tc>
        <w:tc>
          <w:tcPr>
            <w:tcW w:w="1220" w:type="dxa"/>
            <w:shd w:val="clear" w:color="auto" w:fill="auto"/>
          </w:tcPr>
          <w:p w14:paraId="75AED5A3" w14:textId="5BB3D2C8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Times New Roman"/>
                <w:sz w:val="16"/>
                <w:szCs w:val="16"/>
              </w:rPr>
              <w:t>Bartshe</w:t>
            </w:r>
            <w:proofErr w:type="spellEnd"/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et al., 2018</w:t>
            </w:r>
          </w:p>
        </w:tc>
        <w:tc>
          <w:tcPr>
            <w:tcW w:w="1231" w:type="dxa"/>
            <w:shd w:val="clear" w:color="auto" w:fill="auto"/>
          </w:tcPr>
          <w:p w14:paraId="4F46C054" w14:textId="62806CBE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684D48EE" w14:textId="53183AA4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77F3BA4F" w14:textId="6CA9BE51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18A597D7" w14:textId="23A6AA52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5C3F5F76" w14:textId="0D6BC7F3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063E07F7" w14:textId="26803FAC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.66</w:t>
            </w:r>
          </w:p>
        </w:tc>
        <w:tc>
          <w:tcPr>
            <w:tcW w:w="1095" w:type="dxa"/>
            <w:shd w:val="clear" w:color="auto" w:fill="auto"/>
          </w:tcPr>
          <w:p w14:paraId="14C436E5" w14:textId="10E86F8D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467AB074" w14:textId="730611BF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NA</w:t>
            </w:r>
          </w:p>
        </w:tc>
        <w:tc>
          <w:tcPr>
            <w:tcW w:w="1114" w:type="dxa"/>
            <w:shd w:val="clear" w:color="auto" w:fill="auto"/>
          </w:tcPr>
          <w:p w14:paraId="6BD033FF" w14:textId="1B27736A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2D67A005" w14:textId="718D417A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7B72A652" w14:textId="3DC804A9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78639511" w14:textId="786348D3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4.32</w:t>
            </w:r>
          </w:p>
        </w:tc>
        <w:tc>
          <w:tcPr>
            <w:tcW w:w="678" w:type="dxa"/>
          </w:tcPr>
          <w:p w14:paraId="15261161" w14:textId="5285A9C0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48.00</w:t>
            </w:r>
          </w:p>
        </w:tc>
      </w:tr>
      <w:tr w:rsidR="003C75A1" w:rsidRPr="00AC174B" w14:paraId="38619032" w14:textId="6E4B0DC9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2225BCB9" w14:textId="06349849" w:rsidR="003C75A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nl-BE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1220" w:type="dxa"/>
            <w:shd w:val="clear" w:color="auto" w:fill="auto"/>
          </w:tcPr>
          <w:p w14:paraId="1CC5D528" w14:textId="11A11A8E" w:rsidR="003C75A1" w:rsidRPr="00863747" w:rsidRDefault="003C75A1" w:rsidP="003C75A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Times New Roman"/>
                <w:sz w:val="16"/>
                <w:szCs w:val="16"/>
              </w:rPr>
              <w:t>Bartshe</w:t>
            </w:r>
            <w:proofErr w:type="spellEnd"/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et al., 2021</w:t>
            </w:r>
          </w:p>
        </w:tc>
        <w:tc>
          <w:tcPr>
            <w:tcW w:w="1231" w:type="dxa"/>
            <w:shd w:val="clear" w:color="auto" w:fill="auto"/>
          </w:tcPr>
          <w:p w14:paraId="6C8F321A" w14:textId="56749FE1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4C81EFBA" w14:textId="2F755784" w:rsidR="003C75A1" w:rsidRPr="00E71056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  <w:highlight w:val="yellow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2FD69C25" w14:textId="1AB57004" w:rsidR="003C75A1" w:rsidRPr="00345A0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57310EA8" w14:textId="4C92C19B" w:rsidR="003C75A1" w:rsidRPr="00345A0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100C2D5C" w14:textId="48A892CE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3E34CC3B" w14:textId="198C8D13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.66</w:t>
            </w:r>
          </w:p>
        </w:tc>
        <w:tc>
          <w:tcPr>
            <w:tcW w:w="1095" w:type="dxa"/>
            <w:shd w:val="clear" w:color="auto" w:fill="auto"/>
          </w:tcPr>
          <w:p w14:paraId="0A8BDAEA" w14:textId="67210939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3259F091" w14:textId="4D055AA1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NA</w:t>
            </w:r>
          </w:p>
        </w:tc>
        <w:tc>
          <w:tcPr>
            <w:tcW w:w="1114" w:type="dxa"/>
            <w:shd w:val="clear" w:color="auto" w:fill="auto"/>
          </w:tcPr>
          <w:p w14:paraId="3F6EAEF0" w14:textId="057E4C32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1439F2E0" w14:textId="3303FE61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0E272C02" w14:textId="2C26C6E9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0FCFF7C9" w14:textId="13EDB480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4.32</w:t>
            </w:r>
          </w:p>
        </w:tc>
        <w:tc>
          <w:tcPr>
            <w:tcW w:w="678" w:type="dxa"/>
          </w:tcPr>
          <w:p w14:paraId="505CB860" w14:textId="6CCE0EA1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48.00</w:t>
            </w:r>
          </w:p>
        </w:tc>
      </w:tr>
      <w:tr w:rsidR="003C75A1" w:rsidRPr="00AC174B" w14:paraId="6D5862D1" w14:textId="36C0AA52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38C05E48" w14:textId="656BA7C4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</w:p>
        </w:tc>
        <w:tc>
          <w:tcPr>
            <w:tcW w:w="1220" w:type="dxa"/>
            <w:shd w:val="clear" w:color="auto" w:fill="auto"/>
          </w:tcPr>
          <w:p w14:paraId="46EDBD8F" w14:textId="0624FD43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Times New Roman"/>
                <w:sz w:val="16"/>
                <w:szCs w:val="16"/>
              </w:rPr>
              <w:t>Beenackers</w:t>
            </w:r>
            <w:proofErr w:type="spellEnd"/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et al., 2012</w:t>
            </w:r>
          </w:p>
        </w:tc>
        <w:tc>
          <w:tcPr>
            <w:tcW w:w="1231" w:type="dxa"/>
            <w:shd w:val="clear" w:color="auto" w:fill="auto"/>
          </w:tcPr>
          <w:p w14:paraId="298DE2C7" w14:textId="09E9421F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2</w:t>
            </w:r>
          </w:p>
        </w:tc>
        <w:tc>
          <w:tcPr>
            <w:tcW w:w="1197" w:type="dxa"/>
            <w:shd w:val="clear" w:color="auto" w:fill="auto"/>
          </w:tcPr>
          <w:p w14:paraId="4341BF3D" w14:textId="12C483AD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1193" w:type="dxa"/>
            <w:shd w:val="clear" w:color="auto" w:fill="auto"/>
          </w:tcPr>
          <w:p w14:paraId="4C5263EC" w14:textId="3422FCB6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0FD029A2" w14:textId="43AF2822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3FD9D79C" w14:textId="666E48A9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23315883" w14:textId="37CFF1E0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371D4F17" w14:textId="33223BDA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7A6FF35A" w14:textId="2B4F1FC1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</w:tcPr>
          <w:p w14:paraId="33D7C745" w14:textId="07EA0F9B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78047A67" w14:textId="7FA982EC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5ED8C78A" w14:textId="7FC59E1B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3D6BD85E" w14:textId="21325111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7.66</w:t>
            </w:r>
          </w:p>
        </w:tc>
        <w:tc>
          <w:tcPr>
            <w:tcW w:w="678" w:type="dxa"/>
          </w:tcPr>
          <w:p w14:paraId="1852D8D1" w14:textId="38141533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76.60</w:t>
            </w:r>
          </w:p>
        </w:tc>
      </w:tr>
      <w:tr w:rsidR="003C75A1" w:rsidRPr="00AC174B" w14:paraId="112DFC9F" w14:textId="2EEAED13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730547A4" w14:textId="6E0FEE74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</w:p>
        </w:tc>
        <w:tc>
          <w:tcPr>
            <w:tcW w:w="1220" w:type="dxa"/>
            <w:shd w:val="clear" w:color="auto" w:fill="auto"/>
          </w:tcPr>
          <w:p w14:paraId="2C9A4B86" w14:textId="2BF2AD27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proofErr w:type="spellStart"/>
            <w:r>
              <w:rPr>
                <w:rFonts w:eastAsia="Calibri" w:cstheme="minorHAnsi"/>
                <w:sz w:val="16"/>
                <w:szCs w:val="16"/>
              </w:rPr>
              <w:t>Bungum</w:t>
            </w:r>
            <w:proofErr w:type="spellEnd"/>
            <w:r w:rsidRPr="00863747">
              <w:rPr>
                <w:rFonts w:eastAsia="Calibri" w:cstheme="minorHAnsi"/>
                <w:sz w:val="16"/>
                <w:szCs w:val="16"/>
              </w:rPr>
              <w:t xml:space="preserve"> et al., 2012</w:t>
            </w:r>
          </w:p>
        </w:tc>
        <w:tc>
          <w:tcPr>
            <w:tcW w:w="1231" w:type="dxa"/>
            <w:shd w:val="clear" w:color="auto" w:fill="auto"/>
          </w:tcPr>
          <w:p w14:paraId="365031B7" w14:textId="00314752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3D9011BF" w14:textId="38594D6B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5B05A52D" w14:textId="5AAA8380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69E347A4" w14:textId="05932925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000" w:type="dxa"/>
            <w:shd w:val="clear" w:color="auto" w:fill="auto"/>
          </w:tcPr>
          <w:p w14:paraId="029E928F" w14:textId="12542926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186917F2" w14:textId="4BAA0079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12C867E6" w14:textId="42E5FF44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2D46A9E3" w14:textId="79558F01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863747">
              <w:rPr>
                <w:rFonts w:eastAsia="Calibri" w:cstheme="minorHAnsi"/>
                <w:sz w:val="16"/>
                <w:szCs w:val="16"/>
              </w:rPr>
              <w:t>NA</w:t>
            </w:r>
          </w:p>
        </w:tc>
        <w:tc>
          <w:tcPr>
            <w:tcW w:w="1114" w:type="dxa"/>
            <w:shd w:val="clear" w:color="auto" w:fill="auto"/>
          </w:tcPr>
          <w:p w14:paraId="0AF0404F" w14:textId="0967FAF1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3DDFDE2E" w14:textId="64955147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505B6F7D" w14:textId="21ACA6A4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5ED0F403" w14:textId="225CC65B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3.66</w:t>
            </w:r>
          </w:p>
        </w:tc>
        <w:tc>
          <w:tcPr>
            <w:tcW w:w="678" w:type="dxa"/>
          </w:tcPr>
          <w:p w14:paraId="0595B21F" w14:textId="757E0FC7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40.67</w:t>
            </w:r>
          </w:p>
        </w:tc>
      </w:tr>
      <w:tr w:rsidR="003C75A1" w:rsidRPr="00AC174B" w14:paraId="5DAE8C93" w14:textId="66ED80F7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2C4117F6" w14:textId="743BD9B0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</w:p>
        </w:tc>
        <w:tc>
          <w:tcPr>
            <w:tcW w:w="1220" w:type="dxa"/>
            <w:shd w:val="clear" w:color="auto" w:fill="auto"/>
          </w:tcPr>
          <w:p w14:paraId="5840F4AF" w14:textId="3504FBA8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Calise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., 2012</w:t>
            </w:r>
          </w:p>
        </w:tc>
        <w:tc>
          <w:tcPr>
            <w:tcW w:w="1231" w:type="dxa"/>
            <w:shd w:val="clear" w:color="auto" w:fill="auto"/>
          </w:tcPr>
          <w:p w14:paraId="4EF7BFE1" w14:textId="3FB56AB6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2</w:t>
            </w:r>
          </w:p>
        </w:tc>
        <w:tc>
          <w:tcPr>
            <w:tcW w:w="1197" w:type="dxa"/>
            <w:shd w:val="clear" w:color="auto" w:fill="auto"/>
          </w:tcPr>
          <w:p w14:paraId="11890092" w14:textId="1CB01C46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4FE78EBF" w14:textId="561FA2F5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11" w:type="dxa"/>
          </w:tcPr>
          <w:p w14:paraId="72DFF791" w14:textId="190C0974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000" w:type="dxa"/>
            <w:shd w:val="clear" w:color="auto" w:fill="auto"/>
          </w:tcPr>
          <w:p w14:paraId="015C0796" w14:textId="2E1E89DE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429BC2EF" w14:textId="74CE6867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095" w:type="dxa"/>
            <w:shd w:val="clear" w:color="auto" w:fill="auto"/>
          </w:tcPr>
          <w:p w14:paraId="6C922290" w14:textId="5E435B13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3D44EE84" w14:textId="749166CC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NA</w:t>
            </w:r>
          </w:p>
        </w:tc>
        <w:tc>
          <w:tcPr>
            <w:tcW w:w="1114" w:type="dxa"/>
            <w:shd w:val="clear" w:color="auto" w:fill="auto"/>
          </w:tcPr>
          <w:p w14:paraId="187F0FB4" w14:textId="15FFC69C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5D8A2662" w14:textId="29B59FFE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17EF6E12" w14:textId="334844FA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575E74AA" w14:textId="5C3247FB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5.66</w:t>
            </w:r>
          </w:p>
        </w:tc>
        <w:tc>
          <w:tcPr>
            <w:tcW w:w="678" w:type="dxa"/>
          </w:tcPr>
          <w:p w14:paraId="40795E9E" w14:textId="003045B9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62.89</w:t>
            </w:r>
          </w:p>
        </w:tc>
      </w:tr>
      <w:tr w:rsidR="003C75A1" w:rsidRPr="00AC174B" w14:paraId="3731B33E" w14:textId="0F28824B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0C53D60C" w14:textId="371B3763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nl-BE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</w:p>
        </w:tc>
        <w:tc>
          <w:tcPr>
            <w:tcW w:w="1220" w:type="dxa"/>
            <w:shd w:val="clear" w:color="auto" w:fill="auto"/>
          </w:tcPr>
          <w:p w14:paraId="07473A64" w14:textId="5363102B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nl-BE"/>
              </w:rPr>
            </w:pPr>
            <w:proofErr w:type="spellStart"/>
            <w:r w:rsidRPr="00863747">
              <w:rPr>
                <w:rFonts w:cstheme="minorHAnsi"/>
                <w:sz w:val="16"/>
                <w:szCs w:val="16"/>
              </w:rPr>
              <w:t>Calise</w:t>
            </w:r>
            <w:proofErr w:type="spellEnd"/>
            <w:r w:rsidRPr="00863747">
              <w:rPr>
                <w:rFonts w:cstheme="minorHAnsi"/>
                <w:sz w:val="16"/>
                <w:szCs w:val="16"/>
              </w:rPr>
              <w:t xml:space="preserve"> et al. 2013</w:t>
            </w:r>
          </w:p>
        </w:tc>
        <w:tc>
          <w:tcPr>
            <w:tcW w:w="1231" w:type="dxa"/>
            <w:shd w:val="clear" w:color="auto" w:fill="auto"/>
          </w:tcPr>
          <w:p w14:paraId="5297D25D" w14:textId="77F446F7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2</w:t>
            </w:r>
          </w:p>
        </w:tc>
        <w:tc>
          <w:tcPr>
            <w:tcW w:w="1197" w:type="dxa"/>
            <w:shd w:val="clear" w:color="auto" w:fill="auto"/>
          </w:tcPr>
          <w:p w14:paraId="256E10EE" w14:textId="36C37FF3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0A8C3775" w14:textId="78CD52C0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11" w:type="dxa"/>
          </w:tcPr>
          <w:p w14:paraId="72A1CA39" w14:textId="31116805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000" w:type="dxa"/>
            <w:shd w:val="clear" w:color="auto" w:fill="auto"/>
          </w:tcPr>
          <w:p w14:paraId="4038316F" w14:textId="4841A210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46CD566D" w14:textId="6A231C1C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095" w:type="dxa"/>
            <w:shd w:val="clear" w:color="auto" w:fill="auto"/>
          </w:tcPr>
          <w:p w14:paraId="4E796B0A" w14:textId="21CA08A5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230C3780" w14:textId="2E13C28C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NA</w:t>
            </w:r>
          </w:p>
        </w:tc>
        <w:tc>
          <w:tcPr>
            <w:tcW w:w="1114" w:type="dxa"/>
            <w:shd w:val="clear" w:color="auto" w:fill="auto"/>
          </w:tcPr>
          <w:p w14:paraId="26B9ED50" w14:textId="7F636492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45D1D84D" w14:textId="245070EE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1E63CB54" w14:textId="4644D8C2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757C28AF" w14:textId="1000477F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5.66</w:t>
            </w:r>
          </w:p>
        </w:tc>
        <w:tc>
          <w:tcPr>
            <w:tcW w:w="678" w:type="dxa"/>
          </w:tcPr>
          <w:p w14:paraId="201B3810" w14:textId="56EF8A92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62.89</w:t>
            </w:r>
          </w:p>
        </w:tc>
      </w:tr>
      <w:tr w:rsidR="003C75A1" w:rsidRPr="00AC174B" w14:paraId="685F89AE" w14:textId="5DA05D4E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08B61A22" w14:textId="2A28B3F2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nl-BE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</w:p>
        </w:tc>
        <w:tc>
          <w:tcPr>
            <w:tcW w:w="1220" w:type="dxa"/>
            <w:shd w:val="clear" w:color="auto" w:fill="auto"/>
          </w:tcPr>
          <w:p w14:paraId="4D153E34" w14:textId="7803827B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nl-BE"/>
              </w:rPr>
            </w:pPr>
            <w:r>
              <w:rPr>
                <w:rFonts w:eastAsia="Calibri" w:cstheme="minorHAnsi"/>
                <w:sz w:val="16"/>
                <w:szCs w:val="16"/>
              </w:rPr>
              <w:t>Cao et al., 2005</w:t>
            </w:r>
          </w:p>
        </w:tc>
        <w:tc>
          <w:tcPr>
            <w:tcW w:w="1231" w:type="dxa"/>
            <w:shd w:val="clear" w:color="auto" w:fill="auto"/>
          </w:tcPr>
          <w:p w14:paraId="43001F0A" w14:textId="2B0B1C69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76B3ADC7" w14:textId="6FA684BA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93" w:type="dxa"/>
            <w:shd w:val="clear" w:color="auto" w:fill="auto"/>
          </w:tcPr>
          <w:p w14:paraId="661EA1C1" w14:textId="47295714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4D665B4A" w14:textId="5C76825B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403049B2" w14:textId="16ECEAAA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420" w:type="dxa"/>
            <w:shd w:val="clear" w:color="auto" w:fill="auto"/>
          </w:tcPr>
          <w:p w14:paraId="178810AD" w14:textId="66A25D5A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66</w:t>
            </w:r>
          </w:p>
        </w:tc>
        <w:tc>
          <w:tcPr>
            <w:tcW w:w="1095" w:type="dxa"/>
            <w:shd w:val="clear" w:color="auto" w:fill="auto"/>
          </w:tcPr>
          <w:p w14:paraId="59F47C9C" w14:textId="777E8440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218" w:type="dxa"/>
            <w:shd w:val="clear" w:color="auto" w:fill="auto"/>
          </w:tcPr>
          <w:p w14:paraId="135D5C9E" w14:textId="24F159BC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</w:tcPr>
          <w:p w14:paraId="7FB6DB1B" w14:textId="224580E2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2500A67A" w14:textId="2011E4FF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24FF5FFA" w14:textId="0F5132F0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7411C27F" w14:textId="75C38868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5.32</w:t>
            </w:r>
          </w:p>
        </w:tc>
        <w:tc>
          <w:tcPr>
            <w:tcW w:w="678" w:type="dxa"/>
          </w:tcPr>
          <w:p w14:paraId="6C285E69" w14:textId="3EA3DE01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53.20</w:t>
            </w:r>
          </w:p>
        </w:tc>
      </w:tr>
      <w:tr w:rsidR="003C75A1" w:rsidRPr="00AC174B" w14:paraId="3B320332" w14:textId="0CC001E6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27BAFA53" w14:textId="768C22BA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7</w:t>
            </w:r>
          </w:p>
        </w:tc>
        <w:tc>
          <w:tcPr>
            <w:tcW w:w="1220" w:type="dxa"/>
            <w:shd w:val="clear" w:color="auto" w:fill="auto"/>
          </w:tcPr>
          <w:p w14:paraId="4B21F807" w14:textId="28D27C0B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nl-BE"/>
              </w:rPr>
            </w:pPr>
            <w:r>
              <w:rPr>
                <w:rFonts w:eastAsia="Calibri" w:cstheme="minorHAnsi"/>
                <w:sz w:val="16"/>
                <w:szCs w:val="16"/>
              </w:rPr>
              <w:t>Christian et al., 2011</w:t>
            </w:r>
          </w:p>
        </w:tc>
        <w:tc>
          <w:tcPr>
            <w:tcW w:w="1231" w:type="dxa"/>
            <w:shd w:val="clear" w:color="auto" w:fill="auto"/>
          </w:tcPr>
          <w:p w14:paraId="7134EF05" w14:textId="14B90200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16C281CA" w14:textId="1EE45B72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3EF9D64F" w14:textId="66CB1314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119F69D2" w14:textId="449A40A7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2BAB5DF4" w14:textId="16568334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68402A1D" w14:textId="2182CD38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009C7786" w14:textId="1CC337FA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0DA2131E" w14:textId="2E597CE0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NA</w:t>
            </w:r>
          </w:p>
        </w:tc>
        <w:tc>
          <w:tcPr>
            <w:tcW w:w="1114" w:type="dxa"/>
            <w:shd w:val="clear" w:color="auto" w:fill="auto"/>
          </w:tcPr>
          <w:p w14:paraId="1DC42BA9" w14:textId="0BF6C157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09CBB57F" w14:textId="5398A17C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66FE82B8" w14:textId="2EBF62A0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4CE9AA2B" w14:textId="6955039A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4.66</w:t>
            </w:r>
          </w:p>
        </w:tc>
        <w:tc>
          <w:tcPr>
            <w:tcW w:w="678" w:type="dxa"/>
          </w:tcPr>
          <w:p w14:paraId="3D1582C9" w14:textId="2F88A1DC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51.78</w:t>
            </w:r>
          </w:p>
        </w:tc>
      </w:tr>
      <w:tr w:rsidR="003C75A1" w:rsidRPr="00AC174B" w14:paraId="322C79AC" w14:textId="719935A3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302AA483" w14:textId="791D3546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</w:p>
        </w:tc>
        <w:tc>
          <w:tcPr>
            <w:tcW w:w="1220" w:type="dxa"/>
            <w:shd w:val="clear" w:color="auto" w:fill="auto"/>
          </w:tcPr>
          <w:p w14:paraId="6EF5FD98" w14:textId="3C127D1D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nl-BE"/>
              </w:rPr>
            </w:pPr>
            <w:r>
              <w:rPr>
                <w:rFonts w:eastAsia="Calibri" w:cstheme="minorHAnsi"/>
                <w:sz w:val="16"/>
                <w:szCs w:val="16"/>
              </w:rPr>
              <w:t>Christian et al., 2013</w:t>
            </w:r>
          </w:p>
        </w:tc>
        <w:tc>
          <w:tcPr>
            <w:tcW w:w="1231" w:type="dxa"/>
            <w:shd w:val="clear" w:color="auto" w:fill="auto"/>
          </w:tcPr>
          <w:p w14:paraId="6E0E9F69" w14:textId="29A2AB6F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2</w:t>
            </w:r>
          </w:p>
        </w:tc>
        <w:tc>
          <w:tcPr>
            <w:tcW w:w="1197" w:type="dxa"/>
            <w:shd w:val="clear" w:color="auto" w:fill="auto"/>
          </w:tcPr>
          <w:p w14:paraId="42066E43" w14:textId="07F642C8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93" w:type="dxa"/>
            <w:shd w:val="clear" w:color="auto" w:fill="auto"/>
          </w:tcPr>
          <w:p w14:paraId="0BC0E892" w14:textId="313CEEEE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02A6CF8E" w14:textId="1F08572D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54753BFF" w14:textId="46D49DC4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308B956F" w14:textId="77851CB7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75F08E1A" w14:textId="65EE6CDE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28885FED" w14:textId="11115019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114" w:type="dxa"/>
            <w:shd w:val="clear" w:color="auto" w:fill="auto"/>
          </w:tcPr>
          <w:p w14:paraId="12D4D0E8" w14:textId="794FCE9A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564" w:type="dxa"/>
            <w:shd w:val="clear" w:color="auto" w:fill="auto"/>
          </w:tcPr>
          <w:p w14:paraId="095F048A" w14:textId="3E8766F1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1D3DD4B6" w14:textId="01FCEFF6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681614E5" w14:textId="7D7814AA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7.66</w:t>
            </w:r>
          </w:p>
        </w:tc>
        <w:tc>
          <w:tcPr>
            <w:tcW w:w="678" w:type="dxa"/>
          </w:tcPr>
          <w:p w14:paraId="1DAB9146" w14:textId="27B63211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76.60</w:t>
            </w:r>
          </w:p>
        </w:tc>
      </w:tr>
      <w:tr w:rsidR="003C75A1" w:rsidRPr="00AC174B" w14:paraId="7730C461" w14:textId="2A933099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68CA4576" w14:textId="4673056C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9</w:t>
            </w:r>
          </w:p>
        </w:tc>
        <w:tc>
          <w:tcPr>
            <w:tcW w:w="1220" w:type="dxa"/>
            <w:shd w:val="clear" w:color="auto" w:fill="auto"/>
          </w:tcPr>
          <w:p w14:paraId="32D7B62E" w14:textId="2973FA4C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nl-BE"/>
              </w:rPr>
            </w:pPr>
            <w:r>
              <w:rPr>
                <w:rFonts w:eastAsia="Calibri" w:cstheme="minorHAnsi"/>
                <w:sz w:val="16"/>
                <w:szCs w:val="16"/>
              </w:rPr>
              <w:t>Christian et al., 2017</w:t>
            </w:r>
          </w:p>
        </w:tc>
        <w:tc>
          <w:tcPr>
            <w:tcW w:w="1231" w:type="dxa"/>
            <w:shd w:val="clear" w:color="auto" w:fill="auto"/>
          </w:tcPr>
          <w:p w14:paraId="1874D549" w14:textId="49E1E79C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97" w:type="dxa"/>
            <w:shd w:val="clear" w:color="auto" w:fill="auto"/>
          </w:tcPr>
          <w:p w14:paraId="55270B70" w14:textId="72D5DB72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93" w:type="dxa"/>
            <w:shd w:val="clear" w:color="auto" w:fill="auto"/>
          </w:tcPr>
          <w:p w14:paraId="55EEB12F" w14:textId="773D2851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41104EB0" w14:textId="5AA3375B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29A77E05" w14:textId="166493CE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199A559E" w14:textId="76140CD7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50D35308" w14:textId="4C7DCBCE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5625426E" w14:textId="66091C48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NA</w:t>
            </w:r>
          </w:p>
        </w:tc>
        <w:tc>
          <w:tcPr>
            <w:tcW w:w="1114" w:type="dxa"/>
            <w:shd w:val="clear" w:color="auto" w:fill="auto"/>
          </w:tcPr>
          <w:p w14:paraId="6E725EB5" w14:textId="697A3B82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34A84369" w14:textId="5677CBE6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362EDE26" w14:textId="0156DF61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3F0D2AD3" w14:textId="02BDC947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6.66</w:t>
            </w:r>
          </w:p>
        </w:tc>
        <w:tc>
          <w:tcPr>
            <w:tcW w:w="678" w:type="dxa"/>
          </w:tcPr>
          <w:p w14:paraId="6BBC1EEB" w14:textId="13AB720C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74.00</w:t>
            </w:r>
          </w:p>
        </w:tc>
      </w:tr>
      <w:tr w:rsidR="003C75A1" w:rsidRPr="00AC174B" w14:paraId="56E8C1DF" w14:textId="03B31E48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2FC88912" w14:textId="496A1E34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lastRenderedPageBreak/>
              <w:t>20</w:t>
            </w:r>
          </w:p>
        </w:tc>
        <w:tc>
          <w:tcPr>
            <w:tcW w:w="1220" w:type="dxa"/>
            <w:shd w:val="clear" w:color="auto" w:fill="auto"/>
          </w:tcPr>
          <w:p w14:paraId="3B3F46E4" w14:textId="0725C4D2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nl-BE"/>
              </w:rPr>
            </w:pPr>
            <w:r>
              <w:rPr>
                <w:rFonts w:eastAsia="Calibri" w:cstheme="minorHAnsi"/>
                <w:sz w:val="16"/>
                <w:szCs w:val="16"/>
                <w:lang w:val="nl-BE"/>
              </w:rPr>
              <w:t>Coughenor et al., 2019</w:t>
            </w:r>
          </w:p>
        </w:tc>
        <w:tc>
          <w:tcPr>
            <w:tcW w:w="1231" w:type="dxa"/>
            <w:shd w:val="clear" w:color="auto" w:fill="auto"/>
          </w:tcPr>
          <w:p w14:paraId="058F5A05" w14:textId="2B94ACC9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677D2657" w14:textId="0D4EFDDE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93" w:type="dxa"/>
            <w:shd w:val="clear" w:color="auto" w:fill="auto"/>
          </w:tcPr>
          <w:p w14:paraId="4734BE1B" w14:textId="3BEA5181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4D6DFE3B" w14:textId="552B913E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0FBEF0E8" w14:textId="76718F6A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2B2CB519" w14:textId="461F2B28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6D2C3820" w14:textId="31FD9663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54721EBB" w14:textId="6F4149B5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</w:tcPr>
          <w:p w14:paraId="3911D68F" w14:textId="4B84C142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7C60F1A1" w14:textId="2190FA71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2E22AAD8" w14:textId="5B507C3E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0300F5F7" w14:textId="45DF64A9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5.66</w:t>
            </w:r>
          </w:p>
        </w:tc>
        <w:tc>
          <w:tcPr>
            <w:tcW w:w="678" w:type="dxa"/>
          </w:tcPr>
          <w:p w14:paraId="099D5241" w14:textId="3342EEDB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56.60</w:t>
            </w:r>
          </w:p>
        </w:tc>
      </w:tr>
      <w:tr w:rsidR="003C75A1" w:rsidRPr="00AC174B" w14:paraId="3246C9F1" w14:textId="35740ECC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7FA73A9C" w14:textId="177A8A24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1</w:t>
            </w:r>
          </w:p>
        </w:tc>
        <w:tc>
          <w:tcPr>
            <w:tcW w:w="1220" w:type="dxa"/>
            <w:shd w:val="clear" w:color="auto" w:fill="auto"/>
          </w:tcPr>
          <w:p w14:paraId="4D80622A" w14:textId="3F50FBB5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  <w:lang w:val="nl-BE"/>
              </w:rPr>
              <w:t>Delassera et al., 2018</w:t>
            </w:r>
          </w:p>
        </w:tc>
        <w:tc>
          <w:tcPr>
            <w:tcW w:w="1231" w:type="dxa"/>
            <w:shd w:val="clear" w:color="auto" w:fill="auto"/>
          </w:tcPr>
          <w:p w14:paraId="5142C9E3" w14:textId="2859B8B8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0A47E122" w14:textId="70020E22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02949CC3" w14:textId="0549912A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6C6E41BB" w14:textId="61E6FBA8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1A4E9C4A" w14:textId="494729C4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54CE863F" w14:textId="4736124E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66</w:t>
            </w:r>
          </w:p>
        </w:tc>
        <w:tc>
          <w:tcPr>
            <w:tcW w:w="1095" w:type="dxa"/>
            <w:shd w:val="clear" w:color="auto" w:fill="auto"/>
          </w:tcPr>
          <w:p w14:paraId="1200F4AF" w14:textId="6ACF233B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49B7903A" w14:textId="45F89B2E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NA</w:t>
            </w:r>
          </w:p>
        </w:tc>
        <w:tc>
          <w:tcPr>
            <w:tcW w:w="1114" w:type="dxa"/>
            <w:shd w:val="clear" w:color="auto" w:fill="auto"/>
          </w:tcPr>
          <w:p w14:paraId="2224D2D2" w14:textId="46CF9443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79B87C48" w14:textId="1F86E6D9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3584C6A0" w14:textId="57276FDB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41C4B454" w14:textId="26258642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4.32</w:t>
            </w:r>
          </w:p>
        </w:tc>
        <w:tc>
          <w:tcPr>
            <w:tcW w:w="678" w:type="dxa"/>
          </w:tcPr>
          <w:p w14:paraId="40688638" w14:textId="29D21FC0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48.00</w:t>
            </w:r>
          </w:p>
        </w:tc>
      </w:tr>
      <w:tr w:rsidR="003C75A1" w:rsidRPr="00AC174B" w14:paraId="71DACF57" w14:textId="790478E7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60BDEAB4" w14:textId="5312432B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2</w:t>
            </w:r>
          </w:p>
        </w:tc>
        <w:tc>
          <w:tcPr>
            <w:tcW w:w="1220" w:type="dxa"/>
            <w:shd w:val="clear" w:color="auto" w:fill="auto"/>
          </w:tcPr>
          <w:p w14:paraId="70E1F885" w14:textId="403E1B8F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  <w:lang w:val="nl-BE"/>
              </w:rPr>
              <w:t>Duncan et al., 2004</w:t>
            </w:r>
          </w:p>
        </w:tc>
        <w:tc>
          <w:tcPr>
            <w:tcW w:w="1231" w:type="dxa"/>
            <w:shd w:val="clear" w:color="auto" w:fill="auto"/>
          </w:tcPr>
          <w:p w14:paraId="2807ED32" w14:textId="27B58977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532359C6" w14:textId="143EAE92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0E37ED21" w14:textId="18DBBE88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17264A91" w14:textId="7DE7C175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5</w:t>
            </w:r>
          </w:p>
        </w:tc>
        <w:tc>
          <w:tcPr>
            <w:tcW w:w="1000" w:type="dxa"/>
            <w:shd w:val="clear" w:color="auto" w:fill="auto"/>
          </w:tcPr>
          <w:p w14:paraId="1290C98E" w14:textId="1FD00BC7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579119C3" w14:textId="1430A472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74962B1F" w14:textId="5FEDCDCD" w:rsidR="003C75A1" w:rsidRPr="00D96FFA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400149EF" w14:textId="478391F5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NA</w:t>
            </w:r>
          </w:p>
        </w:tc>
        <w:tc>
          <w:tcPr>
            <w:tcW w:w="1114" w:type="dxa"/>
            <w:shd w:val="clear" w:color="auto" w:fill="auto"/>
          </w:tcPr>
          <w:p w14:paraId="0C7E3177" w14:textId="26127967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603C5B53" w14:textId="759C008F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068868BB" w14:textId="61F3F364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3A267ECA" w14:textId="089C5AD0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4.16</w:t>
            </w:r>
          </w:p>
        </w:tc>
        <w:tc>
          <w:tcPr>
            <w:tcW w:w="678" w:type="dxa"/>
          </w:tcPr>
          <w:p w14:paraId="3B9F1F1E" w14:textId="7D18DA91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46.22</w:t>
            </w:r>
          </w:p>
        </w:tc>
      </w:tr>
      <w:tr w:rsidR="003C75A1" w:rsidRPr="00AC174B" w14:paraId="62A14CB7" w14:textId="7D9A53F4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72513324" w14:textId="7EA7BC62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3</w:t>
            </w:r>
          </w:p>
        </w:tc>
        <w:tc>
          <w:tcPr>
            <w:tcW w:w="1220" w:type="dxa"/>
            <w:shd w:val="clear" w:color="auto" w:fill="auto"/>
          </w:tcPr>
          <w:p w14:paraId="3023D3B5" w14:textId="6EA7CECF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  <w:lang w:val="nl-BE"/>
              </w:rPr>
              <w:t>Foster et al., 2014a</w:t>
            </w:r>
          </w:p>
        </w:tc>
        <w:tc>
          <w:tcPr>
            <w:tcW w:w="1231" w:type="dxa"/>
            <w:shd w:val="clear" w:color="auto" w:fill="auto"/>
          </w:tcPr>
          <w:p w14:paraId="697D8252" w14:textId="69C93727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0EFD6D24" w14:textId="65FBCB42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93" w:type="dxa"/>
            <w:shd w:val="clear" w:color="auto" w:fill="auto"/>
          </w:tcPr>
          <w:p w14:paraId="2B50C064" w14:textId="3A9D81EF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3EE7A84F" w14:textId="68D029ED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5</w:t>
            </w:r>
          </w:p>
        </w:tc>
        <w:tc>
          <w:tcPr>
            <w:tcW w:w="1000" w:type="dxa"/>
            <w:shd w:val="clear" w:color="auto" w:fill="auto"/>
          </w:tcPr>
          <w:p w14:paraId="53F18CA6" w14:textId="3FCBE710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74ADB1B7" w14:textId="2C17A111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4687AB85" w14:textId="3FEC2DF8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5DCBF8D6" w14:textId="16CC1B43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114" w:type="dxa"/>
            <w:shd w:val="clear" w:color="auto" w:fill="auto"/>
          </w:tcPr>
          <w:p w14:paraId="75161CAE" w14:textId="0F6D6B6D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6C573179" w14:textId="7F2D234F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6811EF4F" w14:textId="1F503CE4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13168963" w14:textId="71547FF4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5.49</w:t>
            </w:r>
          </w:p>
        </w:tc>
        <w:tc>
          <w:tcPr>
            <w:tcW w:w="678" w:type="dxa"/>
          </w:tcPr>
          <w:p w14:paraId="2493B0CD" w14:textId="3D85FA5E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54.90</w:t>
            </w:r>
          </w:p>
        </w:tc>
      </w:tr>
      <w:tr w:rsidR="003C75A1" w:rsidRPr="00AC174B" w14:paraId="4E3EB490" w14:textId="53F989A6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6108F9B2" w14:textId="03F2EDCC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4</w:t>
            </w:r>
          </w:p>
        </w:tc>
        <w:tc>
          <w:tcPr>
            <w:tcW w:w="1220" w:type="dxa"/>
            <w:shd w:val="clear" w:color="auto" w:fill="auto"/>
          </w:tcPr>
          <w:p w14:paraId="30600D1D" w14:textId="2F764349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nl-BE"/>
              </w:rPr>
            </w:pPr>
            <w:r>
              <w:rPr>
                <w:rFonts w:eastAsia="Calibri" w:cstheme="minorHAnsi"/>
                <w:sz w:val="16"/>
                <w:szCs w:val="16"/>
                <w:lang w:val="nl-BE"/>
              </w:rPr>
              <w:t>Foster et al., 2014b</w:t>
            </w:r>
          </w:p>
        </w:tc>
        <w:tc>
          <w:tcPr>
            <w:tcW w:w="1231" w:type="dxa"/>
            <w:shd w:val="clear" w:color="auto" w:fill="auto"/>
          </w:tcPr>
          <w:p w14:paraId="6FE3D724" w14:textId="7DEE004E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97" w:type="dxa"/>
            <w:shd w:val="clear" w:color="auto" w:fill="auto"/>
          </w:tcPr>
          <w:p w14:paraId="12C17678" w14:textId="0A92C394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93" w:type="dxa"/>
            <w:shd w:val="clear" w:color="auto" w:fill="auto"/>
          </w:tcPr>
          <w:p w14:paraId="22EA8CC6" w14:textId="06CFAD05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5F414205" w14:textId="3F61A804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5</w:t>
            </w:r>
          </w:p>
        </w:tc>
        <w:tc>
          <w:tcPr>
            <w:tcW w:w="1000" w:type="dxa"/>
            <w:shd w:val="clear" w:color="auto" w:fill="auto"/>
          </w:tcPr>
          <w:p w14:paraId="1B273DBB" w14:textId="49D842FF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4B77F272" w14:textId="70D9EFC7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539CCC24" w14:textId="2EC8D46B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41505AEB" w14:textId="6F0C93F8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114" w:type="dxa"/>
            <w:shd w:val="clear" w:color="auto" w:fill="auto"/>
          </w:tcPr>
          <w:p w14:paraId="42BCBB0B" w14:textId="6659D458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564" w:type="dxa"/>
            <w:shd w:val="clear" w:color="auto" w:fill="auto"/>
          </w:tcPr>
          <w:p w14:paraId="5D606E62" w14:textId="14DA1A87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57779A30" w14:textId="1FD5A662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2263158E" w14:textId="51BD9BCA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6.16</w:t>
            </w:r>
          </w:p>
        </w:tc>
        <w:tc>
          <w:tcPr>
            <w:tcW w:w="678" w:type="dxa"/>
          </w:tcPr>
          <w:p w14:paraId="27228990" w14:textId="57E2AE35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61.60</w:t>
            </w:r>
          </w:p>
        </w:tc>
      </w:tr>
      <w:tr w:rsidR="003C75A1" w:rsidRPr="00AC174B" w14:paraId="030C4CE8" w14:textId="473274DB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56A1D932" w14:textId="199957B2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5</w:t>
            </w:r>
          </w:p>
        </w:tc>
        <w:tc>
          <w:tcPr>
            <w:tcW w:w="1220" w:type="dxa"/>
            <w:shd w:val="clear" w:color="auto" w:fill="auto"/>
          </w:tcPr>
          <w:p w14:paraId="1A1627B0" w14:textId="3E5AD4F8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  <w:lang w:val="nl-BE"/>
              </w:rPr>
              <w:t>Foster et al., 2016</w:t>
            </w:r>
          </w:p>
        </w:tc>
        <w:tc>
          <w:tcPr>
            <w:tcW w:w="1231" w:type="dxa"/>
            <w:shd w:val="clear" w:color="auto" w:fill="auto"/>
          </w:tcPr>
          <w:p w14:paraId="5EFD3A37" w14:textId="33CF679B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97" w:type="dxa"/>
            <w:shd w:val="clear" w:color="auto" w:fill="auto"/>
          </w:tcPr>
          <w:p w14:paraId="33AF416C" w14:textId="1CF5F06B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93" w:type="dxa"/>
            <w:shd w:val="clear" w:color="auto" w:fill="auto"/>
          </w:tcPr>
          <w:p w14:paraId="656DA639" w14:textId="2ECE2429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2C7DE647" w14:textId="18BE985E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3A8EB851" w14:textId="7B6A9396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1041CC94" w14:textId="79BDA50D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4751F260" w14:textId="1BFBD066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218" w:type="dxa"/>
            <w:shd w:val="clear" w:color="auto" w:fill="auto"/>
          </w:tcPr>
          <w:p w14:paraId="2DCC37F3" w14:textId="23490696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114" w:type="dxa"/>
            <w:shd w:val="clear" w:color="auto" w:fill="auto"/>
          </w:tcPr>
          <w:p w14:paraId="0E8B2E69" w14:textId="4A1A0BDB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0C80306A" w14:textId="6175A7E7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2CCE03D0" w14:textId="42FC3036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767509F7" w14:textId="720E80CD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7.99</w:t>
            </w:r>
          </w:p>
        </w:tc>
        <w:tc>
          <w:tcPr>
            <w:tcW w:w="678" w:type="dxa"/>
          </w:tcPr>
          <w:p w14:paraId="75B9BE29" w14:textId="2E41FABA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79.90</w:t>
            </w:r>
          </w:p>
        </w:tc>
      </w:tr>
      <w:tr w:rsidR="003C75A1" w:rsidRPr="00AC174B" w14:paraId="4E2883C8" w14:textId="0F57EA09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09EF23A5" w14:textId="2AC5FE10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6</w:t>
            </w:r>
          </w:p>
        </w:tc>
        <w:tc>
          <w:tcPr>
            <w:tcW w:w="1220" w:type="dxa"/>
            <w:shd w:val="clear" w:color="auto" w:fill="auto"/>
          </w:tcPr>
          <w:p w14:paraId="36372FBC" w14:textId="0634B562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García-Pérez et al., 2021</w:t>
            </w:r>
          </w:p>
        </w:tc>
        <w:tc>
          <w:tcPr>
            <w:tcW w:w="1231" w:type="dxa"/>
            <w:shd w:val="clear" w:color="auto" w:fill="auto"/>
          </w:tcPr>
          <w:p w14:paraId="7E2F1201" w14:textId="6283B637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6ED2B5A8" w14:textId="03671806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248FF3A1" w14:textId="26788597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11" w:type="dxa"/>
          </w:tcPr>
          <w:p w14:paraId="6A397F27" w14:textId="21662677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41823C3B" w14:textId="7B8BA598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3C4D8DFB" w14:textId="7A19249E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064CBB44" w14:textId="22AA8066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48B8D474" w14:textId="05B9B03E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114" w:type="dxa"/>
            <w:shd w:val="clear" w:color="auto" w:fill="auto"/>
          </w:tcPr>
          <w:p w14:paraId="75BB3B2E" w14:textId="1AA4913F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2ADA5A22" w14:textId="5464B298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15C09F19" w14:textId="0A9F846D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19A44645" w14:textId="3170324F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5.99</w:t>
            </w:r>
          </w:p>
        </w:tc>
        <w:tc>
          <w:tcPr>
            <w:tcW w:w="678" w:type="dxa"/>
          </w:tcPr>
          <w:p w14:paraId="3ABA0BF9" w14:textId="343C7262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59.90</w:t>
            </w:r>
          </w:p>
        </w:tc>
      </w:tr>
      <w:tr w:rsidR="003C75A1" w:rsidRPr="00AC174B" w14:paraId="61962D9C" w14:textId="78BA25D3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03546AC6" w14:textId="08B080B6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27</w:t>
            </w:r>
          </w:p>
        </w:tc>
        <w:tc>
          <w:tcPr>
            <w:tcW w:w="1220" w:type="dxa"/>
            <w:shd w:val="clear" w:color="auto" w:fill="auto"/>
          </w:tcPr>
          <w:p w14:paraId="5890DC9C" w14:textId="28DDAD7D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Giles-</w:t>
            </w:r>
            <w:proofErr w:type="spellStart"/>
            <w:r>
              <w:rPr>
                <w:rFonts w:eastAsia="Calibri" w:cstheme="minorHAnsi"/>
                <w:sz w:val="16"/>
                <w:szCs w:val="16"/>
              </w:rPr>
              <w:t>Corti</w:t>
            </w:r>
            <w:proofErr w:type="spellEnd"/>
            <w:r>
              <w:rPr>
                <w:rFonts w:eastAsia="Calibri" w:cstheme="minorHAnsi"/>
                <w:sz w:val="16"/>
                <w:szCs w:val="16"/>
              </w:rPr>
              <w:t xml:space="preserve"> et al., 2002</w:t>
            </w:r>
          </w:p>
        </w:tc>
        <w:tc>
          <w:tcPr>
            <w:tcW w:w="1231" w:type="dxa"/>
            <w:shd w:val="clear" w:color="auto" w:fill="auto"/>
          </w:tcPr>
          <w:p w14:paraId="486C2CBB" w14:textId="78E712D5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78FCED87" w14:textId="3514F371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1A314DF4" w14:textId="4EA23382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540E69AC" w14:textId="5A710169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7088517F" w14:textId="0587FB7E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420" w:type="dxa"/>
            <w:shd w:val="clear" w:color="auto" w:fill="auto"/>
          </w:tcPr>
          <w:p w14:paraId="38AB5665" w14:textId="64EF7F46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201E31D7" w14:textId="4515BE20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416AD415" w14:textId="7AFB43D0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NA</w:t>
            </w:r>
          </w:p>
        </w:tc>
        <w:tc>
          <w:tcPr>
            <w:tcW w:w="1114" w:type="dxa"/>
            <w:shd w:val="clear" w:color="auto" w:fill="auto"/>
          </w:tcPr>
          <w:p w14:paraId="3A56EE57" w14:textId="2BD2F3EE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340248BD" w14:textId="1FDFB719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56AD38ED" w14:textId="3E9D97F5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4E6DB3C3" w14:textId="3846C1AA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3.66</w:t>
            </w:r>
          </w:p>
        </w:tc>
        <w:tc>
          <w:tcPr>
            <w:tcW w:w="678" w:type="dxa"/>
          </w:tcPr>
          <w:p w14:paraId="184A10FB" w14:textId="0DFCF804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40.67</w:t>
            </w:r>
          </w:p>
        </w:tc>
      </w:tr>
      <w:tr w:rsidR="003C75A1" w:rsidRPr="00AC174B" w14:paraId="7D27C38C" w14:textId="0F8929DA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1572418E" w14:textId="764671DF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28</w:t>
            </w:r>
          </w:p>
        </w:tc>
        <w:tc>
          <w:tcPr>
            <w:tcW w:w="1220" w:type="dxa"/>
            <w:shd w:val="clear" w:color="auto" w:fill="auto"/>
          </w:tcPr>
          <w:p w14:paraId="5B49B43C" w14:textId="7D626C4A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Giles-</w:t>
            </w:r>
            <w:proofErr w:type="spellStart"/>
            <w:r>
              <w:rPr>
                <w:rFonts w:eastAsia="Calibri" w:cstheme="minorHAnsi"/>
                <w:sz w:val="16"/>
                <w:szCs w:val="16"/>
              </w:rPr>
              <w:t>Corti</w:t>
            </w:r>
            <w:proofErr w:type="spellEnd"/>
            <w:r>
              <w:rPr>
                <w:rFonts w:eastAsia="Calibri" w:cstheme="minorHAnsi"/>
                <w:sz w:val="16"/>
                <w:szCs w:val="16"/>
              </w:rPr>
              <w:t xml:space="preserve"> et al., 2005</w:t>
            </w:r>
          </w:p>
        </w:tc>
        <w:tc>
          <w:tcPr>
            <w:tcW w:w="1231" w:type="dxa"/>
            <w:shd w:val="clear" w:color="auto" w:fill="auto"/>
          </w:tcPr>
          <w:p w14:paraId="35943EDC" w14:textId="156A50C8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133C4854" w14:textId="5FAAC26A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0AAF8028" w14:textId="29F48A00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2C022545" w14:textId="7FA03359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09D43682" w14:textId="451CB6AF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420" w:type="dxa"/>
            <w:shd w:val="clear" w:color="auto" w:fill="auto"/>
          </w:tcPr>
          <w:p w14:paraId="2D3BC0A4" w14:textId="64475E1E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685A1BE2" w14:textId="476BE5FD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63EC91CE" w14:textId="7A9D20A6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NA</w:t>
            </w:r>
          </w:p>
        </w:tc>
        <w:tc>
          <w:tcPr>
            <w:tcW w:w="1114" w:type="dxa"/>
            <w:shd w:val="clear" w:color="auto" w:fill="auto"/>
          </w:tcPr>
          <w:p w14:paraId="05A26A79" w14:textId="1E5B6F7F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42DB673E" w14:textId="57ED37DF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761493B5" w14:textId="063F5830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0E736CF6" w14:textId="0D805CBF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3.66</w:t>
            </w:r>
          </w:p>
        </w:tc>
        <w:tc>
          <w:tcPr>
            <w:tcW w:w="678" w:type="dxa"/>
          </w:tcPr>
          <w:p w14:paraId="1C175C2D" w14:textId="3CC35FD6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40.67</w:t>
            </w:r>
          </w:p>
        </w:tc>
      </w:tr>
      <w:tr w:rsidR="003C75A1" w:rsidRPr="00AC174B" w14:paraId="10677A56" w14:textId="1CBE6044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7985DC2C" w14:textId="078B7B37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29</w:t>
            </w:r>
          </w:p>
        </w:tc>
        <w:tc>
          <w:tcPr>
            <w:tcW w:w="1220" w:type="dxa"/>
            <w:shd w:val="clear" w:color="auto" w:fill="auto"/>
          </w:tcPr>
          <w:p w14:paraId="1F5C902D" w14:textId="75268992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Giles-</w:t>
            </w:r>
            <w:proofErr w:type="spellStart"/>
            <w:r>
              <w:rPr>
                <w:rFonts w:ascii="Calibri" w:eastAsia="Calibri" w:hAnsi="Calibri" w:cs="Times New Roman"/>
                <w:sz w:val="16"/>
                <w:szCs w:val="16"/>
              </w:rPr>
              <w:t>Corti</w:t>
            </w:r>
            <w:proofErr w:type="spellEnd"/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et al., 2013</w:t>
            </w:r>
          </w:p>
        </w:tc>
        <w:tc>
          <w:tcPr>
            <w:tcW w:w="1231" w:type="dxa"/>
            <w:shd w:val="clear" w:color="auto" w:fill="auto"/>
          </w:tcPr>
          <w:p w14:paraId="3D13E27E" w14:textId="31A17D85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2</w:t>
            </w:r>
          </w:p>
        </w:tc>
        <w:tc>
          <w:tcPr>
            <w:tcW w:w="1197" w:type="dxa"/>
            <w:shd w:val="clear" w:color="auto" w:fill="auto"/>
          </w:tcPr>
          <w:p w14:paraId="3EE4D4F0" w14:textId="39AAE688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1193" w:type="dxa"/>
            <w:shd w:val="clear" w:color="auto" w:fill="auto"/>
          </w:tcPr>
          <w:p w14:paraId="6BC9DADE" w14:textId="282052BA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2168B6B5" w14:textId="732C18F1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39DE7521" w14:textId="28CBA8B1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26403DD8" w14:textId="07BDAAB9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09914C8E" w14:textId="22D59E62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5</w:t>
            </w:r>
          </w:p>
        </w:tc>
        <w:tc>
          <w:tcPr>
            <w:tcW w:w="1218" w:type="dxa"/>
            <w:shd w:val="clear" w:color="auto" w:fill="auto"/>
          </w:tcPr>
          <w:p w14:paraId="2632A932" w14:textId="0F7902A5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114" w:type="dxa"/>
            <w:shd w:val="clear" w:color="auto" w:fill="auto"/>
          </w:tcPr>
          <w:p w14:paraId="0091B331" w14:textId="7EB698AE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709411F9" w14:textId="780F3AC1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7B827FFB" w14:textId="213BA7C4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5874B598" w14:textId="1072B187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8.49</w:t>
            </w:r>
          </w:p>
        </w:tc>
        <w:tc>
          <w:tcPr>
            <w:tcW w:w="678" w:type="dxa"/>
          </w:tcPr>
          <w:p w14:paraId="4E7FDBC8" w14:textId="2E4058EE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84.90</w:t>
            </w:r>
          </w:p>
        </w:tc>
      </w:tr>
      <w:tr w:rsidR="003C75A1" w:rsidRPr="00AC174B" w14:paraId="663E7754" w14:textId="18C0B05F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6CCD0138" w14:textId="0D02A28F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30</w:t>
            </w:r>
          </w:p>
        </w:tc>
        <w:tc>
          <w:tcPr>
            <w:tcW w:w="1220" w:type="dxa"/>
            <w:shd w:val="clear" w:color="auto" w:fill="auto"/>
          </w:tcPr>
          <w:p w14:paraId="0FB4A23B" w14:textId="79BF3283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  <w:lang w:val="nl-BE"/>
              </w:rPr>
              <w:t>Gul et al., 2018a</w:t>
            </w:r>
          </w:p>
        </w:tc>
        <w:tc>
          <w:tcPr>
            <w:tcW w:w="1231" w:type="dxa"/>
            <w:shd w:val="clear" w:color="auto" w:fill="auto"/>
          </w:tcPr>
          <w:p w14:paraId="1FC05FAB" w14:textId="4C7DD7B4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3222D95F" w14:textId="0B741C6E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7DF9D877" w14:textId="779ABB92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11" w:type="dxa"/>
          </w:tcPr>
          <w:p w14:paraId="360C8F41" w14:textId="4EDBBF06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74F24DF4" w14:textId="22BED57B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0EA58C3E" w14:textId="65901D76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095" w:type="dxa"/>
            <w:shd w:val="clear" w:color="auto" w:fill="auto"/>
          </w:tcPr>
          <w:p w14:paraId="0001F115" w14:textId="449A62E8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658A5BD6" w14:textId="0243305C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</w:tcPr>
          <w:p w14:paraId="07F21D34" w14:textId="76AFC2CC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6E5709E9" w14:textId="21A42CE1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1C242E6D" w14:textId="222DE384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3315CBF6" w14:textId="1B114CFB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4.66</w:t>
            </w:r>
          </w:p>
        </w:tc>
        <w:tc>
          <w:tcPr>
            <w:tcW w:w="678" w:type="dxa"/>
          </w:tcPr>
          <w:p w14:paraId="333AFB7D" w14:textId="75A0612C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46.60</w:t>
            </w:r>
          </w:p>
        </w:tc>
      </w:tr>
      <w:tr w:rsidR="003C75A1" w:rsidRPr="00AC174B" w14:paraId="05E54B9E" w14:textId="093F3DF6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0574BEFD" w14:textId="3922F68E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31</w:t>
            </w:r>
          </w:p>
        </w:tc>
        <w:tc>
          <w:tcPr>
            <w:tcW w:w="1220" w:type="dxa"/>
            <w:shd w:val="clear" w:color="auto" w:fill="auto"/>
          </w:tcPr>
          <w:p w14:paraId="6ACFB1D8" w14:textId="7DA57A1C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Gul et al., 2018b</w:t>
            </w:r>
          </w:p>
        </w:tc>
        <w:tc>
          <w:tcPr>
            <w:tcW w:w="1231" w:type="dxa"/>
            <w:shd w:val="clear" w:color="auto" w:fill="auto"/>
          </w:tcPr>
          <w:p w14:paraId="3CE6A5AD" w14:textId="439E65A1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776EC193" w14:textId="1463F9DA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6F051B89" w14:textId="5C73D000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11" w:type="dxa"/>
          </w:tcPr>
          <w:p w14:paraId="2F1EA480" w14:textId="224963B7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31FE4FC8" w14:textId="65539852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04476CA0" w14:textId="4FAF963B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095" w:type="dxa"/>
            <w:shd w:val="clear" w:color="auto" w:fill="auto"/>
          </w:tcPr>
          <w:p w14:paraId="431ED5BF" w14:textId="4A295BF3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10FACCE4" w14:textId="756E43C8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</w:tcPr>
          <w:p w14:paraId="00930BC4" w14:textId="56525FCF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243715E0" w14:textId="758BC3EE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704F0AA4" w14:textId="6878E7DF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235819DF" w14:textId="01C2F0DC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4.66</w:t>
            </w:r>
          </w:p>
        </w:tc>
        <w:tc>
          <w:tcPr>
            <w:tcW w:w="678" w:type="dxa"/>
          </w:tcPr>
          <w:p w14:paraId="5A38B7AB" w14:textId="24BCD676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46.60</w:t>
            </w:r>
          </w:p>
        </w:tc>
      </w:tr>
      <w:tr w:rsidR="003C75A1" w:rsidRPr="00AC174B" w14:paraId="235624C2" w14:textId="57DC86F0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4892AA70" w14:textId="0D597EAE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32</w:t>
            </w:r>
          </w:p>
        </w:tc>
        <w:tc>
          <w:tcPr>
            <w:tcW w:w="1220" w:type="dxa"/>
            <w:shd w:val="clear" w:color="auto" w:fill="auto"/>
          </w:tcPr>
          <w:p w14:paraId="3DA173D0" w14:textId="20095A2A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  <w:lang w:val="nl-BE"/>
              </w:rPr>
              <w:t>Gul et al., 2020</w:t>
            </w:r>
          </w:p>
        </w:tc>
        <w:tc>
          <w:tcPr>
            <w:tcW w:w="1231" w:type="dxa"/>
            <w:shd w:val="clear" w:color="auto" w:fill="auto"/>
          </w:tcPr>
          <w:p w14:paraId="75E4C654" w14:textId="5692B2B2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64998790" w14:textId="70113A5B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70F293AC" w14:textId="00665801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11" w:type="dxa"/>
          </w:tcPr>
          <w:p w14:paraId="2FB976AB" w14:textId="5BF9DDF3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2518310F" w14:textId="6334D238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2C1EE4CB" w14:textId="6306C065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095" w:type="dxa"/>
            <w:shd w:val="clear" w:color="auto" w:fill="auto"/>
          </w:tcPr>
          <w:p w14:paraId="383BF924" w14:textId="17F71CA0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6FD1B929" w14:textId="0D881E1D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</w:tcPr>
          <w:p w14:paraId="5BB946FD" w14:textId="2AFCD181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6DE543BB" w14:textId="111DC9B7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0F644563" w14:textId="23D6DDC6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14C6A289" w14:textId="2E9ED9D3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4.66</w:t>
            </w:r>
          </w:p>
        </w:tc>
        <w:tc>
          <w:tcPr>
            <w:tcW w:w="678" w:type="dxa"/>
          </w:tcPr>
          <w:p w14:paraId="42318A6A" w14:textId="7B7C41E8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46.60</w:t>
            </w:r>
          </w:p>
        </w:tc>
      </w:tr>
      <w:tr w:rsidR="003C75A1" w:rsidRPr="00AC174B" w14:paraId="6A62C1F5" w14:textId="4876CD8F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5F392B61" w14:textId="3D5D8B90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33</w:t>
            </w:r>
          </w:p>
        </w:tc>
        <w:tc>
          <w:tcPr>
            <w:tcW w:w="1220" w:type="dxa"/>
            <w:shd w:val="clear" w:color="auto" w:fill="auto"/>
          </w:tcPr>
          <w:p w14:paraId="2F4203F4" w14:textId="3146C9A0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  <w:lang w:val="nl-BE"/>
              </w:rPr>
              <w:t>Gul et al., 2021</w:t>
            </w:r>
          </w:p>
        </w:tc>
        <w:tc>
          <w:tcPr>
            <w:tcW w:w="1231" w:type="dxa"/>
            <w:shd w:val="clear" w:color="auto" w:fill="auto"/>
          </w:tcPr>
          <w:p w14:paraId="129E67B5" w14:textId="6E1F5231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61FD49D7" w14:textId="776B3600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4D06BB0F" w14:textId="6E03F218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11" w:type="dxa"/>
          </w:tcPr>
          <w:p w14:paraId="16431541" w14:textId="3D42E3A9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26931A2F" w14:textId="798F910B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7460400F" w14:textId="5899E6A4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66</w:t>
            </w:r>
          </w:p>
        </w:tc>
        <w:tc>
          <w:tcPr>
            <w:tcW w:w="1095" w:type="dxa"/>
            <w:shd w:val="clear" w:color="auto" w:fill="auto"/>
          </w:tcPr>
          <w:p w14:paraId="2B866820" w14:textId="10DEC262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5E556406" w14:textId="7692FCE9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</w:tcPr>
          <w:p w14:paraId="0CEB1033" w14:textId="52127D95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30D93C16" w14:textId="07F62AF8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18E2DD61" w14:textId="14BA9F61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52538D5B" w14:textId="1F174C72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5.32</w:t>
            </w:r>
          </w:p>
        </w:tc>
        <w:tc>
          <w:tcPr>
            <w:tcW w:w="678" w:type="dxa"/>
          </w:tcPr>
          <w:p w14:paraId="10B8BFF8" w14:textId="68F967B3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53.20</w:t>
            </w:r>
          </w:p>
        </w:tc>
      </w:tr>
      <w:tr w:rsidR="003C75A1" w:rsidRPr="00AC174B" w14:paraId="07F82615" w14:textId="3A9D5D51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4025702F" w14:textId="48BFEF8D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34</w:t>
            </w:r>
          </w:p>
        </w:tc>
        <w:tc>
          <w:tcPr>
            <w:tcW w:w="1220" w:type="dxa"/>
            <w:shd w:val="clear" w:color="auto" w:fill="auto"/>
          </w:tcPr>
          <w:p w14:paraId="774D9549" w14:textId="42F45A0F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Hailemariam et al. 2020</w:t>
            </w:r>
          </w:p>
        </w:tc>
        <w:tc>
          <w:tcPr>
            <w:tcW w:w="1231" w:type="dxa"/>
            <w:shd w:val="clear" w:color="auto" w:fill="auto"/>
          </w:tcPr>
          <w:p w14:paraId="76650608" w14:textId="397FFF3F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1CA54C22" w14:textId="36A8F87A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0C666522" w14:textId="447DE24C" w:rsidR="003C75A1" w:rsidRPr="00863747" w:rsidRDefault="00B018D2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11" w:type="dxa"/>
          </w:tcPr>
          <w:p w14:paraId="4DFD5B8D" w14:textId="18AFF1C2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000" w:type="dxa"/>
            <w:shd w:val="clear" w:color="auto" w:fill="auto"/>
          </w:tcPr>
          <w:p w14:paraId="4F428658" w14:textId="2E351D46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4628B243" w14:textId="45819739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095" w:type="dxa"/>
            <w:shd w:val="clear" w:color="auto" w:fill="auto"/>
          </w:tcPr>
          <w:p w14:paraId="224B9B71" w14:textId="08B2EBB9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4997157E" w14:textId="377C2568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</w:tcPr>
          <w:p w14:paraId="44205BA3" w14:textId="37EC437A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28686664" w14:textId="667D160A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482CCC91" w14:textId="7D22236F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83" w:type="dxa"/>
            <w:shd w:val="clear" w:color="auto" w:fill="auto"/>
          </w:tcPr>
          <w:p w14:paraId="79B0A007" w14:textId="5FA7F416" w:rsidR="003C75A1" w:rsidRPr="00AC653F" w:rsidRDefault="00B018D2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  <w:r w:rsidR="003C75A1" w:rsidRPr="00AC653F">
              <w:rPr>
                <w:rFonts w:cstheme="minorHAnsi"/>
                <w:sz w:val="16"/>
                <w:szCs w:val="16"/>
              </w:rPr>
              <w:t>.66</w:t>
            </w:r>
          </w:p>
        </w:tc>
        <w:tc>
          <w:tcPr>
            <w:tcW w:w="678" w:type="dxa"/>
          </w:tcPr>
          <w:p w14:paraId="4211B88E" w14:textId="59DFEEB6" w:rsidR="003C75A1" w:rsidRPr="003C75A1" w:rsidRDefault="0096385B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3C75A1" w:rsidRPr="003C75A1">
              <w:rPr>
                <w:sz w:val="16"/>
                <w:szCs w:val="16"/>
              </w:rPr>
              <w:t>6.60</w:t>
            </w:r>
          </w:p>
        </w:tc>
      </w:tr>
      <w:tr w:rsidR="003C75A1" w:rsidRPr="00AC174B" w14:paraId="13C9ADD0" w14:textId="41E9E5D2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55D998B8" w14:textId="0655BEB5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35</w:t>
            </w:r>
          </w:p>
        </w:tc>
        <w:tc>
          <w:tcPr>
            <w:tcW w:w="1220" w:type="dxa"/>
            <w:shd w:val="clear" w:color="auto" w:fill="auto"/>
          </w:tcPr>
          <w:p w14:paraId="17C4A150" w14:textId="47794B1F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Handy, 1996</w:t>
            </w:r>
          </w:p>
        </w:tc>
        <w:tc>
          <w:tcPr>
            <w:tcW w:w="1231" w:type="dxa"/>
            <w:shd w:val="clear" w:color="auto" w:fill="auto"/>
          </w:tcPr>
          <w:p w14:paraId="6D6D4510" w14:textId="2827DCEC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13FF7033" w14:textId="3A467AF9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93" w:type="dxa"/>
            <w:shd w:val="clear" w:color="auto" w:fill="auto"/>
          </w:tcPr>
          <w:p w14:paraId="498011E5" w14:textId="698373CC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304BC7E6" w14:textId="21EECCA9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000" w:type="dxa"/>
            <w:shd w:val="clear" w:color="auto" w:fill="auto"/>
          </w:tcPr>
          <w:p w14:paraId="513B4EF7" w14:textId="444CBC0B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420" w:type="dxa"/>
            <w:shd w:val="clear" w:color="auto" w:fill="auto"/>
          </w:tcPr>
          <w:p w14:paraId="6B512C39" w14:textId="2087ABBA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095" w:type="dxa"/>
            <w:shd w:val="clear" w:color="auto" w:fill="auto"/>
          </w:tcPr>
          <w:p w14:paraId="241A8663" w14:textId="4B89D82E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28A24B39" w14:textId="1C9900DC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</w:tcPr>
          <w:p w14:paraId="752C9994" w14:textId="2F0D6480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564" w:type="dxa"/>
            <w:shd w:val="clear" w:color="auto" w:fill="auto"/>
          </w:tcPr>
          <w:p w14:paraId="4B0CB4BB" w14:textId="4FF920D9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417E4E6A" w14:textId="2A153930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2593023D" w14:textId="35F118A2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2.33</w:t>
            </w:r>
          </w:p>
        </w:tc>
        <w:tc>
          <w:tcPr>
            <w:tcW w:w="678" w:type="dxa"/>
          </w:tcPr>
          <w:p w14:paraId="452293B0" w14:textId="46F8B7E6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23.30</w:t>
            </w:r>
          </w:p>
        </w:tc>
      </w:tr>
      <w:tr w:rsidR="003C75A1" w:rsidRPr="00AC174B" w14:paraId="4A38CA3D" w14:textId="1F5FD00F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3B1DBB43" w14:textId="2281C800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36</w:t>
            </w:r>
          </w:p>
        </w:tc>
        <w:tc>
          <w:tcPr>
            <w:tcW w:w="1220" w:type="dxa"/>
            <w:shd w:val="clear" w:color="auto" w:fill="auto"/>
          </w:tcPr>
          <w:p w14:paraId="7EA5C3BD" w14:textId="2F064BFA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Handy, 2001</w:t>
            </w:r>
          </w:p>
        </w:tc>
        <w:tc>
          <w:tcPr>
            <w:tcW w:w="1231" w:type="dxa"/>
            <w:shd w:val="clear" w:color="auto" w:fill="auto"/>
          </w:tcPr>
          <w:p w14:paraId="38533806" w14:textId="3C1B54FD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6B991C83" w14:textId="677409DC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93" w:type="dxa"/>
            <w:shd w:val="clear" w:color="auto" w:fill="auto"/>
          </w:tcPr>
          <w:p w14:paraId="6BE7C1BA" w14:textId="3C4732B8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542A897D" w14:textId="0DC2C662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000" w:type="dxa"/>
            <w:shd w:val="clear" w:color="auto" w:fill="auto"/>
          </w:tcPr>
          <w:p w14:paraId="34FFEB64" w14:textId="2AA029E5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420" w:type="dxa"/>
            <w:shd w:val="clear" w:color="auto" w:fill="auto"/>
          </w:tcPr>
          <w:p w14:paraId="58F627AE" w14:textId="5227B9AB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66</w:t>
            </w:r>
          </w:p>
        </w:tc>
        <w:tc>
          <w:tcPr>
            <w:tcW w:w="1095" w:type="dxa"/>
            <w:shd w:val="clear" w:color="auto" w:fill="auto"/>
          </w:tcPr>
          <w:p w14:paraId="765D1B92" w14:textId="45DD5401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6CF79650" w14:textId="4B1FAA7C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</w:tcPr>
          <w:p w14:paraId="714E7904" w14:textId="5426BBB0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564" w:type="dxa"/>
            <w:shd w:val="clear" w:color="auto" w:fill="auto"/>
          </w:tcPr>
          <w:p w14:paraId="6A857554" w14:textId="4D9660BE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1CF3007E" w14:textId="0D4581B0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3166A79C" w14:textId="7D4AC8A7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2.99</w:t>
            </w:r>
          </w:p>
        </w:tc>
        <w:tc>
          <w:tcPr>
            <w:tcW w:w="678" w:type="dxa"/>
          </w:tcPr>
          <w:p w14:paraId="39BD9030" w14:textId="4EB3D7A2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29.90</w:t>
            </w:r>
          </w:p>
        </w:tc>
      </w:tr>
      <w:tr w:rsidR="003C75A1" w:rsidRPr="00AC174B" w14:paraId="24D5767F" w14:textId="5244661E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7FB35355" w14:textId="67E25BD9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37</w:t>
            </w:r>
          </w:p>
        </w:tc>
        <w:tc>
          <w:tcPr>
            <w:tcW w:w="1220" w:type="dxa"/>
            <w:shd w:val="clear" w:color="auto" w:fill="auto"/>
          </w:tcPr>
          <w:p w14:paraId="1D90E788" w14:textId="6AE6E3BE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Heredia et al., 2022</w:t>
            </w:r>
          </w:p>
        </w:tc>
        <w:tc>
          <w:tcPr>
            <w:tcW w:w="1231" w:type="dxa"/>
            <w:shd w:val="clear" w:color="auto" w:fill="auto"/>
          </w:tcPr>
          <w:p w14:paraId="5B0F056D" w14:textId="106CDDC5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6A500933" w14:textId="51F32A25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1B7DEB3B" w14:textId="6186D1BF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5A129118" w14:textId="41DB6E11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48B5FA05" w14:textId="7E185057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08456584" w14:textId="74BF1049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6954284E" w14:textId="2E06B0EE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5C9B30BF" w14:textId="2C1750E8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114" w:type="dxa"/>
            <w:shd w:val="clear" w:color="auto" w:fill="auto"/>
          </w:tcPr>
          <w:p w14:paraId="48A9E541" w14:textId="0E21D01D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38CCCE99" w14:textId="3853A30E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241E9136" w14:textId="1143C6F8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43B57EFD" w14:textId="3900ABA6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4.99</w:t>
            </w:r>
          </w:p>
        </w:tc>
        <w:tc>
          <w:tcPr>
            <w:tcW w:w="678" w:type="dxa"/>
          </w:tcPr>
          <w:p w14:paraId="250E7580" w14:textId="64643CF6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49.90</w:t>
            </w:r>
          </w:p>
        </w:tc>
      </w:tr>
      <w:tr w:rsidR="003C75A1" w:rsidRPr="00AC174B" w14:paraId="6B49A41D" w14:textId="63399D3C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2C2F9DA9" w14:textId="71EA8858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38</w:t>
            </w:r>
          </w:p>
        </w:tc>
        <w:tc>
          <w:tcPr>
            <w:tcW w:w="1220" w:type="dxa"/>
            <w:shd w:val="clear" w:color="auto" w:fill="auto"/>
          </w:tcPr>
          <w:p w14:paraId="39C026B9" w14:textId="733ED93D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Holt et al., 2016</w:t>
            </w:r>
          </w:p>
        </w:tc>
        <w:tc>
          <w:tcPr>
            <w:tcW w:w="1231" w:type="dxa"/>
            <w:shd w:val="clear" w:color="auto" w:fill="auto"/>
          </w:tcPr>
          <w:p w14:paraId="1B9A683E" w14:textId="6635A964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0D9DCE9F" w14:textId="0FFC9C9E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7A0C50CC" w14:textId="3635BD68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11" w:type="dxa"/>
          </w:tcPr>
          <w:p w14:paraId="7CAB8E00" w14:textId="3C9FA4C4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4584944D" w14:textId="4E727BAF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420" w:type="dxa"/>
            <w:shd w:val="clear" w:color="auto" w:fill="auto"/>
          </w:tcPr>
          <w:p w14:paraId="0A3A20EC" w14:textId="6D655527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730DB421" w14:textId="27F1A140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6FC4513E" w14:textId="223C2BF3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</w:tcPr>
          <w:p w14:paraId="596DB015" w14:textId="3B41D527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6008F982" w14:textId="2AE6EBC8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347" w:type="dxa"/>
            <w:shd w:val="clear" w:color="auto" w:fill="auto"/>
          </w:tcPr>
          <w:p w14:paraId="5358CEEF" w14:textId="4360A81B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11079772" w14:textId="69C5D83E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4.33</w:t>
            </w:r>
          </w:p>
        </w:tc>
        <w:tc>
          <w:tcPr>
            <w:tcW w:w="678" w:type="dxa"/>
          </w:tcPr>
          <w:p w14:paraId="3451F5B1" w14:textId="7483A4C5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43.30</w:t>
            </w:r>
          </w:p>
        </w:tc>
      </w:tr>
      <w:tr w:rsidR="003C75A1" w:rsidRPr="00AC174B" w14:paraId="1BD96657" w14:textId="3C62FFC3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0329D31E" w14:textId="4D7D831E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39</w:t>
            </w:r>
          </w:p>
        </w:tc>
        <w:tc>
          <w:tcPr>
            <w:tcW w:w="1220" w:type="dxa"/>
            <w:shd w:val="clear" w:color="auto" w:fill="auto"/>
          </w:tcPr>
          <w:p w14:paraId="7694CCA2" w14:textId="31C6C932" w:rsidR="003C75A1" w:rsidRPr="00B37ADC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Hooper et al., 2014</w:t>
            </w:r>
          </w:p>
        </w:tc>
        <w:tc>
          <w:tcPr>
            <w:tcW w:w="1231" w:type="dxa"/>
            <w:shd w:val="clear" w:color="auto" w:fill="auto"/>
          </w:tcPr>
          <w:p w14:paraId="457B5F89" w14:textId="0B816ACC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290CDEEA" w14:textId="0F0755E6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93" w:type="dxa"/>
            <w:shd w:val="clear" w:color="auto" w:fill="auto"/>
          </w:tcPr>
          <w:p w14:paraId="6DD0902C" w14:textId="550F2227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561FFFA0" w14:textId="1FD880C4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7537C7AA" w14:textId="12D3C9A4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77F3C34F" w14:textId="1B1C4366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5D98A5F5" w14:textId="407ACD25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218" w:type="dxa"/>
            <w:shd w:val="clear" w:color="auto" w:fill="auto"/>
          </w:tcPr>
          <w:p w14:paraId="44239660" w14:textId="42AB0B9B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114" w:type="dxa"/>
            <w:shd w:val="clear" w:color="auto" w:fill="auto"/>
          </w:tcPr>
          <w:p w14:paraId="244CA9B5" w14:textId="276520E9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2C174D83" w14:textId="04117A5A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15055C61" w14:textId="4C9DBD9F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09B5BB26" w14:textId="6605B3AA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6.99</w:t>
            </w:r>
          </w:p>
        </w:tc>
        <w:tc>
          <w:tcPr>
            <w:tcW w:w="678" w:type="dxa"/>
          </w:tcPr>
          <w:p w14:paraId="3CFAAF76" w14:textId="79551FFC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69.90</w:t>
            </w:r>
          </w:p>
        </w:tc>
      </w:tr>
      <w:tr w:rsidR="003C75A1" w:rsidRPr="00AC174B" w14:paraId="7D738248" w14:textId="39AEB752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7E37E0A8" w14:textId="631BE625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40</w:t>
            </w:r>
          </w:p>
        </w:tc>
        <w:tc>
          <w:tcPr>
            <w:tcW w:w="1220" w:type="dxa"/>
            <w:shd w:val="clear" w:color="auto" w:fill="auto"/>
          </w:tcPr>
          <w:p w14:paraId="40B2910E" w14:textId="4150C49E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Hooper et al., 2015a</w:t>
            </w:r>
          </w:p>
        </w:tc>
        <w:tc>
          <w:tcPr>
            <w:tcW w:w="1231" w:type="dxa"/>
            <w:shd w:val="clear" w:color="auto" w:fill="auto"/>
          </w:tcPr>
          <w:p w14:paraId="1D73A206" w14:textId="0E932734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781B9525" w14:textId="0B7841BD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93" w:type="dxa"/>
            <w:shd w:val="clear" w:color="auto" w:fill="auto"/>
          </w:tcPr>
          <w:p w14:paraId="5535ABE5" w14:textId="0AF77220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6DA89A83" w14:textId="575F51BB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071048FC" w14:textId="7519B30F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16CCA864" w14:textId="2A3BC7F8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4464CAB0" w14:textId="298E9C31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218" w:type="dxa"/>
            <w:shd w:val="clear" w:color="auto" w:fill="auto"/>
          </w:tcPr>
          <w:p w14:paraId="69C08AEA" w14:textId="749BAE00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114" w:type="dxa"/>
            <w:shd w:val="clear" w:color="auto" w:fill="auto"/>
          </w:tcPr>
          <w:p w14:paraId="1A9E3011" w14:textId="2A181651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41A6B5B9" w14:textId="6309491D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339640DE" w14:textId="136EF492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26434324" w14:textId="03CA653E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6.99</w:t>
            </w:r>
          </w:p>
        </w:tc>
        <w:tc>
          <w:tcPr>
            <w:tcW w:w="678" w:type="dxa"/>
          </w:tcPr>
          <w:p w14:paraId="7EBB8FDD" w14:textId="51B901A7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69.90</w:t>
            </w:r>
          </w:p>
        </w:tc>
      </w:tr>
      <w:tr w:rsidR="003C75A1" w:rsidRPr="00AC174B" w14:paraId="1921777C" w14:textId="0CD96DE4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535A0BED" w14:textId="405907E3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41</w:t>
            </w:r>
          </w:p>
        </w:tc>
        <w:tc>
          <w:tcPr>
            <w:tcW w:w="1220" w:type="dxa"/>
            <w:shd w:val="clear" w:color="auto" w:fill="auto"/>
          </w:tcPr>
          <w:p w14:paraId="40886208" w14:textId="78E863EE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Hooper et al., 2015b</w:t>
            </w:r>
          </w:p>
        </w:tc>
        <w:tc>
          <w:tcPr>
            <w:tcW w:w="1231" w:type="dxa"/>
            <w:shd w:val="clear" w:color="auto" w:fill="auto"/>
          </w:tcPr>
          <w:p w14:paraId="4B25AC11" w14:textId="2C613821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7F46D5DF" w14:textId="522BE324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93" w:type="dxa"/>
            <w:shd w:val="clear" w:color="auto" w:fill="auto"/>
          </w:tcPr>
          <w:p w14:paraId="5B87DA13" w14:textId="635F149D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46664B6C" w14:textId="6DD18CE3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05C5F3BB" w14:textId="53FB7CCE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162404D5" w14:textId="15649D84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7EDA262F" w14:textId="7FC6799C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218" w:type="dxa"/>
            <w:shd w:val="clear" w:color="auto" w:fill="auto"/>
          </w:tcPr>
          <w:p w14:paraId="11F7CBDE" w14:textId="139F1C69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114" w:type="dxa"/>
            <w:shd w:val="clear" w:color="auto" w:fill="auto"/>
          </w:tcPr>
          <w:p w14:paraId="6A54C19D" w14:textId="7115EE39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50948631" w14:textId="30758784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6CECDDB0" w14:textId="7F1BC5F1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5601AB9D" w14:textId="069A9EE5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6.99</w:t>
            </w:r>
          </w:p>
        </w:tc>
        <w:tc>
          <w:tcPr>
            <w:tcW w:w="678" w:type="dxa"/>
          </w:tcPr>
          <w:p w14:paraId="0C597E33" w14:textId="41814E4B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69.90</w:t>
            </w:r>
          </w:p>
        </w:tc>
      </w:tr>
      <w:tr w:rsidR="003C75A1" w:rsidRPr="00AC174B" w14:paraId="11E5D36A" w14:textId="25D852C8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33F19488" w14:textId="32905F44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42</w:t>
            </w:r>
          </w:p>
        </w:tc>
        <w:tc>
          <w:tcPr>
            <w:tcW w:w="1220" w:type="dxa"/>
            <w:shd w:val="clear" w:color="auto" w:fill="auto"/>
          </w:tcPr>
          <w:p w14:paraId="55DBFFFE" w14:textId="4AFF2180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proofErr w:type="spellStart"/>
            <w:r>
              <w:rPr>
                <w:rFonts w:eastAsia="Calibri" w:cstheme="minorHAnsi"/>
                <w:sz w:val="16"/>
                <w:szCs w:val="16"/>
              </w:rPr>
              <w:t>Jáuregui</w:t>
            </w:r>
            <w:proofErr w:type="spellEnd"/>
            <w:r>
              <w:rPr>
                <w:rFonts w:eastAsia="Calibri" w:cstheme="minorHAnsi"/>
                <w:sz w:val="16"/>
                <w:szCs w:val="16"/>
              </w:rPr>
              <w:t xml:space="preserve"> et al., 2016</w:t>
            </w:r>
          </w:p>
        </w:tc>
        <w:tc>
          <w:tcPr>
            <w:tcW w:w="1231" w:type="dxa"/>
            <w:shd w:val="clear" w:color="auto" w:fill="auto"/>
          </w:tcPr>
          <w:p w14:paraId="73F8A443" w14:textId="7A4D1AE0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24C29B3F" w14:textId="056B44DF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58CA91EF" w14:textId="49A8B585" w:rsidR="003C75A1" w:rsidRPr="00824EB3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824EB3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04E6CF79" w14:textId="1014E246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6E4D53B1" w14:textId="103472D7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27908D49" w14:textId="2596DC54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6F88F738" w14:textId="00F48015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7481070B" w14:textId="5479A079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114" w:type="dxa"/>
            <w:shd w:val="clear" w:color="auto" w:fill="auto"/>
          </w:tcPr>
          <w:p w14:paraId="14F819D3" w14:textId="0FC59655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0D036BA1" w14:textId="67E41331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5744A6E6" w14:textId="115948F1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7FC3B438" w14:textId="74CE6079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4.99</w:t>
            </w:r>
          </w:p>
        </w:tc>
        <w:tc>
          <w:tcPr>
            <w:tcW w:w="678" w:type="dxa"/>
          </w:tcPr>
          <w:p w14:paraId="76EC7D52" w14:textId="18A558EF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49.90</w:t>
            </w:r>
          </w:p>
        </w:tc>
      </w:tr>
      <w:tr w:rsidR="003C75A1" w:rsidRPr="00AC174B" w14:paraId="186A8535" w14:textId="17BFED79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38EC41C8" w14:textId="67A37856" w:rsidR="003C75A1" w:rsidRPr="003115A5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bCs/>
                <w:sz w:val="16"/>
                <w:szCs w:val="16"/>
              </w:rPr>
            </w:pPr>
            <w:r w:rsidRPr="003115A5">
              <w:rPr>
                <w:rFonts w:ascii="Calibri" w:eastAsia="Calibri" w:hAnsi="Calibri" w:cs="Times New Roman"/>
                <w:bCs/>
                <w:sz w:val="16"/>
                <w:szCs w:val="16"/>
              </w:rPr>
              <w:t>43</w:t>
            </w:r>
          </w:p>
        </w:tc>
        <w:tc>
          <w:tcPr>
            <w:tcW w:w="1220" w:type="dxa"/>
            <w:shd w:val="clear" w:color="auto" w:fill="auto"/>
          </w:tcPr>
          <w:p w14:paraId="5AA458F1" w14:textId="242A77FA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proofErr w:type="spellStart"/>
            <w:r>
              <w:rPr>
                <w:rFonts w:eastAsia="Calibri" w:cstheme="minorHAnsi"/>
                <w:sz w:val="16"/>
                <w:szCs w:val="16"/>
              </w:rPr>
              <w:t>Jáuregui</w:t>
            </w:r>
            <w:proofErr w:type="spellEnd"/>
            <w:r>
              <w:rPr>
                <w:rFonts w:eastAsia="Calibri" w:cstheme="minorHAnsi"/>
                <w:sz w:val="16"/>
                <w:szCs w:val="16"/>
              </w:rPr>
              <w:t xml:space="preserve"> et al., 2017</w:t>
            </w:r>
          </w:p>
        </w:tc>
        <w:tc>
          <w:tcPr>
            <w:tcW w:w="1231" w:type="dxa"/>
            <w:shd w:val="clear" w:color="auto" w:fill="auto"/>
          </w:tcPr>
          <w:p w14:paraId="6DF4F3BC" w14:textId="3CFE9A22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6937597F" w14:textId="7CBAEB95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93" w:type="dxa"/>
            <w:shd w:val="clear" w:color="auto" w:fill="auto"/>
          </w:tcPr>
          <w:p w14:paraId="0B71540D" w14:textId="40B7413B" w:rsidR="003C75A1" w:rsidRPr="00824EB3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824EB3"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3C5600D7" w14:textId="76A60CB2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15B23451" w14:textId="109A101E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708DC6BD" w14:textId="3702723A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0A0E2D29" w14:textId="7D742B20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5CE731F8" w14:textId="145F0049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114" w:type="dxa"/>
            <w:shd w:val="clear" w:color="auto" w:fill="auto"/>
          </w:tcPr>
          <w:p w14:paraId="2C74DA27" w14:textId="1625043A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19E1C297" w14:textId="522ABFE0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04F2EC15" w14:textId="365C414C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76579135" w14:textId="2C580562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5.99</w:t>
            </w:r>
          </w:p>
        </w:tc>
        <w:tc>
          <w:tcPr>
            <w:tcW w:w="678" w:type="dxa"/>
          </w:tcPr>
          <w:p w14:paraId="390605D0" w14:textId="1A517975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59.90</w:t>
            </w:r>
          </w:p>
        </w:tc>
      </w:tr>
      <w:tr w:rsidR="003C75A1" w:rsidRPr="00AC174B" w14:paraId="42FF4843" w14:textId="54105B08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49850BE8" w14:textId="054C63C5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44</w:t>
            </w:r>
          </w:p>
        </w:tc>
        <w:tc>
          <w:tcPr>
            <w:tcW w:w="1220" w:type="dxa"/>
            <w:shd w:val="clear" w:color="auto" w:fill="auto"/>
          </w:tcPr>
          <w:p w14:paraId="1026B254" w14:textId="76275651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Joseph et al., 2020</w:t>
            </w:r>
          </w:p>
        </w:tc>
        <w:tc>
          <w:tcPr>
            <w:tcW w:w="1231" w:type="dxa"/>
            <w:shd w:val="clear" w:color="auto" w:fill="auto"/>
          </w:tcPr>
          <w:p w14:paraId="3793FB56" w14:textId="5D267193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431DDC45" w14:textId="6D77FBA9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6B982E96" w14:textId="71CB9D05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0554E85A" w14:textId="5685B284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4840236F" w14:textId="40B8AC20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5F9C2560" w14:textId="74EE51CF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66</w:t>
            </w:r>
          </w:p>
        </w:tc>
        <w:tc>
          <w:tcPr>
            <w:tcW w:w="1095" w:type="dxa"/>
            <w:shd w:val="clear" w:color="auto" w:fill="auto"/>
          </w:tcPr>
          <w:p w14:paraId="0452BBBB" w14:textId="474842AA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74F89EF7" w14:textId="2F66716F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NA</w:t>
            </w:r>
          </w:p>
        </w:tc>
        <w:tc>
          <w:tcPr>
            <w:tcW w:w="1114" w:type="dxa"/>
            <w:shd w:val="clear" w:color="auto" w:fill="auto"/>
          </w:tcPr>
          <w:p w14:paraId="00F7661E" w14:textId="58031116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564" w:type="dxa"/>
            <w:shd w:val="clear" w:color="auto" w:fill="auto"/>
          </w:tcPr>
          <w:p w14:paraId="2E152E18" w14:textId="73191DA2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7D96141A" w14:textId="5E9A2F0A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018E166F" w14:textId="47D34B28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3.99</w:t>
            </w:r>
          </w:p>
        </w:tc>
        <w:tc>
          <w:tcPr>
            <w:tcW w:w="678" w:type="dxa"/>
          </w:tcPr>
          <w:p w14:paraId="12811B73" w14:textId="42AD2C8F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44.33</w:t>
            </w:r>
          </w:p>
        </w:tc>
      </w:tr>
      <w:tr w:rsidR="003C75A1" w:rsidRPr="00AC174B" w14:paraId="0EF549F5" w14:textId="559BBD98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56840510" w14:textId="5E9C3EF4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45</w:t>
            </w:r>
          </w:p>
        </w:tc>
        <w:tc>
          <w:tcPr>
            <w:tcW w:w="1220" w:type="dxa"/>
            <w:shd w:val="clear" w:color="auto" w:fill="auto"/>
          </w:tcPr>
          <w:p w14:paraId="21C30A23" w14:textId="71948A8D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Joseph et al., 2021</w:t>
            </w:r>
          </w:p>
        </w:tc>
        <w:tc>
          <w:tcPr>
            <w:tcW w:w="1231" w:type="dxa"/>
            <w:shd w:val="clear" w:color="auto" w:fill="auto"/>
          </w:tcPr>
          <w:p w14:paraId="52689397" w14:textId="785ECB35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10F2EE83" w14:textId="43D2C426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52B4C538" w14:textId="468647B4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4FB42A1E" w14:textId="24602227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7BFEE6EF" w14:textId="1A07265F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7CEE46BF" w14:textId="071182B4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5C1D0B31" w14:textId="5BBB1A7C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61432FBD" w14:textId="68C64CA7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NA</w:t>
            </w:r>
          </w:p>
        </w:tc>
        <w:tc>
          <w:tcPr>
            <w:tcW w:w="1114" w:type="dxa"/>
            <w:shd w:val="clear" w:color="auto" w:fill="auto"/>
          </w:tcPr>
          <w:p w14:paraId="698B56CD" w14:textId="52376335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5</w:t>
            </w:r>
          </w:p>
        </w:tc>
        <w:tc>
          <w:tcPr>
            <w:tcW w:w="1564" w:type="dxa"/>
            <w:shd w:val="clear" w:color="auto" w:fill="auto"/>
          </w:tcPr>
          <w:p w14:paraId="218DDAF4" w14:textId="0867A753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5A158C5E" w14:textId="48BB1DB7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07B6E82A" w14:textId="0FF70D1C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4.83</w:t>
            </w:r>
          </w:p>
        </w:tc>
        <w:tc>
          <w:tcPr>
            <w:tcW w:w="678" w:type="dxa"/>
          </w:tcPr>
          <w:p w14:paraId="52C55106" w14:textId="0893467D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53.67</w:t>
            </w:r>
          </w:p>
        </w:tc>
      </w:tr>
      <w:tr w:rsidR="003C75A1" w:rsidRPr="00AC174B" w14:paraId="1EA0A55D" w14:textId="06F988E7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73230668" w14:textId="2B27EDEF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lastRenderedPageBreak/>
              <w:t>46</w:t>
            </w:r>
          </w:p>
        </w:tc>
        <w:tc>
          <w:tcPr>
            <w:tcW w:w="1220" w:type="dxa"/>
            <w:shd w:val="clear" w:color="auto" w:fill="auto"/>
          </w:tcPr>
          <w:p w14:paraId="21B9ABC9" w14:textId="5A45709C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Khalaf et al., 2013</w:t>
            </w:r>
          </w:p>
        </w:tc>
        <w:tc>
          <w:tcPr>
            <w:tcW w:w="1231" w:type="dxa"/>
            <w:shd w:val="clear" w:color="auto" w:fill="auto"/>
          </w:tcPr>
          <w:p w14:paraId="6AFFF5FD" w14:textId="01E03DD7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788CDF0C" w14:textId="3090D8E9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4F55BE2D" w14:textId="554ED003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11" w:type="dxa"/>
          </w:tcPr>
          <w:p w14:paraId="7380F95C" w14:textId="4A19C5DC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000" w:type="dxa"/>
            <w:shd w:val="clear" w:color="auto" w:fill="auto"/>
          </w:tcPr>
          <w:p w14:paraId="276DB711" w14:textId="445695C5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3714BE2D" w14:textId="3E5F8DE2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5</w:t>
            </w:r>
          </w:p>
        </w:tc>
        <w:tc>
          <w:tcPr>
            <w:tcW w:w="1095" w:type="dxa"/>
            <w:shd w:val="clear" w:color="auto" w:fill="auto"/>
          </w:tcPr>
          <w:p w14:paraId="31D08443" w14:textId="76DAEC02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276ED5DC" w14:textId="04A1B2E6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NA</w:t>
            </w:r>
          </w:p>
        </w:tc>
        <w:tc>
          <w:tcPr>
            <w:tcW w:w="1114" w:type="dxa"/>
            <w:shd w:val="clear" w:color="auto" w:fill="auto"/>
          </w:tcPr>
          <w:p w14:paraId="620F1264" w14:textId="67DAE003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77416C61" w14:textId="2BCBC985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23E7AE37" w14:textId="5C3F7639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0A1339E4" w14:textId="13BE9AE7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4.16</w:t>
            </w:r>
          </w:p>
        </w:tc>
        <w:tc>
          <w:tcPr>
            <w:tcW w:w="678" w:type="dxa"/>
          </w:tcPr>
          <w:p w14:paraId="2E05CB01" w14:textId="1503E967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46.22</w:t>
            </w:r>
          </w:p>
        </w:tc>
      </w:tr>
      <w:tr w:rsidR="003C75A1" w:rsidRPr="00AC174B" w14:paraId="18FB3916" w14:textId="466D6239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13F4A9D8" w14:textId="35DFB4C1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47</w:t>
            </w:r>
          </w:p>
        </w:tc>
        <w:tc>
          <w:tcPr>
            <w:tcW w:w="1220" w:type="dxa"/>
            <w:shd w:val="clear" w:color="auto" w:fill="auto"/>
          </w:tcPr>
          <w:p w14:paraId="2C247AC4" w14:textId="52DB97C7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proofErr w:type="spellStart"/>
            <w:r>
              <w:rPr>
                <w:rFonts w:eastAsia="Calibri" w:cstheme="minorHAnsi"/>
                <w:sz w:val="16"/>
                <w:szCs w:val="16"/>
              </w:rPr>
              <w:t>Knuiman</w:t>
            </w:r>
            <w:proofErr w:type="spellEnd"/>
            <w:r>
              <w:rPr>
                <w:rFonts w:eastAsia="Calibri" w:cstheme="minorHAnsi"/>
                <w:sz w:val="16"/>
                <w:szCs w:val="16"/>
              </w:rPr>
              <w:t xml:space="preserve"> et al., 2014</w:t>
            </w:r>
          </w:p>
        </w:tc>
        <w:tc>
          <w:tcPr>
            <w:tcW w:w="1231" w:type="dxa"/>
            <w:shd w:val="clear" w:color="auto" w:fill="auto"/>
          </w:tcPr>
          <w:p w14:paraId="0E868CFE" w14:textId="73FAF529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97" w:type="dxa"/>
            <w:shd w:val="clear" w:color="auto" w:fill="auto"/>
          </w:tcPr>
          <w:p w14:paraId="5ADBB34E" w14:textId="714EDF6A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93" w:type="dxa"/>
            <w:shd w:val="clear" w:color="auto" w:fill="auto"/>
          </w:tcPr>
          <w:p w14:paraId="397A98AB" w14:textId="6FAE55B8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1C6116CA" w14:textId="5138237C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2F3FB017" w14:textId="7736A056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39531F46" w14:textId="17E20DAF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44E38DC1" w14:textId="4F0BD900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68C21055" w14:textId="2033F32A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114" w:type="dxa"/>
            <w:shd w:val="clear" w:color="auto" w:fill="auto"/>
          </w:tcPr>
          <w:p w14:paraId="77F98A4E" w14:textId="51640A1B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564" w:type="dxa"/>
            <w:shd w:val="clear" w:color="auto" w:fill="auto"/>
          </w:tcPr>
          <w:p w14:paraId="3B3BD516" w14:textId="34725DC5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016A857D" w14:textId="0ED0C017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6E8FAD60" w14:textId="12495E72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6.66</w:t>
            </w:r>
          </w:p>
        </w:tc>
        <w:tc>
          <w:tcPr>
            <w:tcW w:w="678" w:type="dxa"/>
          </w:tcPr>
          <w:p w14:paraId="6D5E00DE" w14:textId="521DCC8A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66.60</w:t>
            </w:r>
          </w:p>
        </w:tc>
      </w:tr>
      <w:tr w:rsidR="003C75A1" w:rsidRPr="00AC174B" w14:paraId="7EB79E2D" w14:textId="2B852A7E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78C9ADB9" w14:textId="62261C2A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48</w:t>
            </w:r>
          </w:p>
        </w:tc>
        <w:tc>
          <w:tcPr>
            <w:tcW w:w="1220" w:type="dxa"/>
            <w:shd w:val="clear" w:color="auto" w:fill="auto"/>
          </w:tcPr>
          <w:p w14:paraId="6C1A7CE7" w14:textId="16722F20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proofErr w:type="spellStart"/>
            <w:r>
              <w:rPr>
                <w:rFonts w:eastAsia="Calibri" w:cstheme="minorHAnsi"/>
                <w:sz w:val="16"/>
                <w:szCs w:val="16"/>
              </w:rPr>
              <w:t>Learnihan</w:t>
            </w:r>
            <w:proofErr w:type="spellEnd"/>
            <w:r>
              <w:rPr>
                <w:rFonts w:eastAsia="Calibri" w:cstheme="minorHAnsi"/>
                <w:sz w:val="16"/>
                <w:szCs w:val="16"/>
              </w:rPr>
              <w:t xml:space="preserve"> et al., 2011</w:t>
            </w:r>
          </w:p>
        </w:tc>
        <w:tc>
          <w:tcPr>
            <w:tcW w:w="1231" w:type="dxa"/>
            <w:shd w:val="clear" w:color="auto" w:fill="auto"/>
          </w:tcPr>
          <w:p w14:paraId="4F369CEF" w14:textId="2D9D933F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7D2F4FC4" w14:textId="0BFAF204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1B141555" w14:textId="2B967895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3B84F6E9" w14:textId="71C572EF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6C830C8F" w14:textId="5F2BEDE1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7A85AA01" w14:textId="606B5187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74D7E378" w14:textId="23C57136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193E5D38" w14:textId="6E7C3008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NA</w:t>
            </w:r>
          </w:p>
        </w:tc>
        <w:tc>
          <w:tcPr>
            <w:tcW w:w="1114" w:type="dxa"/>
            <w:shd w:val="clear" w:color="auto" w:fill="auto"/>
          </w:tcPr>
          <w:p w14:paraId="088AF31B" w14:textId="4157233D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559D0A68" w14:textId="776F569B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04A50915" w14:textId="51CEED16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4A5A212D" w14:textId="23B8FCAE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4.66</w:t>
            </w:r>
          </w:p>
        </w:tc>
        <w:tc>
          <w:tcPr>
            <w:tcW w:w="678" w:type="dxa"/>
          </w:tcPr>
          <w:p w14:paraId="2EBBF153" w14:textId="5C3CA5D8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51.78</w:t>
            </w:r>
          </w:p>
        </w:tc>
      </w:tr>
      <w:tr w:rsidR="003C75A1" w:rsidRPr="00AC174B" w14:paraId="30D1A04F" w14:textId="657F767C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653C1497" w14:textId="6B135F1B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49</w:t>
            </w:r>
          </w:p>
        </w:tc>
        <w:tc>
          <w:tcPr>
            <w:tcW w:w="1220" w:type="dxa"/>
            <w:shd w:val="clear" w:color="auto" w:fill="auto"/>
          </w:tcPr>
          <w:p w14:paraId="4CEEC297" w14:textId="76C1DD7A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Manoj et al., 2015</w:t>
            </w:r>
          </w:p>
        </w:tc>
        <w:tc>
          <w:tcPr>
            <w:tcW w:w="1231" w:type="dxa"/>
            <w:shd w:val="clear" w:color="auto" w:fill="auto"/>
          </w:tcPr>
          <w:p w14:paraId="7EABFD9C" w14:textId="1135A402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272D32F3" w14:textId="3482DC3E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0C084FB3" w14:textId="039238BE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11" w:type="dxa"/>
          </w:tcPr>
          <w:p w14:paraId="0255580F" w14:textId="4951489E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000" w:type="dxa"/>
            <w:shd w:val="clear" w:color="auto" w:fill="auto"/>
          </w:tcPr>
          <w:p w14:paraId="35E63B14" w14:textId="6400BC9F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420" w:type="dxa"/>
            <w:shd w:val="clear" w:color="auto" w:fill="auto"/>
          </w:tcPr>
          <w:p w14:paraId="5C7538D1" w14:textId="59C0FB1E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66</w:t>
            </w:r>
          </w:p>
        </w:tc>
        <w:tc>
          <w:tcPr>
            <w:tcW w:w="1095" w:type="dxa"/>
            <w:shd w:val="clear" w:color="auto" w:fill="auto"/>
          </w:tcPr>
          <w:p w14:paraId="18119FDE" w14:textId="3FE593B1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772EB760" w14:textId="07FCF78E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NA</w:t>
            </w:r>
          </w:p>
        </w:tc>
        <w:tc>
          <w:tcPr>
            <w:tcW w:w="1114" w:type="dxa"/>
            <w:shd w:val="clear" w:color="auto" w:fill="auto"/>
          </w:tcPr>
          <w:p w14:paraId="563DD2C3" w14:textId="78F3C0BF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1CCB6A78" w14:textId="5EA1DB71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347" w:type="dxa"/>
            <w:shd w:val="clear" w:color="auto" w:fill="auto"/>
          </w:tcPr>
          <w:p w14:paraId="42C03916" w14:textId="585CA080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635AE35F" w14:textId="0AC25AB5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2.99</w:t>
            </w:r>
          </w:p>
        </w:tc>
        <w:tc>
          <w:tcPr>
            <w:tcW w:w="678" w:type="dxa"/>
          </w:tcPr>
          <w:p w14:paraId="65F16E4D" w14:textId="1DB335E6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33.22</w:t>
            </w:r>
          </w:p>
        </w:tc>
      </w:tr>
      <w:tr w:rsidR="003C75A1" w:rsidRPr="00AC174B" w14:paraId="34928E10" w14:textId="1A01CE8C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74FFC6A5" w14:textId="61348591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50</w:t>
            </w:r>
          </w:p>
        </w:tc>
        <w:tc>
          <w:tcPr>
            <w:tcW w:w="1220" w:type="dxa"/>
            <w:shd w:val="clear" w:color="auto" w:fill="auto"/>
          </w:tcPr>
          <w:p w14:paraId="1374A0E1" w14:textId="7AA2BDBA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Manoj et al., 2016</w:t>
            </w:r>
          </w:p>
        </w:tc>
        <w:tc>
          <w:tcPr>
            <w:tcW w:w="1231" w:type="dxa"/>
            <w:shd w:val="clear" w:color="auto" w:fill="auto"/>
          </w:tcPr>
          <w:p w14:paraId="7C4C91CE" w14:textId="580A8906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20828346" w14:textId="246AB8A5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49F2DC96" w14:textId="1BF45481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11" w:type="dxa"/>
          </w:tcPr>
          <w:p w14:paraId="2553A57B" w14:textId="35885262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5</w:t>
            </w:r>
          </w:p>
        </w:tc>
        <w:tc>
          <w:tcPr>
            <w:tcW w:w="1000" w:type="dxa"/>
            <w:shd w:val="clear" w:color="auto" w:fill="auto"/>
          </w:tcPr>
          <w:p w14:paraId="05053D43" w14:textId="7D097EE4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420" w:type="dxa"/>
            <w:shd w:val="clear" w:color="auto" w:fill="auto"/>
          </w:tcPr>
          <w:p w14:paraId="350BF3DB" w14:textId="5C0DE906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2696DB19" w14:textId="29690FF9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04600CF3" w14:textId="34756493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NA</w:t>
            </w:r>
          </w:p>
        </w:tc>
        <w:tc>
          <w:tcPr>
            <w:tcW w:w="1114" w:type="dxa"/>
            <w:shd w:val="clear" w:color="auto" w:fill="auto"/>
          </w:tcPr>
          <w:p w14:paraId="73DD88F6" w14:textId="536E10A2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14DC3889" w14:textId="66791243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347" w:type="dxa"/>
            <w:shd w:val="clear" w:color="auto" w:fill="auto"/>
          </w:tcPr>
          <w:p w14:paraId="5F719A49" w14:textId="37B8B7D7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2438DD67" w14:textId="5D1E8DC5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3.83</w:t>
            </w:r>
          </w:p>
        </w:tc>
        <w:tc>
          <w:tcPr>
            <w:tcW w:w="678" w:type="dxa"/>
          </w:tcPr>
          <w:p w14:paraId="525D7F8A" w14:textId="7F2777A4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42.56</w:t>
            </w:r>
          </w:p>
        </w:tc>
      </w:tr>
      <w:tr w:rsidR="003C75A1" w:rsidRPr="00AC174B" w14:paraId="7F93BCA3" w14:textId="4931F44D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7560C6E3" w14:textId="36F50822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51</w:t>
            </w:r>
          </w:p>
        </w:tc>
        <w:tc>
          <w:tcPr>
            <w:tcW w:w="1220" w:type="dxa"/>
            <w:shd w:val="clear" w:color="auto" w:fill="auto"/>
          </w:tcPr>
          <w:p w14:paraId="1CBAF2D2" w14:textId="09130387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McCormack et al., 2012</w:t>
            </w:r>
          </w:p>
        </w:tc>
        <w:tc>
          <w:tcPr>
            <w:tcW w:w="1231" w:type="dxa"/>
            <w:shd w:val="clear" w:color="auto" w:fill="auto"/>
          </w:tcPr>
          <w:p w14:paraId="4B021B9C" w14:textId="1A7AC586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2AEA07CA" w14:textId="2EB670FA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6F399B3C" w14:textId="1DE908A2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44863D08" w14:textId="6763B4CE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1005383F" w14:textId="0E22D7E6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334B8EA5" w14:textId="39AACFEB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74AC2DE6" w14:textId="7225D018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218" w:type="dxa"/>
            <w:shd w:val="clear" w:color="auto" w:fill="auto"/>
          </w:tcPr>
          <w:p w14:paraId="0C69C838" w14:textId="55FFE285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NA</w:t>
            </w:r>
          </w:p>
        </w:tc>
        <w:tc>
          <w:tcPr>
            <w:tcW w:w="1114" w:type="dxa"/>
            <w:shd w:val="clear" w:color="auto" w:fill="auto"/>
          </w:tcPr>
          <w:p w14:paraId="5132C2F7" w14:textId="2E8D1D3D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236E6788" w14:textId="145D37E4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5D86922A" w14:textId="74252D5C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0EA23339" w14:textId="7831AB5C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5.66</w:t>
            </w:r>
          </w:p>
        </w:tc>
        <w:tc>
          <w:tcPr>
            <w:tcW w:w="678" w:type="dxa"/>
          </w:tcPr>
          <w:p w14:paraId="1C761B4C" w14:textId="2825CC89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62.89</w:t>
            </w:r>
          </w:p>
        </w:tc>
      </w:tr>
      <w:tr w:rsidR="003C75A1" w:rsidRPr="00AC174B" w14:paraId="33598D37" w14:textId="24875775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61B8BC7D" w14:textId="7145CEE0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52</w:t>
            </w:r>
          </w:p>
        </w:tc>
        <w:tc>
          <w:tcPr>
            <w:tcW w:w="1220" w:type="dxa"/>
            <w:shd w:val="clear" w:color="auto" w:fill="auto"/>
          </w:tcPr>
          <w:p w14:paraId="0723EA3F" w14:textId="0F71BB74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proofErr w:type="spellStart"/>
            <w:r>
              <w:rPr>
                <w:rFonts w:eastAsia="Calibri" w:cstheme="minorHAnsi"/>
                <w:sz w:val="16"/>
                <w:szCs w:val="16"/>
              </w:rPr>
              <w:t>Mehriar</w:t>
            </w:r>
            <w:proofErr w:type="spellEnd"/>
            <w:r>
              <w:rPr>
                <w:rFonts w:eastAsia="Calibri" w:cstheme="minorHAnsi"/>
                <w:sz w:val="16"/>
                <w:szCs w:val="16"/>
              </w:rPr>
              <w:t xml:space="preserve"> et al., 2021</w:t>
            </w:r>
          </w:p>
        </w:tc>
        <w:tc>
          <w:tcPr>
            <w:tcW w:w="1231" w:type="dxa"/>
            <w:shd w:val="clear" w:color="auto" w:fill="auto"/>
          </w:tcPr>
          <w:p w14:paraId="07DE1668" w14:textId="3C13EA1E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6E0E4B00" w14:textId="20D4EBD7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93" w:type="dxa"/>
            <w:shd w:val="clear" w:color="auto" w:fill="auto"/>
          </w:tcPr>
          <w:p w14:paraId="35603A2F" w14:textId="62CADE99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72B0F894" w14:textId="52C7C502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47A4E83A" w14:textId="58D4BEC8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420" w:type="dxa"/>
            <w:shd w:val="clear" w:color="auto" w:fill="auto"/>
          </w:tcPr>
          <w:p w14:paraId="1C6DDA08" w14:textId="69C1286C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095" w:type="dxa"/>
            <w:shd w:val="clear" w:color="auto" w:fill="auto"/>
          </w:tcPr>
          <w:p w14:paraId="3D521A08" w14:textId="42AEAEB5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11BD766E" w14:textId="0B7AE90D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</w:tcPr>
          <w:p w14:paraId="2C75256A" w14:textId="47F555F9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252929FA" w14:textId="293264AB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347" w:type="dxa"/>
            <w:shd w:val="clear" w:color="auto" w:fill="auto"/>
          </w:tcPr>
          <w:p w14:paraId="373C26D3" w14:textId="5241D92F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683" w:type="dxa"/>
            <w:shd w:val="clear" w:color="auto" w:fill="auto"/>
          </w:tcPr>
          <w:p w14:paraId="19AA3FAD" w14:textId="2487DEBC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2.33</w:t>
            </w:r>
          </w:p>
        </w:tc>
        <w:tc>
          <w:tcPr>
            <w:tcW w:w="678" w:type="dxa"/>
          </w:tcPr>
          <w:p w14:paraId="7732FB51" w14:textId="4D246448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23.30</w:t>
            </w:r>
          </w:p>
        </w:tc>
      </w:tr>
      <w:tr w:rsidR="003C75A1" w:rsidRPr="00AC174B" w14:paraId="33594D80" w14:textId="169758CB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0D8B47C2" w14:textId="1E1E4F01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53</w:t>
            </w:r>
          </w:p>
        </w:tc>
        <w:tc>
          <w:tcPr>
            <w:tcW w:w="1220" w:type="dxa"/>
            <w:shd w:val="clear" w:color="auto" w:fill="auto"/>
          </w:tcPr>
          <w:p w14:paraId="334C899C" w14:textId="2581DC47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Mohamed et al., 2020</w:t>
            </w:r>
          </w:p>
        </w:tc>
        <w:tc>
          <w:tcPr>
            <w:tcW w:w="1231" w:type="dxa"/>
            <w:shd w:val="clear" w:color="auto" w:fill="auto"/>
          </w:tcPr>
          <w:p w14:paraId="1A47FEFD" w14:textId="795251AC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570DF72A" w14:textId="7E10645A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4DCFFC7E" w14:textId="77C1F118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11" w:type="dxa"/>
          </w:tcPr>
          <w:p w14:paraId="6AB51838" w14:textId="101FF961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000" w:type="dxa"/>
            <w:shd w:val="clear" w:color="auto" w:fill="auto"/>
          </w:tcPr>
          <w:p w14:paraId="3F165FBD" w14:textId="69629E47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5863BA10" w14:textId="2FA417A0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5</w:t>
            </w:r>
          </w:p>
        </w:tc>
        <w:tc>
          <w:tcPr>
            <w:tcW w:w="1095" w:type="dxa"/>
            <w:shd w:val="clear" w:color="auto" w:fill="auto"/>
          </w:tcPr>
          <w:p w14:paraId="04E5E0F1" w14:textId="08CDB7B3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01F32AF6" w14:textId="2686D35C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NA</w:t>
            </w:r>
          </w:p>
        </w:tc>
        <w:tc>
          <w:tcPr>
            <w:tcW w:w="1114" w:type="dxa"/>
            <w:shd w:val="clear" w:color="auto" w:fill="auto"/>
          </w:tcPr>
          <w:p w14:paraId="68C3D5B0" w14:textId="79ABEBBE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3BE9B53B" w14:textId="6A01818A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0FDA5F52" w14:textId="75A91487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478779D2" w14:textId="0B78A4F2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4.16</w:t>
            </w:r>
          </w:p>
        </w:tc>
        <w:tc>
          <w:tcPr>
            <w:tcW w:w="678" w:type="dxa"/>
          </w:tcPr>
          <w:p w14:paraId="47361E57" w14:textId="0828070F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46.22</w:t>
            </w:r>
          </w:p>
        </w:tc>
      </w:tr>
      <w:tr w:rsidR="003C75A1" w:rsidRPr="00AC174B" w14:paraId="0AD890E3" w14:textId="05ACFAFC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03FEE3AC" w14:textId="0BC994EF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54</w:t>
            </w:r>
          </w:p>
        </w:tc>
        <w:tc>
          <w:tcPr>
            <w:tcW w:w="1220" w:type="dxa"/>
            <w:shd w:val="clear" w:color="auto" w:fill="auto"/>
          </w:tcPr>
          <w:p w14:paraId="6470EB7D" w14:textId="5D58D57D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Nathan et al., 2012</w:t>
            </w:r>
          </w:p>
        </w:tc>
        <w:tc>
          <w:tcPr>
            <w:tcW w:w="1231" w:type="dxa"/>
            <w:shd w:val="clear" w:color="auto" w:fill="auto"/>
          </w:tcPr>
          <w:p w14:paraId="5B07087A" w14:textId="30C1F0AB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37DD2A01" w14:textId="2B584882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3AA1419B" w14:textId="0225570A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11" w:type="dxa"/>
          </w:tcPr>
          <w:p w14:paraId="7F7C317D" w14:textId="35888C23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575E9799" w14:textId="49BD3F1B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420" w:type="dxa"/>
            <w:shd w:val="clear" w:color="auto" w:fill="auto"/>
          </w:tcPr>
          <w:p w14:paraId="62EA9C93" w14:textId="6D01AFCE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5D85A4FE" w14:textId="63AE94BF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6B178C32" w14:textId="027D5A64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NA</w:t>
            </w:r>
          </w:p>
        </w:tc>
        <w:tc>
          <w:tcPr>
            <w:tcW w:w="1114" w:type="dxa"/>
            <w:shd w:val="clear" w:color="auto" w:fill="auto"/>
          </w:tcPr>
          <w:p w14:paraId="016A57E6" w14:textId="0B2DE415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67BABE3C" w14:textId="10C8FAF0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02210009" w14:textId="424B76A1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470AF7FD" w14:textId="2E5C98CE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4.66</w:t>
            </w:r>
          </w:p>
        </w:tc>
        <w:tc>
          <w:tcPr>
            <w:tcW w:w="678" w:type="dxa"/>
          </w:tcPr>
          <w:p w14:paraId="58253648" w14:textId="02A38951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51.78</w:t>
            </w:r>
          </w:p>
        </w:tc>
      </w:tr>
      <w:tr w:rsidR="003C75A1" w:rsidRPr="00AC174B" w14:paraId="0ACA3ED7" w14:textId="1EF6D7FD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313B1521" w14:textId="4F6357CF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55</w:t>
            </w:r>
          </w:p>
        </w:tc>
        <w:tc>
          <w:tcPr>
            <w:tcW w:w="1220" w:type="dxa"/>
            <w:shd w:val="clear" w:color="auto" w:fill="auto"/>
          </w:tcPr>
          <w:p w14:paraId="42A66376" w14:textId="79B2080D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nl-BE"/>
              </w:rPr>
            </w:pPr>
            <w:r>
              <w:rPr>
                <w:rFonts w:eastAsia="Calibri" w:cstheme="minorHAnsi"/>
                <w:sz w:val="16"/>
                <w:szCs w:val="16"/>
              </w:rPr>
              <w:t>Nathan et al., 2014a</w:t>
            </w:r>
          </w:p>
        </w:tc>
        <w:tc>
          <w:tcPr>
            <w:tcW w:w="1231" w:type="dxa"/>
            <w:shd w:val="clear" w:color="auto" w:fill="auto"/>
          </w:tcPr>
          <w:p w14:paraId="044282DB" w14:textId="31C59480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06A2CEFF" w14:textId="41CE2284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93" w:type="dxa"/>
            <w:shd w:val="clear" w:color="auto" w:fill="auto"/>
          </w:tcPr>
          <w:p w14:paraId="2EEBD265" w14:textId="3610991F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0181B334" w14:textId="617FDAEE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000" w:type="dxa"/>
            <w:shd w:val="clear" w:color="auto" w:fill="auto"/>
          </w:tcPr>
          <w:p w14:paraId="27F34AA7" w14:textId="056B7198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3B83B9F7" w14:textId="1F933675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478215A4" w14:textId="4905DE3A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64851768" w14:textId="4A0F5030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114" w:type="dxa"/>
            <w:shd w:val="clear" w:color="auto" w:fill="auto"/>
          </w:tcPr>
          <w:p w14:paraId="60DFE106" w14:textId="0EEF0647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07C880C5" w14:textId="1769D927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3200B406" w14:textId="32CB741C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60071555" w14:textId="315ED5DA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4.99</w:t>
            </w:r>
          </w:p>
        </w:tc>
        <w:tc>
          <w:tcPr>
            <w:tcW w:w="678" w:type="dxa"/>
          </w:tcPr>
          <w:p w14:paraId="7EC8B6BC" w14:textId="56D7AB1C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49.90</w:t>
            </w:r>
          </w:p>
        </w:tc>
      </w:tr>
      <w:tr w:rsidR="003C75A1" w:rsidRPr="00AC174B" w14:paraId="73950C64" w14:textId="75304925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0BD9733C" w14:textId="312C88E0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56</w:t>
            </w:r>
          </w:p>
        </w:tc>
        <w:tc>
          <w:tcPr>
            <w:tcW w:w="1220" w:type="dxa"/>
            <w:shd w:val="clear" w:color="auto" w:fill="auto"/>
          </w:tcPr>
          <w:p w14:paraId="30266FF5" w14:textId="30248075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Nathan et al., 2014b</w:t>
            </w:r>
          </w:p>
        </w:tc>
        <w:tc>
          <w:tcPr>
            <w:tcW w:w="1231" w:type="dxa"/>
            <w:shd w:val="clear" w:color="auto" w:fill="auto"/>
          </w:tcPr>
          <w:p w14:paraId="4DA1D575" w14:textId="150A1A83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5486BFF8" w14:textId="19AAFD4D" w:rsidR="003C75A1" w:rsidRPr="003115A5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93" w:type="dxa"/>
            <w:shd w:val="clear" w:color="auto" w:fill="auto"/>
          </w:tcPr>
          <w:p w14:paraId="507F7E76" w14:textId="723C698D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7B3FC1AB" w14:textId="3376D647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462347E3" w14:textId="3BC15BF5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5289B332" w14:textId="675475BA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07AC55F1" w14:textId="4BD7D6C3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218" w:type="dxa"/>
            <w:shd w:val="clear" w:color="auto" w:fill="auto"/>
          </w:tcPr>
          <w:p w14:paraId="7969AAAE" w14:textId="1F5BC80D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114" w:type="dxa"/>
            <w:shd w:val="clear" w:color="auto" w:fill="auto"/>
          </w:tcPr>
          <w:p w14:paraId="65C5D4E3" w14:textId="3746DABE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7184F615" w14:textId="73FBE5F8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14E179DE" w14:textId="59271B39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290D0567" w14:textId="1E3EDCD2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6.99</w:t>
            </w:r>
          </w:p>
        </w:tc>
        <w:tc>
          <w:tcPr>
            <w:tcW w:w="678" w:type="dxa"/>
          </w:tcPr>
          <w:p w14:paraId="58730A46" w14:textId="2ACC4457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69.90</w:t>
            </w:r>
          </w:p>
        </w:tc>
      </w:tr>
      <w:tr w:rsidR="003C75A1" w:rsidRPr="00AC174B" w14:paraId="24E1AE5B" w14:textId="2DA2A95F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38095F93" w14:textId="148BC9B3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57</w:t>
            </w:r>
          </w:p>
        </w:tc>
        <w:tc>
          <w:tcPr>
            <w:tcW w:w="1220" w:type="dxa"/>
            <w:shd w:val="clear" w:color="auto" w:fill="auto"/>
          </w:tcPr>
          <w:p w14:paraId="5AA45EFF" w14:textId="6CC7CCBC" w:rsidR="003C75A1" w:rsidRPr="00825C2C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Nathan et al., 2014c</w:t>
            </w:r>
          </w:p>
        </w:tc>
        <w:tc>
          <w:tcPr>
            <w:tcW w:w="1231" w:type="dxa"/>
            <w:shd w:val="clear" w:color="auto" w:fill="auto"/>
          </w:tcPr>
          <w:p w14:paraId="6EDD393F" w14:textId="266C5C3B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37EA1335" w14:textId="24733BBD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93" w:type="dxa"/>
            <w:shd w:val="clear" w:color="auto" w:fill="auto"/>
          </w:tcPr>
          <w:p w14:paraId="29EFB2B2" w14:textId="29260344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09C32706" w14:textId="472D42A5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6BA7135B" w14:textId="146A9467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039E68D9" w14:textId="455CE5BE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6F28F7C3" w14:textId="7FED9782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218" w:type="dxa"/>
            <w:shd w:val="clear" w:color="auto" w:fill="auto"/>
          </w:tcPr>
          <w:p w14:paraId="11B5F71E" w14:textId="4E0716BD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114" w:type="dxa"/>
            <w:shd w:val="clear" w:color="auto" w:fill="auto"/>
          </w:tcPr>
          <w:p w14:paraId="0CD5F65E" w14:textId="7F3758FC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07593E08" w14:textId="6E0C5A08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05AD7022" w14:textId="0A6572E4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69B376CE" w14:textId="6CAA28D9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6.99</w:t>
            </w:r>
          </w:p>
        </w:tc>
        <w:tc>
          <w:tcPr>
            <w:tcW w:w="678" w:type="dxa"/>
          </w:tcPr>
          <w:p w14:paraId="54486672" w14:textId="79668F0D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69.90</w:t>
            </w:r>
          </w:p>
        </w:tc>
      </w:tr>
      <w:tr w:rsidR="003C75A1" w:rsidRPr="00AC174B" w14:paraId="6C7A9ECD" w14:textId="66F88BEF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00EA93A8" w14:textId="51C5A713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58</w:t>
            </w:r>
          </w:p>
        </w:tc>
        <w:tc>
          <w:tcPr>
            <w:tcW w:w="1220" w:type="dxa"/>
            <w:shd w:val="clear" w:color="auto" w:fill="auto"/>
          </w:tcPr>
          <w:p w14:paraId="422F4928" w14:textId="7FE607EE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Obaid et al. 2020</w:t>
            </w:r>
          </w:p>
        </w:tc>
        <w:tc>
          <w:tcPr>
            <w:tcW w:w="1231" w:type="dxa"/>
            <w:shd w:val="clear" w:color="auto" w:fill="auto"/>
          </w:tcPr>
          <w:p w14:paraId="2B16550E" w14:textId="78D47CE2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12C9D101" w14:textId="7A0E8309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6363E1D0" w14:textId="58F7CBAB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4A839632" w14:textId="6E022D60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000" w:type="dxa"/>
            <w:shd w:val="clear" w:color="auto" w:fill="auto"/>
          </w:tcPr>
          <w:p w14:paraId="09DAC939" w14:textId="0E562E79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420" w:type="dxa"/>
            <w:shd w:val="clear" w:color="auto" w:fill="auto"/>
          </w:tcPr>
          <w:p w14:paraId="29664F53" w14:textId="71D79751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54FDDECB" w14:textId="3D4F8A55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2A590211" w14:textId="1371FCD8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NA</w:t>
            </w:r>
          </w:p>
        </w:tc>
        <w:tc>
          <w:tcPr>
            <w:tcW w:w="1114" w:type="dxa"/>
            <w:shd w:val="clear" w:color="auto" w:fill="auto"/>
          </w:tcPr>
          <w:p w14:paraId="33B1045E" w14:textId="37718F06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29015AD9" w14:textId="0A2E8E25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3407025C" w14:textId="3C2AF44B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0BF260DC" w14:textId="56EDEE63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2.66</w:t>
            </w:r>
          </w:p>
        </w:tc>
        <w:tc>
          <w:tcPr>
            <w:tcW w:w="678" w:type="dxa"/>
          </w:tcPr>
          <w:p w14:paraId="681D40F7" w14:textId="6E8AD091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29.56</w:t>
            </w:r>
          </w:p>
        </w:tc>
      </w:tr>
      <w:tr w:rsidR="003C75A1" w:rsidRPr="00AC174B" w14:paraId="0FB54441" w14:textId="781F4AFA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372B183B" w14:textId="26A775F2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59</w:t>
            </w:r>
          </w:p>
        </w:tc>
        <w:tc>
          <w:tcPr>
            <w:tcW w:w="1220" w:type="dxa"/>
            <w:shd w:val="clear" w:color="auto" w:fill="auto"/>
          </w:tcPr>
          <w:p w14:paraId="0B4D6FB8" w14:textId="321B546D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Olaru &amp; Curtis, 2015</w:t>
            </w:r>
          </w:p>
        </w:tc>
        <w:tc>
          <w:tcPr>
            <w:tcW w:w="1231" w:type="dxa"/>
            <w:shd w:val="clear" w:color="auto" w:fill="auto"/>
          </w:tcPr>
          <w:p w14:paraId="34C3A8FB" w14:textId="456F77D8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2</w:t>
            </w:r>
          </w:p>
        </w:tc>
        <w:tc>
          <w:tcPr>
            <w:tcW w:w="1197" w:type="dxa"/>
            <w:shd w:val="clear" w:color="auto" w:fill="auto"/>
          </w:tcPr>
          <w:p w14:paraId="5136756E" w14:textId="0304701A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93" w:type="dxa"/>
            <w:shd w:val="clear" w:color="auto" w:fill="auto"/>
          </w:tcPr>
          <w:p w14:paraId="3143EB68" w14:textId="10D9AA5B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06EBDD69" w14:textId="1E603B7A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15AAC495" w14:textId="22A51180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420" w:type="dxa"/>
            <w:shd w:val="clear" w:color="auto" w:fill="auto"/>
          </w:tcPr>
          <w:p w14:paraId="53444CC3" w14:textId="73F2205B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095" w:type="dxa"/>
            <w:shd w:val="clear" w:color="auto" w:fill="auto"/>
          </w:tcPr>
          <w:p w14:paraId="7E41BD5D" w14:textId="1274D5E1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3B0A8189" w14:textId="77ACB2EB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114" w:type="dxa"/>
            <w:shd w:val="clear" w:color="auto" w:fill="auto"/>
          </w:tcPr>
          <w:p w14:paraId="1D183C37" w14:textId="632DE456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564" w:type="dxa"/>
            <w:shd w:val="clear" w:color="auto" w:fill="auto"/>
          </w:tcPr>
          <w:p w14:paraId="45CABC7B" w14:textId="0C4E236F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347" w:type="dxa"/>
            <w:shd w:val="clear" w:color="auto" w:fill="auto"/>
          </w:tcPr>
          <w:p w14:paraId="0DADA4DC" w14:textId="2136DA87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599A4E28" w14:textId="00DF38FD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5.33</w:t>
            </w:r>
          </w:p>
        </w:tc>
        <w:tc>
          <w:tcPr>
            <w:tcW w:w="678" w:type="dxa"/>
          </w:tcPr>
          <w:p w14:paraId="638C5C51" w14:textId="5E704BC7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53.30</w:t>
            </w:r>
          </w:p>
        </w:tc>
      </w:tr>
      <w:tr w:rsidR="003C75A1" w:rsidRPr="00AC174B" w14:paraId="3D15250D" w14:textId="14CDDB88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38081E6C" w14:textId="016489ED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60</w:t>
            </w:r>
          </w:p>
        </w:tc>
        <w:tc>
          <w:tcPr>
            <w:tcW w:w="1220" w:type="dxa"/>
            <w:shd w:val="clear" w:color="auto" w:fill="auto"/>
          </w:tcPr>
          <w:p w14:paraId="2A83E08A" w14:textId="2A24A71E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proofErr w:type="spellStart"/>
            <w:r>
              <w:rPr>
                <w:rFonts w:eastAsia="Calibri" w:cstheme="minorHAnsi"/>
                <w:sz w:val="16"/>
                <w:szCs w:val="16"/>
              </w:rPr>
              <w:t>Oloje</w:t>
            </w:r>
            <w:proofErr w:type="spellEnd"/>
            <w:r>
              <w:rPr>
                <w:rFonts w:eastAsia="Calibri" w:cstheme="minorHAnsi"/>
                <w:sz w:val="16"/>
                <w:szCs w:val="16"/>
              </w:rPr>
              <w:t xml:space="preserve"> et al., 2017</w:t>
            </w:r>
          </w:p>
        </w:tc>
        <w:tc>
          <w:tcPr>
            <w:tcW w:w="1231" w:type="dxa"/>
            <w:shd w:val="clear" w:color="auto" w:fill="auto"/>
          </w:tcPr>
          <w:p w14:paraId="2049D6AA" w14:textId="323DE677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4BBD0B01" w14:textId="48F79FBC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2E5BF7A3" w14:textId="16931045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11" w:type="dxa"/>
          </w:tcPr>
          <w:p w14:paraId="21F05610" w14:textId="4C27AFD3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000" w:type="dxa"/>
            <w:shd w:val="clear" w:color="auto" w:fill="auto"/>
          </w:tcPr>
          <w:p w14:paraId="1937ECA1" w14:textId="3E91FA01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420" w:type="dxa"/>
            <w:shd w:val="clear" w:color="auto" w:fill="auto"/>
          </w:tcPr>
          <w:p w14:paraId="117D89C0" w14:textId="472E1B62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095" w:type="dxa"/>
            <w:shd w:val="clear" w:color="auto" w:fill="auto"/>
          </w:tcPr>
          <w:p w14:paraId="181A3324" w14:textId="1E379170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40289BE2" w14:textId="4509F47B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</w:tcPr>
          <w:p w14:paraId="70F10298" w14:textId="33146E82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564" w:type="dxa"/>
            <w:shd w:val="clear" w:color="auto" w:fill="auto"/>
          </w:tcPr>
          <w:p w14:paraId="68FD64B9" w14:textId="052B1729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347" w:type="dxa"/>
            <w:shd w:val="clear" w:color="auto" w:fill="auto"/>
          </w:tcPr>
          <w:p w14:paraId="5C0DEF70" w14:textId="1C466105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1DA77A8D" w14:textId="0E9A0067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78" w:type="dxa"/>
          </w:tcPr>
          <w:p w14:paraId="386BBB09" w14:textId="1517E9F0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20.00</w:t>
            </w:r>
          </w:p>
        </w:tc>
      </w:tr>
      <w:tr w:rsidR="003C75A1" w:rsidRPr="00AC174B" w14:paraId="36594382" w14:textId="2EB2CDAC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6F3B358B" w14:textId="090C07BE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61</w:t>
            </w:r>
          </w:p>
        </w:tc>
        <w:tc>
          <w:tcPr>
            <w:tcW w:w="1220" w:type="dxa"/>
            <w:shd w:val="clear" w:color="auto" w:fill="auto"/>
          </w:tcPr>
          <w:p w14:paraId="4D81FCD2" w14:textId="772DDA93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  <w:lang w:val="nl-BE"/>
              </w:rPr>
              <w:t>Oyeyemi et al., 2012</w:t>
            </w:r>
          </w:p>
        </w:tc>
        <w:tc>
          <w:tcPr>
            <w:tcW w:w="1231" w:type="dxa"/>
            <w:shd w:val="clear" w:color="auto" w:fill="auto"/>
          </w:tcPr>
          <w:p w14:paraId="0ECCF0B7" w14:textId="42C1CB45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673B4996" w14:textId="7A4A2C9B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93" w:type="dxa"/>
            <w:shd w:val="clear" w:color="auto" w:fill="auto"/>
          </w:tcPr>
          <w:p w14:paraId="6882E6AB" w14:textId="4654C3DB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7174EA43" w14:textId="73C62417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00D80C89" w14:textId="6814BCF9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7B659226" w14:textId="3CDA0E2A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02A4A65C" w14:textId="09436FA1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018EBB51" w14:textId="50B24D6B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</w:tcPr>
          <w:p w14:paraId="5BB4C621" w14:textId="63BC4539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4121B733" w14:textId="6911DB8E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457DF6BE" w14:textId="0F04DF5F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0C6FC15A" w14:textId="450E35A1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5.66</w:t>
            </w:r>
          </w:p>
        </w:tc>
        <w:tc>
          <w:tcPr>
            <w:tcW w:w="678" w:type="dxa"/>
          </w:tcPr>
          <w:p w14:paraId="1C88FD3A" w14:textId="51764B18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56.60</w:t>
            </w:r>
          </w:p>
        </w:tc>
      </w:tr>
      <w:tr w:rsidR="003C75A1" w:rsidRPr="00AC174B" w14:paraId="45E8EC70" w14:textId="6F43162E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197F9358" w14:textId="2D91B1CF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62</w:t>
            </w:r>
          </w:p>
        </w:tc>
        <w:tc>
          <w:tcPr>
            <w:tcW w:w="1220" w:type="dxa"/>
            <w:shd w:val="clear" w:color="auto" w:fill="auto"/>
          </w:tcPr>
          <w:p w14:paraId="4E444486" w14:textId="307BDC05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Oyeyemi et al., 2013</w:t>
            </w:r>
          </w:p>
        </w:tc>
        <w:tc>
          <w:tcPr>
            <w:tcW w:w="1231" w:type="dxa"/>
            <w:shd w:val="clear" w:color="auto" w:fill="auto"/>
          </w:tcPr>
          <w:p w14:paraId="2C05B34E" w14:textId="57EE2FFE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71BC7D04" w14:textId="390DF885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93" w:type="dxa"/>
            <w:shd w:val="clear" w:color="auto" w:fill="auto"/>
          </w:tcPr>
          <w:p w14:paraId="6714FFCE" w14:textId="78874705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11" w:type="dxa"/>
          </w:tcPr>
          <w:p w14:paraId="561789DF" w14:textId="70821AC6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2BA67DB2" w14:textId="191F4857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2D30D2CF" w14:textId="53599852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45140B11" w14:textId="2E7738E5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2CF96A09" w14:textId="43ADD9C5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</w:tcPr>
          <w:p w14:paraId="7765B375" w14:textId="24586D99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564" w:type="dxa"/>
            <w:shd w:val="clear" w:color="auto" w:fill="auto"/>
          </w:tcPr>
          <w:p w14:paraId="13A287B1" w14:textId="1A707386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5D3C5243" w14:textId="2DCF583D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6E2CC0AF" w14:textId="4D2C2808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6.33</w:t>
            </w:r>
          </w:p>
        </w:tc>
        <w:tc>
          <w:tcPr>
            <w:tcW w:w="678" w:type="dxa"/>
          </w:tcPr>
          <w:p w14:paraId="7BB6E528" w14:textId="422BA652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63.30</w:t>
            </w:r>
          </w:p>
        </w:tc>
      </w:tr>
      <w:tr w:rsidR="003C75A1" w:rsidRPr="00AC174B" w14:paraId="1C9FDF85" w14:textId="721F2A03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13C37010" w14:textId="495F1080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63</w:t>
            </w:r>
          </w:p>
        </w:tc>
        <w:tc>
          <w:tcPr>
            <w:tcW w:w="1220" w:type="dxa"/>
            <w:shd w:val="clear" w:color="auto" w:fill="auto"/>
          </w:tcPr>
          <w:p w14:paraId="4BAED474" w14:textId="34ACBAC5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  <w:lang w:val="nl-BE"/>
              </w:rPr>
              <w:t>Oyeyemi et al., 2015</w:t>
            </w:r>
          </w:p>
        </w:tc>
        <w:tc>
          <w:tcPr>
            <w:tcW w:w="1231" w:type="dxa"/>
            <w:shd w:val="clear" w:color="auto" w:fill="auto"/>
          </w:tcPr>
          <w:p w14:paraId="0D193A4A" w14:textId="007AA245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1BDDDBB0" w14:textId="58CA3A22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2941A842" w14:textId="67126BBC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11" w:type="dxa"/>
          </w:tcPr>
          <w:p w14:paraId="0882E412" w14:textId="6D0A0D99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56E0C417" w14:textId="0550FC76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07CF9793" w14:textId="72099ADF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41F6A77D" w14:textId="63836474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2E842C05" w14:textId="3576AD9C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</w:tcPr>
          <w:p w14:paraId="1F998BD8" w14:textId="6724CB7A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609690A5" w14:textId="34273A68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0B37E61B" w14:textId="2F1A4FC0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7A835D51" w14:textId="3208A874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5.66</w:t>
            </w:r>
          </w:p>
        </w:tc>
        <w:tc>
          <w:tcPr>
            <w:tcW w:w="678" w:type="dxa"/>
          </w:tcPr>
          <w:p w14:paraId="309BACE7" w14:textId="1F986006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56.60</w:t>
            </w:r>
          </w:p>
        </w:tc>
      </w:tr>
      <w:tr w:rsidR="003C75A1" w:rsidRPr="00AC174B" w14:paraId="356F9829" w14:textId="5C8EB13F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3C4EA4CB" w14:textId="5F08ECD5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64</w:t>
            </w:r>
          </w:p>
        </w:tc>
        <w:tc>
          <w:tcPr>
            <w:tcW w:w="1220" w:type="dxa"/>
            <w:shd w:val="clear" w:color="auto" w:fill="auto"/>
          </w:tcPr>
          <w:p w14:paraId="3014D16B" w14:textId="11BC0195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 w:rsidRPr="00825C2C">
              <w:rPr>
                <w:rFonts w:eastAsia="Calibri" w:cstheme="minorHAnsi"/>
                <w:iCs/>
                <w:sz w:val="16"/>
                <w:szCs w:val="16"/>
              </w:rPr>
              <w:t>Oyeyemi et al., 2018</w:t>
            </w:r>
          </w:p>
        </w:tc>
        <w:tc>
          <w:tcPr>
            <w:tcW w:w="1231" w:type="dxa"/>
            <w:shd w:val="clear" w:color="auto" w:fill="auto"/>
          </w:tcPr>
          <w:p w14:paraId="29B2CF43" w14:textId="2563DFBB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4BC60B91" w14:textId="7F7B40AA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93" w:type="dxa"/>
            <w:shd w:val="clear" w:color="auto" w:fill="auto"/>
          </w:tcPr>
          <w:p w14:paraId="07B6856F" w14:textId="00D9CA24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11" w:type="dxa"/>
          </w:tcPr>
          <w:p w14:paraId="24D1696A" w14:textId="49F95BAF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002998F1" w14:textId="56B092D6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56DD1012" w14:textId="7EF4301C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79BE570E" w14:textId="0070B56D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161EBE7B" w14:textId="58BD2306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114" w:type="dxa"/>
            <w:shd w:val="clear" w:color="auto" w:fill="auto"/>
          </w:tcPr>
          <w:p w14:paraId="347E3B0B" w14:textId="663A089B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69ABDDF9" w14:textId="6A04DCC7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016F9684" w14:textId="21C03743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30EDFF80" w14:textId="1133330D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6.99</w:t>
            </w:r>
          </w:p>
        </w:tc>
        <w:tc>
          <w:tcPr>
            <w:tcW w:w="678" w:type="dxa"/>
          </w:tcPr>
          <w:p w14:paraId="693294E0" w14:textId="33A87D8E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69.90</w:t>
            </w:r>
          </w:p>
        </w:tc>
      </w:tr>
      <w:tr w:rsidR="003C75A1" w:rsidRPr="00AC174B" w14:paraId="23F75A11" w14:textId="5B57A362" w:rsidTr="00AC653F">
        <w:tc>
          <w:tcPr>
            <w:tcW w:w="379" w:type="dxa"/>
            <w:shd w:val="clear" w:color="auto" w:fill="auto"/>
          </w:tcPr>
          <w:p w14:paraId="152D26E4" w14:textId="74727FF1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65</w:t>
            </w:r>
          </w:p>
        </w:tc>
        <w:tc>
          <w:tcPr>
            <w:tcW w:w="1220" w:type="dxa"/>
            <w:shd w:val="clear" w:color="auto" w:fill="auto"/>
          </w:tcPr>
          <w:p w14:paraId="0039A74A" w14:textId="500CF7DB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proofErr w:type="spellStart"/>
            <w:r w:rsidRPr="00BD49BF">
              <w:rPr>
                <w:rFonts w:eastAsia="Calibri" w:cstheme="minorHAnsi"/>
                <w:iCs/>
                <w:sz w:val="16"/>
                <w:szCs w:val="16"/>
              </w:rPr>
              <w:t>Pimenta</w:t>
            </w:r>
            <w:proofErr w:type="spellEnd"/>
            <w:r w:rsidRPr="00BD49BF">
              <w:rPr>
                <w:rFonts w:eastAsia="Calibri" w:cstheme="minorHAnsi"/>
                <w:iCs/>
                <w:sz w:val="16"/>
                <w:szCs w:val="16"/>
              </w:rPr>
              <w:t xml:space="preserve"> et al., 2020</w:t>
            </w:r>
          </w:p>
        </w:tc>
        <w:tc>
          <w:tcPr>
            <w:tcW w:w="1231" w:type="dxa"/>
            <w:shd w:val="clear" w:color="auto" w:fill="auto"/>
          </w:tcPr>
          <w:p w14:paraId="3ED366AC" w14:textId="01A65D8E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4F16B571" w14:textId="5A762A94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353B99ED" w14:textId="44E70303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0DBFBA6B" w14:textId="2143131C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.5</w:t>
            </w:r>
          </w:p>
        </w:tc>
        <w:tc>
          <w:tcPr>
            <w:tcW w:w="1000" w:type="dxa"/>
            <w:shd w:val="clear" w:color="auto" w:fill="auto"/>
          </w:tcPr>
          <w:p w14:paraId="4A8CE5D3" w14:textId="48C5C4C3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1A59A97E" w14:textId="4E1EB087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095" w:type="dxa"/>
            <w:shd w:val="clear" w:color="auto" w:fill="auto"/>
          </w:tcPr>
          <w:p w14:paraId="7CC81871" w14:textId="2FFC03B4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235EA6CE" w14:textId="4C64A7D4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.33</w:t>
            </w:r>
          </w:p>
        </w:tc>
        <w:tc>
          <w:tcPr>
            <w:tcW w:w="1114" w:type="dxa"/>
            <w:shd w:val="clear" w:color="auto" w:fill="auto"/>
          </w:tcPr>
          <w:p w14:paraId="0131FB24" w14:textId="7B23BF81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757C406F" w14:textId="7CFE4306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347" w:type="dxa"/>
            <w:shd w:val="clear" w:color="auto" w:fill="auto"/>
          </w:tcPr>
          <w:p w14:paraId="3AC0D08C" w14:textId="2EB15AD3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120D515F" w14:textId="743A2315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3.16</w:t>
            </w:r>
          </w:p>
        </w:tc>
        <w:tc>
          <w:tcPr>
            <w:tcW w:w="678" w:type="dxa"/>
          </w:tcPr>
          <w:p w14:paraId="260E0B88" w14:textId="61E56CFA" w:rsidR="003C75A1" w:rsidRPr="003C75A1" w:rsidRDefault="003C75A1" w:rsidP="003C75A1">
            <w:pPr>
              <w:rPr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31.60</w:t>
            </w:r>
          </w:p>
        </w:tc>
        <w:tc>
          <w:tcPr>
            <w:tcW w:w="1663" w:type="dxa"/>
          </w:tcPr>
          <w:p w14:paraId="4C23CB9B" w14:textId="33AD9A87" w:rsidR="003C75A1" w:rsidRPr="00AC174B" w:rsidRDefault="003C75A1" w:rsidP="003C75A1"/>
        </w:tc>
      </w:tr>
      <w:tr w:rsidR="003C75A1" w:rsidRPr="00AC174B" w14:paraId="0B590067" w14:textId="1A955A97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63470CA0" w14:textId="67A33536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66</w:t>
            </w:r>
          </w:p>
        </w:tc>
        <w:tc>
          <w:tcPr>
            <w:tcW w:w="1220" w:type="dxa"/>
            <w:shd w:val="clear" w:color="auto" w:fill="auto"/>
          </w:tcPr>
          <w:p w14:paraId="37BC36C9" w14:textId="03114E8D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Rahul et al., 2017</w:t>
            </w:r>
          </w:p>
        </w:tc>
        <w:tc>
          <w:tcPr>
            <w:tcW w:w="1231" w:type="dxa"/>
            <w:shd w:val="clear" w:color="auto" w:fill="auto"/>
          </w:tcPr>
          <w:p w14:paraId="4A8E7CA2" w14:textId="0289F025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575034DB" w14:textId="5914D6F3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3B08A5E0" w14:textId="52223CF2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1</w:t>
            </w:r>
          </w:p>
        </w:tc>
        <w:tc>
          <w:tcPr>
            <w:tcW w:w="1111" w:type="dxa"/>
          </w:tcPr>
          <w:p w14:paraId="5855C698" w14:textId="49BC66D2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000" w:type="dxa"/>
            <w:shd w:val="clear" w:color="auto" w:fill="auto"/>
          </w:tcPr>
          <w:p w14:paraId="55D066EE" w14:textId="23D6CC11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420" w:type="dxa"/>
            <w:shd w:val="clear" w:color="auto" w:fill="auto"/>
          </w:tcPr>
          <w:p w14:paraId="37098929" w14:textId="08547726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.66</w:t>
            </w:r>
          </w:p>
        </w:tc>
        <w:tc>
          <w:tcPr>
            <w:tcW w:w="1095" w:type="dxa"/>
            <w:shd w:val="clear" w:color="auto" w:fill="auto"/>
          </w:tcPr>
          <w:p w14:paraId="03DFB56D" w14:textId="24E08711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383FCDAC" w14:textId="277149A4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</w:tcPr>
          <w:p w14:paraId="02C2065F" w14:textId="585D6074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687B178B" w14:textId="166D538C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347" w:type="dxa"/>
            <w:shd w:val="clear" w:color="auto" w:fill="auto"/>
          </w:tcPr>
          <w:p w14:paraId="55430FB5" w14:textId="14EEAB15" w:rsidR="003C75A1" w:rsidRPr="00BD49BF" w:rsidRDefault="003C75A1" w:rsidP="003C75A1">
            <w:pPr>
              <w:spacing w:after="0" w:line="240" w:lineRule="auto"/>
              <w:rPr>
                <w:rFonts w:eastAsia="Calibri" w:cstheme="minorHAnsi"/>
                <w:iCs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08BE65EE" w14:textId="7560C0A8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2.99</w:t>
            </w:r>
          </w:p>
        </w:tc>
        <w:tc>
          <w:tcPr>
            <w:tcW w:w="678" w:type="dxa"/>
          </w:tcPr>
          <w:p w14:paraId="6EC10415" w14:textId="39929C18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29.90</w:t>
            </w:r>
          </w:p>
        </w:tc>
      </w:tr>
      <w:tr w:rsidR="003C75A1" w:rsidRPr="00AC174B" w14:paraId="423ACFD9" w14:textId="1FCE0AAA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707137F2" w14:textId="7B3D51C6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67</w:t>
            </w:r>
          </w:p>
        </w:tc>
        <w:tc>
          <w:tcPr>
            <w:tcW w:w="1220" w:type="dxa"/>
            <w:shd w:val="clear" w:color="auto" w:fill="auto"/>
          </w:tcPr>
          <w:p w14:paraId="427C3886" w14:textId="1E124218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Rai et al., 2018</w:t>
            </w:r>
          </w:p>
        </w:tc>
        <w:tc>
          <w:tcPr>
            <w:tcW w:w="1231" w:type="dxa"/>
            <w:shd w:val="clear" w:color="auto" w:fill="auto"/>
          </w:tcPr>
          <w:p w14:paraId="32913F07" w14:textId="0B6514D5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092BBAED" w14:textId="37DC382B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6DAEBF3B" w14:textId="0920A4EB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2C8F000A" w14:textId="04B15E35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63EB2FEB" w14:textId="43A990A0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509A4361" w14:textId="3B02BA1B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095" w:type="dxa"/>
            <w:shd w:val="clear" w:color="auto" w:fill="auto"/>
          </w:tcPr>
          <w:p w14:paraId="4917C77D" w14:textId="0D5E93C7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304CEBCA" w14:textId="7C8853BE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NA</w:t>
            </w:r>
          </w:p>
        </w:tc>
        <w:tc>
          <w:tcPr>
            <w:tcW w:w="1114" w:type="dxa"/>
            <w:shd w:val="clear" w:color="auto" w:fill="auto"/>
          </w:tcPr>
          <w:p w14:paraId="11FE7502" w14:textId="496504C1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564" w:type="dxa"/>
            <w:shd w:val="clear" w:color="auto" w:fill="auto"/>
          </w:tcPr>
          <w:p w14:paraId="69DB9249" w14:textId="6511877B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2787DC14" w14:textId="1B2372C8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2212B1C6" w14:textId="1BCBD9C1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3.33</w:t>
            </w:r>
          </w:p>
        </w:tc>
        <w:tc>
          <w:tcPr>
            <w:tcW w:w="678" w:type="dxa"/>
          </w:tcPr>
          <w:p w14:paraId="3E7BECAE" w14:textId="487B266D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37.00</w:t>
            </w:r>
          </w:p>
        </w:tc>
      </w:tr>
      <w:tr w:rsidR="003C75A1" w:rsidRPr="00AC174B" w14:paraId="220B3E0B" w14:textId="771A4775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65448648" w14:textId="7A770E1D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68</w:t>
            </w:r>
          </w:p>
        </w:tc>
        <w:tc>
          <w:tcPr>
            <w:tcW w:w="1220" w:type="dxa"/>
            <w:shd w:val="clear" w:color="auto" w:fill="auto"/>
          </w:tcPr>
          <w:p w14:paraId="10E058D1" w14:textId="01C120B4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Ross et al., 2018</w:t>
            </w:r>
          </w:p>
        </w:tc>
        <w:tc>
          <w:tcPr>
            <w:tcW w:w="1231" w:type="dxa"/>
            <w:shd w:val="clear" w:color="auto" w:fill="auto"/>
          </w:tcPr>
          <w:p w14:paraId="09BC098B" w14:textId="188CFD05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0DC6D524" w14:textId="5CA0E88B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1FEB9009" w14:textId="151583EA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1FEF0757" w14:textId="59ED476F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2B016776" w14:textId="16702D5D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6FEAEA90" w14:textId="6D2246E7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22358835" w14:textId="423492CD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7AB71053" w14:textId="28F9CA82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NA</w:t>
            </w:r>
          </w:p>
        </w:tc>
        <w:tc>
          <w:tcPr>
            <w:tcW w:w="1114" w:type="dxa"/>
            <w:shd w:val="clear" w:color="auto" w:fill="auto"/>
          </w:tcPr>
          <w:p w14:paraId="5BFA2D65" w14:textId="20EF1295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27AC759A" w14:textId="783C470F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1E285CBB" w14:textId="25D34F96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0D7A25DD" w14:textId="766D8A2A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4.66</w:t>
            </w:r>
          </w:p>
        </w:tc>
        <w:tc>
          <w:tcPr>
            <w:tcW w:w="678" w:type="dxa"/>
          </w:tcPr>
          <w:p w14:paraId="463442B3" w14:textId="377DF80B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51.78</w:t>
            </w:r>
          </w:p>
        </w:tc>
      </w:tr>
      <w:tr w:rsidR="003C75A1" w:rsidRPr="00AC174B" w14:paraId="0097B8E7" w14:textId="241C281C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2457ECA9" w14:textId="44657209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69</w:t>
            </w:r>
          </w:p>
        </w:tc>
        <w:tc>
          <w:tcPr>
            <w:tcW w:w="1220" w:type="dxa"/>
            <w:shd w:val="clear" w:color="auto" w:fill="auto"/>
          </w:tcPr>
          <w:p w14:paraId="5C1EDFDE" w14:textId="6E7ECABA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Ross et al., 2021</w:t>
            </w:r>
          </w:p>
        </w:tc>
        <w:tc>
          <w:tcPr>
            <w:tcW w:w="1231" w:type="dxa"/>
            <w:shd w:val="clear" w:color="auto" w:fill="auto"/>
          </w:tcPr>
          <w:p w14:paraId="277F24A3" w14:textId="1031E7C8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53AD44A6" w14:textId="2A927BC5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392F806D" w14:textId="59CB8340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1</w:t>
            </w:r>
          </w:p>
        </w:tc>
        <w:tc>
          <w:tcPr>
            <w:tcW w:w="1111" w:type="dxa"/>
          </w:tcPr>
          <w:p w14:paraId="08D0A4FF" w14:textId="44C0490E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6E5EB38E" w14:textId="0CA57096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421B463F" w14:textId="19920749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095" w:type="dxa"/>
            <w:shd w:val="clear" w:color="auto" w:fill="auto"/>
          </w:tcPr>
          <w:p w14:paraId="2B62BBE0" w14:textId="11ADF439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05CE43D0" w14:textId="1DC1CD01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NA</w:t>
            </w:r>
          </w:p>
        </w:tc>
        <w:tc>
          <w:tcPr>
            <w:tcW w:w="1114" w:type="dxa"/>
            <w:shd w:val="clear" w:color="auto" w:fill="auto"/>
          </w:tcPr>
          <w:p w14:paraId="550C4852" w14:textId="110B19F9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533F4FC0" w14:textId="2529E148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3EE34A0C" w14:textId="5516FBD6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309C8B46" w14:textId="635A7148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4.66</w:t>
            </w:r>
          </w:p>
        </w:tc>
        <w:tc>
          <w:tcPr>
            <w:tcW w:w="678" w:type="dxa"/>
          </w:tcPr>
          <w:p w14:paraId="673B7FB4" w14:textId="76A18CAB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51.78</w:t>
            </w:r>
          </w:p>
        </w:tc>
      </w:tr>
      <w:tr w:rsidR="003C75A1" w:rsidRPr="00AC174B" w14:paraId="2B17FB43" w14:textId="0AA990DD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579D196F" w14:textId="02D494B8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70</w:t>
            </w:r>
          </w:p>
        </w:tc>
        <w:tc>
          <w:tcPr>
            <w:tcW w:w="1220" w:type="dxa"/>
            <w:shd w:val="clear" w:color="auto" w:fill="auto"/>
          </w:tcPr>
          <w:p w14:paraId="40E594E9" w14:textId="25375D28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Salinas et al., 2018</w:t>
            </w:r>
          </w:p>
        </w:tc>
        <w:tc>
          <w:tcPr>
            <w:tcW w:w="1231" w:type="dxa"/>
            <w:shd w:val="clear" w:color="auto" w:fill="auto"/>
          </w:tcPr>
          <w:p w14:paraId="428E8EED" w14:textId="375DBED1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720E0398" w14:textId="7738CE65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1EACD4D5" w14:textId="5C1B1DDB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5A8D4316" w14:textId="34CF8857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676DB788" w14:textId="6F1302CB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7726D989" w14:textId="274E37E4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287443A6" w14:textId="3BC7D338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0F53F9EB" w14:textId="011F1B32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NA</w:t>
            </w:r>
          </w:p>
        </w:tc>
        <w:tc>
          <w:tcPr>
            <w:tcW w:w="1114" w:type="dxa"/>
            <w:shd w:val="clear" w:color="auto" w:fill="auto"/>
          </w:tcPr>
          <w:p w14:paraId="23A77235" w14:textId="677967AD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69D519D1" w14:textId="7595D539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2F4C5A77" w14:textId="53309A28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1F376485" w14:textId="1FB8B318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4.66</w:t>
            </w:r>
          </w:p>
        </w:tc>
        <w:tc>
          <w:tcPr>
            <w:tcW w:w="678" w:type="dxa"/>
          </w:tcPr>
          <w:p w14:paraId="26271CE4" w14:textId="2E9E71AF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51.78</w:t>
            </w:r>
          </w:p>
        </w:tc>
      </w:tr>
      <w:tr w:rsidR="003C75A1" w:rsidRPr="00AC174B" w14:paraId="7A36F630" w14:textId="48A9DF3B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520F14FA" w14:textId="305A1B54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lastRenderedPageBreak/>
              <w:t>71</w:t>
            </w:r>
          </w:p>
        </w:tc>
        <w:tc>
          <w:tcPr>
            <w:tcW w:w="1220" w:type="dxa"/>
            <w:shd w:val="clear" w:color="auto" w:fill="auto"/>
          </w:tcPr>
          <w:p w14:paraId="27A49A48" w14:textId="6EC6E8DA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Salvo et al., 2014</w:t>
            </w:r>
          </w:p>
        </w:tc>
        <w:tc>
          <w:tcPr>
            <w:tcW w:w="1231" w:type="dxa"/>
            <w:shd w:val="clear" w:color="auto" w:fill="auto"/>
          </w:tcPr>
          <w:p w14:paraId="70BF7F5D" w14:textId="7780C8FE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7D86105D" w14:textId="55713519" w:rsidR="003C75A1" w:rsidRPr="00C33EA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  <w:highlight w:val="yellow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1</w:t>
            </w:r>
          </w:p>
        </w:tc>
        <w:tc>
          <w:tcPr>
            <w:tcW w:w="1193" w:type="dxa"/>
            <w:shd w:val="clear" w:color="auto" w:fill="auto"/>
          </w:tcPr>
          <w:p w14:paraId="1B2EAA1C" w14:textId="7960D3A3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39C59C90" w14:textId="1C327FC1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6840C46B" w14:textId="53FCE440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17BC2B51" w14:textId="09870D88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28D6923A" w14:textId="389C820E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4AB47FB4" w14:textId="7E2AF4FF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.33</w:t>
            </w:r>
          </w:p>
        </w:tc>
        <w:tc>
          <w:tcPr>
            <w:tcW w:w="1114" w:type="dxa"/>
            <w:shd w:val="clear" w:color="auto" w:fill="auto"/>
          </w:tcPr>
          <w:p w14:paraId="099404EB" w14:textId="657040E4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0E8D6DC3" w14:textId="3EE98F9B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62B882C4" w14:textId="066DCC3A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5B7D8A7E" w14:textId="0BBB74B1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5.99</w:t>
            </w:r>
          </w:p>
        </w:tc>
        <w:tc>
          <w:tcPr>
            <w:tcW w:w="678" w:type="dxa"/>
          </w:tcPr>
          <w:p w14:paraId="37E5A4EA" w14:textId="0F7C2044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59.90</w:t>
            </w:r>
          </w:p>
        </w:tc>
      </w:tr>
      <w:tr w:rsidR="003C75A1" w:rsidRPr="00AC174B" w14:paraId="2BF4F6D4" w14:textId="1C163767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298F774A" w14:textId="0BD7401C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72</w:t>
            </w:r>
          </w:p>
        </w:tc>
        <w:tc>
          <w:tcPr>
            <w:tcW w:w="1220" w:type="dxa"/>
            <w:shd w:val="clear" w:color="auto" w:fill="auto"/>
          </w:tcPr>
          <w:p w14:paraId="7FE0226D" w14:textId="69841609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Salvo et al., 2017</w:t>
            </w:r>
          </w:p>
        </w:tc>
        <w:tc>
          <w:tcPr>
            <w:tcW w:w="1231" w:type="dxa"/>
            <w:shd w:val="clear" w:color="auto" w:fill="auto"/>
          </w:tcPr>
          <w:p w14:paraId="5495B9EA" w14:textId="321E6311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0F0A2BD7" w14:textId="6CC46139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1</w:t>
            </w:r>
          </w:p>
        </w:tc>
        <w:tc>
          <w:tcPr>
            <w:tcW w:w="1193" w:type="dxa"/>
            <w:shd w:val="clear" w:color="auto" w:fill="auto"/>
          </w:tcPr>
          <w:p w14:paraId="144084D1" w14:textId="221ECC06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37759941" w14:textId="3328AB12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000" w:type="dxa"/>
            <w:shd w:val="clear" w:color="auto" w:fill="auto"/>
          </w:tcPr>
          <w:p w14:paraId="0A33F1C3" w14:textId="608EFDF7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05CE8349" w14:textId="09FE5F7A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5E8F38E5" w14:textId="00808A69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37869DEE" w14:textId="56FA6FE6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.33</w:t>
            </w:r>
          </w:p>
        </w:tc>
        <w:tc>
          <w:tcPr>
            <w:tcW w:w="1114" w:type="dxa"/>
            <w:shd w:val="clear" w:color="auto" w:fill="auto"/>
          </w:tcPr>
          <w:p w14:paraId="42658D26" w14:textId="01E09D1E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4CE4D4E7" w14:textId="6BFC9B37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01C8838E" w14:textId="1AA7830E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046B85B4" w14:textId="31785D07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4.99</w:t>
            </w:r>
          </w:p>
        </w:tc>
        <w:tc>
          <w:tcPr>
            <w:tcW w:w="678" w:type="dxa"/>
          </w:tcPr>
          <w:p w14:paraId="1B582F34" w14:textId="27EE9471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49.90</w:t>
            </w:r>
          </w:p>
        </w:tc>
      </w:tr>
      <w:tr w:rsidR="003C75A1" w:rsidRPr="00AC174B" w14:paraId="3CF67B62" w14:textId="0FDC17EA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6FADE278" w14:textId="5BC32D70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73</w:t>
            </w:r>
          </w:p>
        </w:tc>
        <w:tc>
          <w:tcPr>
            <w:tcW w:w="1220" w:type="dxa"/>
            <w:shd w:val="clear" w:color="auto" w:fill="auto"/>
          </w:tcPr>
          <w:p w14:paraId="7CD600C6" w14:textId="0B6B7587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proofErr w:type="spellStart"/>
            <w:r>
              <w:rPr>
                <w:rFonts w:eastAsia="Calibri" w:cstheme="minorHAnsi"/>
                <w:iCs/>
                <w:sz w:val="16"/>
                <w:szCs w:val="16"/>
              </w:rPr>
              <w:t>Shuval</w:t>
            </w:r>
            <w:proofErr w:type="spellEnd"/>
            <w:r>
              <w:rPr>
                <w:rFonts w:eastAsia="Calibri" w:cstheme="minorHAnsi"/>
                <w:iCs/>
                <w:sz w:val="16"/>
                <w:szCs w:val="16"/>
              </w:rPr>
              <w:t xml:space="preserve"> et al., 2009</w:t>
            </w:r>
          </w:p>
        </w:tc>
        <w:tc>
          <w:tcPr>
            <w:tcW w:w="1231" w:type="dxa"/>
            <w:shd w:val="clear" w:color="auto" w:fill="auto"/>
          </w:tcPr>
          <w:p w14:paraId="38E8B92C" w14:textId="5D0FE765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53148F98" w14:textId="6F50E075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56D5A66A" w14:textId="7982CBE9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1</w:t>
            </w:r>
          </w:p>
        </w:tc>
        <w:tc>
          <w:tcPr>
            <w:tcW w:w="1111" w:type="dxa"/>
          </w:tcPr>
          <w:p w14:paraId="50213A28" w14:textId="359AA42E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000" w:type="dxa"/>
            <w:shd w:val="clear" w:color="auto" w:fill="auto"/>
          </w:tcPr>
          <w:p w14:paraId="5D5E156F" w14:textId="03C80842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7D6936DC" w14:textId="6F4C656E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66</w:t>
            </w:r>
          </w:p>
        </w:tc>
        <w:tc>
          <w:tcPr>
            <w:tcW w:w="1095" w:type="dxa"/>
            <w:shd w:val="clear" w:color="auto" w:fill="auto"/>
          </w:tcPr>
          <w:p w14:paraId="486A9992" w14:textId="6CBFE8F6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3C92556C" w14:textId="28B166EB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NA</w:t>
            </w:r>
          </w:p>
        </w:tc>
        <w:tc>
          <w:tcPr>
            <w:tcW w:w="1114" w:type="dxa"/>
            <w:shd w:val="clear" w:color="auto" w:fill="auto"/>
          </w:tcPr>
          <w:p w14:paraId="54E3F2D7" w14:textId="016E87BF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47E7FD71" w14:textId="0BB63125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29F2C200" w14:textId="2475A0E6" w:rsidR="003C75A1" w:rsidRPr="00863747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61094DB1" w14:textId="7195AE41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4.32</w:t>
            </w:r>
          </w:p>
        </w:tc>
        <w:tc>
          <w:tcPr>
            <w:tcW w:w="678" w:type="dxa"/>
          </w:tcPr>
          <w:p w14:paraId="098E2FE6" w14:textId="06C16E53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48.00</w:t>
            </w:r>
          </w:p>
        </w:tc>
      </w:tr>
      <w:tr w:rsidR="003C75A1" w:rsidRPr="00AC174B" w14:paraId="120F3E88" w14:textId="2409556E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47A99E7E" w14:textId="4D8A11F6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74</w:t>
            </w:r>
          </w:p>
        </w:tc>
        <w:tc>
          <w:tcPr>
            <w:tcW w:w="1220" w:type="dxa"/>
            <w:shd w:val="clear" w:color="auto" w:fill="auto"/>
          </w:tcPr>
          <w:p w14:paraId="513220DD" w14:textId="037F514D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Sugiyama et al., 2010</w:t>
            </w:r>
          </w:p>
        </w:tc>
        <w:tc>
          <w:tcPr>
            <w:tcW w:w="1231" w:type="dxa"/>
            <w:shd w:val="clear" w:color="auto" w:fill="auto"/>
          </w:tcPr>
          <w:p w14:paraId="0B239701" w14:textId="43B27E77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6F64B73C" w14:textId="5696BAD7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1</w:t>
            </w:r>
          </w:p>
        </w:tc>
        <w:tc>
          <w:tcPr>
            <w:tcW w:w="1193" w:type="dxa"/>
            <w:shd w:val="clear" w:color="auto" w:fill="auto"/>
          </w:tcPr>
          <w:p w14:paraId="05D669A5" w14:textId="0B6ACAB8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0D9F8156" w14:textId="359DA2A1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3B318208" w14:textId="4A647ECF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755632D0" w14:textId="1BABA3C9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06E84177" w14:textId="775B407C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172414ED" w14:textId="6B675F25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.33</w:t>
            </w:r>
          </w:p>
        </w:tc>
        <w:tc>
          <w:tcPr>
            <w:tcW w:w="1114" w:type="dxa"/>
            <w:shd w:val="clear" w:color="auto" w:fill="auto"/>
          </w:tcPr>
          <w:p w14:paraId="5E437F65" w14:textId="36B9CE4F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5E7B217A" w14:textId="72E4BCCE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34C032B7" w14:textId="499EC4A5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4C6677D0" w14:textId="164AF637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5.99</w:t>
            </w:r>
          </w:p>
        </w:tc>
        <w:tc>
          <w:tcPr>
            <w:tcW w:w="678" w:type="dxa"/>
          </w:tcPr>
          <w:p w14:paraId="151F24BF" w14:textId="45B20D44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59.90</w:t>
            </w:r>
          </w:p>
        </w:tc>
      </w:tr>
      <w:tr w:rsidR="003C75A1" w:rsidRPr="00AC174B" w14:paraId="582FC04E" w14:textId="4EB8F4BD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458606FD" w14:textId="5ED4D94F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75</w:t>
            </w:r>
          </w:p>
        </w:tc>
        <w:tc>
          <w:tcPr>
            <w:tcW w:w="1220" w:type="dxa"/>
            <w:shd w:val="clear" w:color="auto" w:fill="auto"/>
          </w:tcPr>
          <w:p w14:paraId="41C6E589" w14:textId="357E8488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Sugiyama et al., 2014</w:t>
            </w:r>
          </w:p>
        </w:tc>
        <w:tc>
          <w:tcPr>
            <w:tcW w:w="1231" w:type="dxa"/>
            <w:shd w:val="clear" w:color="auto" w:fill="auto"/>
          </w:tcPr>
          <w:p w14:paraId="06609981" w14:textId="752310A5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42EDB072" w14:textId="4E5D9A0A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93" w:type="dxa"/>
            <w:shd w:val="clear" w:color="auto" w:fill="auto"/>
          </w:tcPr>
          <w:p w14:paraId="3396E34D" w14:textId="77CCC9DD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3E9ACB4D" w14:textId="1A985D2A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53762A01" w14:textId="04F33EA0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77364AD1" w14:textId="252B127F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78E127B0" w14:textId="07C31AD9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70BC7D33" w14:textId="525154D9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114" w:type="dxa"/>
            <w:shd w:val="clear" w:color="auto" w:fill="auto"/>
          </w:tcPr>
          <w:p w14:paraId="0A1C0DE2" w14:textId="121DF382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714D506B" w14:textId="62A24903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3E13175A" w14:textId="0C76AC85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7D73A28C" w14:textId="54D46688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5.99</w:t>
            </w:r>
          </w:p>
        </w:tc>
        <w:tc>
          <w:tcPr>
            <w:tcW w:w="678" w:type="dxa"/>
          </w:tcPr>
          <w:p w14:paraId="2891C723" w14:textId="5AB3BC7F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59.90</w:t>
            </w:r>
          </w:p>
        </w:tc>
      </w:tr>
      <w:tr w:rsidR="003C75A1" w:rsidRPr="00AC174B" w14:paraId="0ADBC1B8" w14:textId="492724C1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5C956105" w14:textId="1FC8D712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76</w:t>
            </w:r>
          </w:p>
        </w:tc>
        <w:tc>
          <w:tcPr>
            <w:tcW w:w="1220" w:type="dxa"/>
            <w:shd w:val="clear" w:color="auto" w:fill="auto"/>
          </w:tcPr>
          <w:p w14:paraId="69B7E2DE" w14:textId="701F0C09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Sugiyama et al., 2015</w:t>
            </w:r>
          </w:p>
        </w:tc>
        <w:tc>
          <w:tcPr>
            <w:tcW w:w="1231" w:type="dxa"/>
            <w:shd w:val="clear" w:color="auto" w:fill="auto"/>
          </w:tcPr>
          <w:p w14:paraId="4E87479F" w14:textId="5C336531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36D38AF6" w14:textId="0B5C20A9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1</w:t>
            </w:r>
          </w:p>
        </w:tc>
        <w:tc>
          <w:tcPr>
            <w:tcW w:w="1193" w:type="dxa"/>
            <w:shd w:val="clear" w:color="auto" w:fill="auto"/>
          </w:tcPr>
          <w:p w14:paraId="6C86BDEE" w14:textId="3AAA39B0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08314701" w14:textId="69A9E3C5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657DA86F" w14:textId="0E5CB14E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420" w:type="dxa"/>
            <w:shd w:val="clear" w:color="auto" w:fill="auto"/>
          </w:tcPr>
          <w:p w14:paraId="20B39792" w14:textId="0857EE9F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24CA8F70" w14:textId="54FA5B12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09ED7589" w14:textId="25A80F11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.33</w:t>
            </w:r>
          </w:p>
        </w:tc>
        <w:tc>
          <w:tcPr>
            <w:tcW w:w="1114" w:type="dxa"/>
            <w:shd w:val="clear" w:color="auto" w:fill="auto"/>
          </w:tcPr>
          <w:p w14:paraId="75C2C4EF" w14:textId="0C68F04B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4C09FF8E" w14:textId="4A736F55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369DD8CE" w14:textId="35BF4667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iCs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60933817" w14:textId="736E6557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4.99</w:t>
            </w:r>
          </w:p>
        </w:tc>
        <w:tc>
          <w:tcPr>
            <w:tcW w:w="678" w:type="dxa"/>
          </w:tcPr>
          <w:p w14:paraId="7DB9DE12" w14:textId="3C534953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49.90</w:t>
            </w:r>
          </w:p>
        </w:tc>
      </w:tr>
      <w:tr w:rsidR="003C75A1" w:rsidRPr="00AC174B" w14:paraId="7C961699" w14:textId="46993863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04964644" w14:textId="60B8FFA5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77</w:t>
            </w:r>
          </w:p>
        </w:tc>
        <w:tc>
          <w:tcPr>
            <w:tcW w:w="1220" w:type="dxa"/>
            <w:shd w:val="clear" w:color="auto" w:fill="auto"/>
          </w:tcPr>
          <w:p w14:paraId="141240B9" w14:textId="363E392F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proofErr w:type="spellStart"/>
            <w:r>
              <w:rPr>
                <w:rFonts w:eastAsia="Calibri" w:cstheme="minorHAnsi"/>
                <w:sz w:val="16"/>
                <w:szCs w:val="16"/>
              </w:rPr>
              <w:t>Titze</w:t>
            </w:r>
            <w:proofErr w:type="spellEnd"/>
            <w:r>
              <w:rPr>
                <w:rFonts w:eastAsia="Calibri" w:cstheme="minorHAnsi"/>
                <w:sz w:val="16"/>
                <w:szCs w:val="16"/>
              </w:rPr>
              <w:t xml:space="preserve"> et al., 2010</w:t>
            </w:r>
          </w:p>
        </w:tc>
        <w:tc>
          <w:tcPr>
            <w:tcW w:w="1231" w:type="dxa"/>
            <w:shd w:val="clear" w:color="auto" w:fill="auto"/>
          </w:tcPr>
          <w:p w14:paraId="1B49BE85" w14:textId="21E31CCC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771EA877" w14:textId="0572842F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6E31C740" w14:textId="340FA9F8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06B5E35B" w14:textId="332553AB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0ADFCC57" w14:textId="511E75E5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46AED483" w14:textId="7208F5A8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3C1B7431" w14:textId="6CBC6E93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04454409" w14:textId="6F6F4B16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NA</w:t>
            </w:r>
          </w:p>
        </w:tc>
        <w:tc>
          <w:tcPr>
            <w:tcW w:w="1114" w:type="dxa"/>
            <w:shd w:val="clear" w:color="auto" w:fill="auto"/>
          </w:tcPr>
          <w:p w14:paraId="704FC4A4" w14:textId="3EEB2267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3F37AA56" w14:textId="0460C75A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558E684D" w14:textId="153C5656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5344419D" w14:textId="6D32B70F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4.66</w:t>
            </w:r>
          </w:p>
        </w:tc>
        <w:tc>
          <w:tcPr>
            <w:tcW w:w="678" w:type="dxa"/>
          </w:tcPr>
          <w:p w14:paraId="7F151A15" w14:textId="6230D249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51.78</w:t>
            </w:r>
          </w:p>
        </w:tc>
      </w:tr>
      <w:tr w:rsidR="003C75A1" w:rsidRPr="00AC174B" w14:paraId="1F0C60C1" w14:textId="7B3B83D6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1E30DECF" w14:textId="21393618" w:rsidR="003C75A1" w:rsidRPr="0006515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78</w:t>
            </w:r>
          </w:p>
        </w:tc>
        <w:tc>
          <w:tcPr>
            <w:tcW w:w="1220" w:type="dxa"/>
            <w:shd w:val="clear" w:color="auto" w:fill="auto"/>
          </w:tcPr>
          <w:p w14:paraId="53E0783A" w14:textId="51738B02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Vest et al., 2005</w:t>
            </w:r>
          </w:p>
        </w:tc>
        <w:tc>
          <w:tcPr>
            <w:tcW w:w="1231" w:type="dxa"/>
            <w:shd w:val="clear" w:color="auto" w:fill="auto"/>
          </w:tcPr>
          <w:p w14:paraId="6571186B" w14:textId="10C8BCA9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3EC2A86C" w14:textId="38D397D9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4CC4121F" w14:textId="31F08727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18F815C4" w14:textId="24CE6367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0067C644" w14:textId="447F0D63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282DCBD0" w14:textId="5935057F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7FF0AB60" w14:textId="375EC334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4EEB6EAC" w14:textId="2B96EA88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NA</w:t>
            </w:r>
          </w:p>
        </w:tc>
        <w:tc>
          <w:tcPr>
            <w:tcW w:w="1114" w:type="dxa"/>
            <w:shd w:val="clear" w:color="auto" w:fill="auto"/>
          </w:tcPr>
          <w:p w14:paraId="39018C6F" w14:textId="3039D434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0B7550E6" w14:textId="3C2B4845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2EAD417A" w14:textId="695883DE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47B5A875" w14:textId="4DA5AF69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4.66</w:t>
            </w:r>
          </w:p>
        </w:tc>
        <w:tc>
          <w:tcPr>
            <w:tcW w:w="678" w:type="dxa"/>
          </w:tcPr>
          <w:p w14:paraId="353DA9B2" w14:textId="06003242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51.78</w:t>
            </w:r>
          </w:p>
        </w:tc>
      </w:tr>
      <w:tr w:rsidR="003C75A1" w:rsidRPr="00AC174B" w14:paraId="34B2C26A" w14:textId="3316243F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35D434B1" w14:textId="6F9B95A7" w:rsidR="003C75A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79</w:t>
            </w:r>
          </w:p>
        </w:tc>
        <w:tc>
          <w:tcPr>
            <w:tcW w:w="1220" w:type="dxa"/>
            <w:shd w:val="clear" w:color="auto" w:fill="auto"/>
          </w:tcPr>
          <w:p w14:paraId="28F639CD" w14:textId="2CD04E50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Zahra et al., 2022</w:t>
            </w:r>
          </w:p>
        </w:tc>
        <w:tc>
          <w:tcPr>
            <w:tcW w:w="1231" w:type="dxa"/>
            <w:shd w:val="clear" w:color="auto" w:fill="auto"/>
          </w:tcPr>
          <w:p w14:paraId="09143C9A" w14:textId="40A62E0E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68658C3A" w14:textId="6EDD00EA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1AC17453" w14:textId="4E578740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0A98532C" w14:textId="25558B5A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10BB693F" w14:textId="06B617AC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00C15A73" w14:textId="5B18FA04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66</w:t>
            </w:r>
          </w:p>
        </w:tc>
        <w:tc>
          <w:tcPr>
            <w:tcW w:w="1095" w:type="dxa"/>
            <w:shd w:val="clear" w:color="auto" w:fill="auto"/>
          </w:tcPr>
          <w:p w14:paraId="14B7A8F9" w14:textId="2016BEE7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64DA1EF7" w14:textId="581391BA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NA</w:t>
            </w:r>
          </w:p>
        </w:tc>
        <w:tc>
          <w:tcPr>
            <w:tcW w:w="1114" w:type="dxa"/>
            <w:shd w:val="clear" w:color="auto" w:fill="auto"/>
          </w:tcPr>
          <w:p w14:paraId="1EE2CC27" w14:textId="4EF0A1AB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7DBEAADD" w14:textId="6DADFB64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16ADD10E" w14:textId="208B5006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2539C7CD" w14:textId="68473DD0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4.32</w:t>
            </w:r>
          </w:p>
        </w:tc>
        <w:tc>
          <w:tcPr>
            <w:tcW w:w="678" w:type="dxa"/>
          </w:tcPr>
          <w:p w14:paraId="73795428" w14:textId="5094CB7E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48.00</w:t>
            </w:r>
          </w:p>
        </w:tc>
      </w:tr>
      <w:tr w:rsidR="003C75A1" w:rsidRPr="00AC174B" w14:paraId="04165111" w14:textId="63D61883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4CBC5E65" w14:textId="44BDF6C3" w:rsidR="003C75A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80</w:t>
            </w:r>
          </w:p>
        </w:tc>
        <w:tc>
          <w:tcPr>
            <w:tcW w:w="1220" w:type="dxa"/>
            <w:shd w:val="clear" w:color="auto" w:fill="auto"/>
          </w:tcPr>
          <w:p w14:paraId="717E333D" w14:textId="28A30F5B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Zhong et al., 2020</w:t>
            </w:r>
          </w:p>
        </w:tc>
        <w:tc>
          <w:tcPr>
            <w:tcW w:w="1231" w:type="dxa"/>
            <w:shd w:val="clear" w:color="auto" w:fill="auto"/>
          </w:tcPr>
          <w:p w14:paraId="1180903E" w14:textId="6CA11644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0C2A4F5A" w14:textId="416A98BB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4E32E558" w14:textId="021DAC10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11953CE9" w14:textId="0FFB6D21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254E6540" w14:textId="11AD0174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4B8F2157" w14:textId="4527B00E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4CFEDF52" w14:textId="0F6CFDBD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218" w:type="dxa"/>
            <w:shd w:val="clear" w:color="auto" w:fill="auto"/>
          </w:tcPr>
          <w:p w14:paraId="68CA2906" w14:textId="7A4697C6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NA</w:t>
            </w:r>
          </w:p>
        </w:tc>
        <w:tc>
          <w:tcPr>
            <w:tcW w:w="1114" w:type="dxa"/>
            <w:shd w:val="clear" w:color="auto" w:fill="auto"/>
          </w:tcPr>
          <w:p w14:paraId="2E94BC06" w14:textId="701B836F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1AFDFACA" w14:textId="6C13EF71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1C8ACB3C" w14:textId="1A79FA28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13A38AF3" w14:textId="101B3945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5.66</w:t>
            </w:r>
          </w:p>
        </w:tc>
        <w:tc>
          <w:tcPr>
            <w:tcW w:w="678" w:type="dxa"/>
          </w:tcPr>
          <w:p w14:paraId="2777456A" w14:textId="774F7F7B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62.89</w:t>
            </w:r>
          </w:p>
        </w:tc>
      </w:tr>
      <w:tr w:rsidR="003C75A1" w:rsidRPr="00AC174B" w14:paraId="7434A4A5" w14:textId="5EE45D69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41FBD74D" w14:textId="77C04D53" w:rsidR="003C75A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81</w:t>
            </w:r>
          </w:p>
        </w:tc>
        <w:tc>
          <w:tcPr>
            <w:tcW w:w="1220" w:type="dxa"/>
            <w:shd w:val="clear" w:color="auto" w:fill="auto"/>
          </w:tcPr>
          <w:p w14:paraId="757F82EE" w14:textId="2D4E69B7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Zhu et al., 2014</w:t>
            </w:r>
          </w:p>
        </w:tc>
        <w:tc>
          <w:tcPr>
            <w:tcW w:w="1231" w:type="dxa"/>
            <w:shd w:val="clear" w:color="auto" w:fill="auto"/>
          </w:tcPr>
          <w:p w14:paraId="37CEDC1F" w14:textId="040FDC12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15DF6E40" w14:textId="70E52F62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379550B0" w14:textId="1016C624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764535B1" w14:textId="42B21857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5829CB9F" w14:textId="0C683A3A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56758A92" w14:textId="4E373188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095" w:type="dxa"/>
            <w:shd w:val="clear" w:color="auto" w:fill="auto"/>
          </w:tcPr>
          <w:p w14:paraId="7651EDE2" w14:textId="0D022453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401FF80E" w14:textId="525498D5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NA</w:t>
            </w:r>
          </w:p>
        </w:tc>
        <w:tc>
          <w:tcPr>
            <w:tcW w:w="1114" w:type="dxa"/>
            <w:shd w:val="clear" w:color="auto" w:fill="auto"/>
          </w:tcPr>
          <w:p w14:paraId="257BFBCB" w14:textId="486AC1E1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564" w:type="dxa"/>
            <w:shd w:val="clear" w:color="auto" w:fill="auto"/>
          </w:tcPr>
          <w:p w14:paraId="207751E5" w14:textId="0DE56C55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1C8D8C0B" w14:textId="378B7E38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7D425144" w14:textId="7F70C456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3.66</w:t>
            </w:r>
          </w:p>
        </w:tc>
        <w:tc>
          <w:tcPr>
            <w:tcW w:w="678" w:type="dxa"/>
          </w:tcPr>
          <w:p w14:paraId="79E0760F" w14:textId="3FDA824D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40.67</w:t>
            </w:r>
          </w:p>
        </w:tc>
      </w:tr>
      <w:tr w:rsidR="003C75A1" w:rsidRPr="00AC174B" w14:paraId="1F864048" w14:textId="134E34B8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43A8A17A" w14:textId="27BA28AD" w:rsidR="003C75A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82</w:t>
            </w:r>
          </w:p>
        </w:tc>
        <w:tc>
          <w:tcPr>
            <w:tcW w:w="1220" w:type="dxa"/>
            <w:shd w:val="clear" w:color="auto" w:fill="auto"/>
          </w:tcPr>
          <w:p w14:paraId="3747A168" w14:textId="0346E020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Zhu et al., 2019</w:t>
            </w:r>
          </w:p>
        </w:tc>
        <w:tc>
          <w:tcPr>
            <w:tcW w:w="1231" w:type="dxa"/>
            <w:shd w:val="clear" w:color="auto" w:fill="auto"/>
          </w:tcPr>
          <w:p w14:paraId="5207F5B0" w14:textId="3FBDD6C0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166931CA" w14:textId="75C2AE12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5CA7C57C" w14:textId="1C16EE71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2B4FFB3E" w14:textId="41C6F02D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5</w:t>
            </w:r>
          </w:p>
        </w:tc>
        <w:tc>
          <w:tcPr>
            <w:tcW w:w="1000" w:type="dxa"/>
            <w:shd w:val="clear" w:color="auto" w:fill="auto"/>
          </w:tcPr>
          <w:p w14:paraId="36664128" w14:textId="0147366C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0BDE67E3" w14:textId="1913F929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6E442676" w14:textId="69DE36BF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47846325" w14:textId="732A5529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NA</w:t>
            </w:r>
          </w:p>
        </w:tc>
        <w:tc>
          <w:tcPr>
            <w:tcW w:w="1114" w:type="dxa"/>
            <w:shd w:val="clear" w:color="auto" w:fill="auto"/>
          </w:tcPr>
          <w:p w14:paraId="3CDC5A08" w14:textId="0C0EB7A3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564" w:type="dxa"/>
            <w:shd w:val="clear" w:color="auto" w:fill="auto"/>
          </w:tcPr>
          <w:p w14:paraId="6C76CBB5" w14:textId="17D8D09B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2471C0B0" w14:textId="108C5D27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3AF9E300" w14:textId="242900E5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3.83</w:t>
            </w:r>
          </w:p>
        </w:tc>
        <w:tc>
          <w:tcPr>
            <w:tcW w:w="678" w:type="dxa"/>
          </w:tcPr>
          <w:p w14:paraId="3A492FDD" w14:textId="3CC59E1D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42.56</w:t>
            </w:r>
          </w:p>
        </w:tc>
      </w:tr>
      <w:tr w:rsidR="003C75A1" w:rsidRPr="00AC174B" w14:paraId="38CDCDA2" w14:textId="50504E35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329D6F2C" w14:textId="3238A8C6" w:rsidR="003C75A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83</w:t>
            </w:r>
          </w:p>
        </w:tc>
        <w:tc>
          <w:tcPr>
            <w:tcW w:w="1220" w:type="dxa"/>
            <w:shd w:val="clear" w:color="auto" w:fill="auto"/>
          </w:tcPr>
          <w:p w14:paraId="5CBEB4B6" w14:textId="592313F2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Zuniga-Teran et al., 2017a</w:t>
            </w:r>
          </w:p>
        </w:tc>
        <w:tc>
          <w:tcPr>
            <w:tcW w:w="1231" w:type="dxa"/>
            <w:shd w:val="clear" w:color="auto" w:fill="auto"/>
          </w:tcPr>
          <w:p w14:paraId="1B27A022" w14:textId="037440B4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5A36EF0C" w14:textId="34F19DA3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93" w:type="dxa"/>
            <w:shd w:val="clear" w:color="auto" w:fill="auto"/>
          </w:tcPr>
          <w:p w14:paraId="087D9021" w14:textId="1AAC0423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540F03A0" w14:textId="161736E2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5F0AEF75" w14:textId="0629BA0C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41914FA5" w14:textId="0AAA07E2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095" w:type="dxa"/>
            <w:shd w:val="clear" w:color="auto" w:fill="auto"/>
          </w:tcPr>
          <w:p w14:paraId="7EA9353E" w14:textId="06DECD2E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3C6C9697" w14:textId="70C19995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NA</w:t>
            </w:r>
          </w:p>
        </w:tc>
        <w:tc>
          <w:tcPr>
            <w:tcW w:w="1114" w:type="dxa"/>
            <w:shd w:val="clear" w:color="auto" w:fill="auto"/>
          </w:tcPr>
          <w:p w14:paraId="2CD9FD7E" w14:textId="41BD4221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564" w:type="dxa"/>
            <w:shd w:val="clear" w:color="auto" w:fill="auto"/>
          </w:tcPr>
          <w:p w14:paraId="41DE8E0F" w14:textId="46820195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11FCB3A3" w14:textId="40B53129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2684340E" w14:textId="54140929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4.33</w:t>
            </w:r>
          </w:p>
        </w:tc>
        <w:tc>
          <w:tcPr>
            <w:tcW w:w="678" w:type="dxa"/>
          </w:tcPr>
          <w:p w14:paraId="33D51AF3" w14:textId="044F85B9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48.11</w:t>
            </w:r>
          </w:p>
        </w:tc>
      </w:tr>
      <w:tr w:rsidR="003C75A1" w:rsidRPr="00AC174B" w14:paraId="3EA6138B" w14:textId="3387F071" w:rsidTr="00AC653F">
        <w:trPr>
          <w:gridAfter w:val="1"/>
          <w:wAfter w:w="1663" w:type="dxa"/>
        </w:trPr>
        <w:tc>
          <w:tcPr>
            <w:tcW w:w="379" w:type="dxa"/>
            <w:shd w:val="clear" w:color="auto" w:fill="auto"/>
          </w:tcPr>
          <w:p w14:paraId="2F609727" w14:textId="639C7336" w:rsidR="003C75A1" w:rsidRDefault="003C75A1" w:rsidP="003C75A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84</w:t>
            </w:r>
          </w:p>
        </w:tc>
        <w:tc>
          <w:tcPr>
            <w:tcW w:w="1220" w:type="dxa"/>
            <w:shd w:val="clear" w:color="auto" w:fill="auto"/>
          </w:tcPr>
          <w:p w14:paraId="279391A8" w14:textId="31C10E0C" w:rsidR="003C75A1" w:rsidRPr="00D015BB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de-DE"/>
              </w:rPr>
            </w:pPr>
            <w:r w:rsidRPr="00D015BB">
              <w:rPr>
                <w:rFonts w:eastAsia="Calibri" w:cstheme="minorHAnsi"/>
                <w:sz w:val="16"/>
                <w:szCs w:val="16"/>
                <w:lang w:val="de-DE"/>
              </w:rPr>
              <w:t>Zuniga-Teran et al., 2017b</w:t>
            </w:r>
          </w:p>
        </w:tc>
        <w:tc>
          <w:tcPr>
            <w:tcW w:w="1231" w:type="dxa"/>
            <w:shd w:val="clear" w:color="auto" w:fill="auto"/>
          </w:tcPr>
          <w:p w14:paraId="63478F61" w14:textId="274F3F2F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4B5462AA" w14:textId="632E543F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193" w:type="dxa"/>
            <w:shd w:val="clear" w:color="auto" w:fill="auto"/>
          </w:tcPr>
          <w:p w14:paraId="7F59F935" w14:textId="27D9418E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</w:tcPr>
          <w:p w14:paraId="39BA6436" w14:textId="1034DF87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14:paraId="3EA32C21" w14:textId="027EC8C8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14E0D6E4" w14:textId="31F21030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095" w:type="dxa"/>
            <w:shd w:val="clear" w:color="auto" w:fill="auto"/>
          </w:tcPr>
          <w:p w14:paraId="10A0A7B2" w14:textId="47D484FB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7E4E1A59" w14:textId="43C3BB2D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114" w:type="dxa"/>
            <w:shd w:val="clear" w:color="auto" w:fill="auto"/>
          </w:tcPr>
          <w:p w14:paraId="1555BB80" w14:textId="7EF922BE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</w:t>
            </w:r>
          </w:p>
        </w:tc>
        <w:tc>
          <w:tcPr>
            <w:tcW w:w="1564" w:type="dxa"/>
            <w:shd w:val="clear" w:color="auto" w:fill="auto"/>
          </w:tcPr>
          <w:p w14:paraId="1506D806" w14:textId="42D67C07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0.33</w:t>
            </w:r>
          </w:p>
        </w:tc>
        <w:tc>
          <w:tcPr>
            <w:tcW w:w="1347" w:type="dxa"/>
            <w:shd w:val="clear" w:color="auto" w:fill="auto"/>
          </w:tcPr>
          <w:p w14:paraId="429A0C56" w14:textId="34B61040" w:rsid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1</w:t>
            </w:r>
          </w:p>
        </w:tc>
        <w:tc>
          <w:tcPr>
            <w:tcW w:w="683" w:type="dxa"/>
            <w:shd w:val="clear" w:color="auto" w:fill="auto"/>
          </w:tcPr>
          <w:p w14:paraId="2AD814E3" w14:textId="1FB05E09" w:rsidR="003C75A1" w:rsidRPr="00AC653F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AC653F">
              <w:rPr>
                <w:rFonts w:cstheme="minorHAnsi"/>
                <w:sz w:val="16"/>
                <w:szCs w:val="16"/>
              </w:rPr>
              <w:t>4.33</w:t>
            </w:r>
          </w:p>
        </w:tc>
        <w:tc>
          <w:tcPr>
            <w:tcW w:w="678" w:type="dxa"/>
          </w:tcPr>
          <w:p w14:paraId="011FFF0A" w14:textId="79C9ACBF" w:rsidR="003C75A1" w:rsidRPr="003C75A1" w:rsidRDefault="003C75A1" w:rsidP="003C75A1">
            <w:pPr>
              <w:spacing w:after="0" w:line="240" w:lineRule="auto"/>
              <w:rPr>
                <w:rFonts w:eastAsia="Calibri" w:cstheme="minorHAnsi"/>
                <w:sz w:val="16"/>
                <w:szCs w:val="16"/>
              </w:rPr>
            </w:pPr>
            <w:r w:rsidRPr="003C75A1">
              <w:rPr>
                <w:sz w:val="16"/>
                <w:szCs w:val="16"/>
              </w:rPr>
              <w:t>43.30</w:t>
            </w:r>
          </w:p>
        </w:tc>
      </w:tr>
    </w:tbl>
    <w:p w14:paraId="3B13DF0E" w14:textId="61AF234C" w:rsidR="001E4A3D" w:rsidRDefault="001E4A3D">
      <w:pPr>
        <w:rPr>
          <w:bCs/>
        </w:rPr>
      </w:pPr>
    </w:p>
    <w:p w14:paraId="16EA0C81" w14:textId="2BEE67F0" w:rsidR="009D3B50" w:rsidRDefault="009D3B50">
      <w:pPr>
        <w:rPr>
          <w:bCs/>
        </w:rPr>
      </w:pPr>
    </w:p>
    <w:p w14:paraId="14855DD3" w14:textId="5B6D2E75" w:rsidR="009D3B50" w:rsidRDefault="009D3B50">
      <w:pPr>
        <w:rPr>
          <w:bCs/>
        </w:rPr>
      </w:pPr>
    </w:p>
    <w:p w14:paraId="069C314C" w14:textId="77777777" w:rsidR="009D3B50" w:rsidRDefault="009D3B50">
      <w:pPr>
        <w:rPr>
          <w:bCs/>
        </w:rPr>
      </w:pPr>
    </w:p>
    <w:p w14:paraId="55B7518B" w14:textId="37982D30" w:rsidR="00242C3D" w:rsidRDefault="00242C3D" w:rsidP="00C360C9"/>
    <w:sectPr w:rsidR="00242C3D" w:rsidSect="006E04F0">
      <w:foot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BE9A74" w14:textId="77777777" w:rsidR="003739F9" w:rsidRDefault="003739F9" w:rsidP="001E4A3D">
      <w:pPr>
        <w:spacing w:after="0" w:line="240" w:lineRule="auto"/>
      </w:pPr>
      <w:r>
        <w:separator/>
      </w:r>
    </w:p>
  </w:endnote>
  <w:endnote w:type="continuationSeparator" w:id="0">
    <w:p w14:paraId="52F56B9B" w14:textId="77777777" w:rsidR="003739F9" w:rsidRDefault="003739F9" w:rsidP="001E4A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10499369"/>
      <w:docPartObj>
        <w:docPartGallery w:val="Page Numbers (Bottom of Page)"/>
        <w:docPartUnique/>
      </w:docPartObj>
    </w:sdtPr>
    <w:sdtEndPr>
      <w:rPr>
        <w:noProof/>
        <w:sz w:val="16"/>
        <w:szCs w:val="16"/>
      </w:rPr>
    </w:sdtEndPr>
    <w:sdtContent>
      <w:p w14:paraId="391CDB42" w14:textId="77777777" w:rsidR="001E4A3D" w:rsidRPr="001E4A3D" w:rsidRDefault="001E4A3D">
        <w:pPr>
          <w:pStyle w:val="Fuzeile"/>
          <w:jc w:val="right"/>
          <w:rPr>
            <w:sz w:val="16"/>
            <w:szCs w:val="16"/>
          </w:rPr>
        </w:pPr>
        <w:r w:rsidRPr="001E4A3D">
          <w:rPr>
            <w:sz w:val="16"/>
            <w:szCs w:val="16"/>
          </w:rPr>
          <w:fldChar w:fldCharType="begin"/>
        </w:r>
        <w:r w:rsidRPr="001E4A3D">
          <w:rPr>
            <w:sz w:val="16"/>
            <w:szCs w:val="16"/>
          </w:rPr>
          <w:instrText xml:space="preserve"> PAGE   \* MERGEFORMAT </w:instrText>
        </w:r>
        <w:r w:rsidRPr="001E4A3D">
          <w:rPr>
            <w:sz w:val="16"/>
            <w:szCs w:val="16"/>
          </w:rPr>
          <w:fldChar w:fldCharType="separate"/>
        </w:r>
        <w:r w:rsidR="00E94923">
          <w:rPr>
            <w:noProof/>
            <w:sz w:val="16"/>
            <w:szCs w:val="16"/>
          </w:rPr>
          <w:t>9</w:t>
        </w:r>
        <w:r w:rsidRPr="001E4A3D">
          <w:rPr>
            <w:noProof/>
            <w:sz w:val="16"/>
            <w:szCs w:val="16"/>
          </w:rPr>
          <w:fldChar w:fldCharType="end"/>
        </w:r>
      </w:p>
    </w:sdtContent>
  </w:sdt>
  <w:p w14:paraId="23143EBB" w14:textId="77777777" w:rsidR="001E4A3D" w:rsidRDefault="001E4A3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E293AE" w14:textId="77777777" w:rsidR="003739F9" w:rsidRDefault="003739F9" w:rsidP="001E4A3D">
      <w:pPr>
        <w:spacing w:after="0" w:line="240" w:lineRule="auto"/>
      </w:pPr>
      <w:r>
        <w:separator/>
      </w:r>
    </w:p>
  </w:footnote>
  <w:footnote w:type="continuationSeparator" w:id="0">
    <w:p w14:paraId="492C7B26" w14:textId="77777777" w:rsidR="003739F9" w:rsidRDefault="003739F9" w:rsidP="001E4A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ZCc3NDC0tDc2MDYzMDAyUdpeDU4uLM/DyQAkOTWgBy2ZjdLQ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42C3D"/>
    <w:rsid w:val="00006B95"/>
    <w:rsid w:val="00016110"/>
    <w:rsid w:val="0001653E"/>
    <w:rsid w:val="000243BC"/>
    <w:rsid w:val="000325B0"/>
    <w:rsid w:val="00033859"/>
    <w:rsid w:val="00094DD5"/>
    <w:rsid w:val="000A3629"/>
    <w:rsid w:val="000A609D"/>
    <w:rsid w:val="000D3064"/>
    <w:rsid w:val="000D588B"/>
    <w:rsid w:val="000F0851"/>
    <w:rsid w:val="000F3E9A"/>
    <w:rsid w:val="00104EB9"/>
    <w:rsid w:val="00111736"/>
    <w:rsid w:val="00112312"/>
    <w:rsid w:val="001212BE"/>
    <w:rsid w:val="00123321"/>
    <w:rsid w:val="00141BE8"/>
    <w:rsid w:val="00156583"/>
    <w:rsid w:val="00162E07"/>
    <w:rsid w:val="00170E69"/>
    <w:rsid w:val="00183039"/>
    <w:rsid w:val="001908C5"/>
    <w:rsid w:val="001A7F3D"/>
    <w:rsid w:val="001B1372"/>
    <w:rsid w:val="001B24F6"/>
    <w:rsid w:val="001C0717"/>
    <w:rsid w:val="001C77DA"/>
    <w:rsid w:val="001D3B37"/>
    <w:rsid w:val="001D5529"/>
    <w:rsid w:val="001D5B22"/>
    <w:rsid w:val="001E2E56"/>
    <w:rsid w:val="001E4A3D"/>
    <w:rsid w:val="001E5B30"/>
    <w:rsid w:val="001E66F8"/>
    <w:rsid w:val="001E6708"/>
    <w:rsid w:val="001E6CCA"/>
    <w:rsid w:val="001E78DA"/>
    <w:rsid w:val="001F3F07"/>
    <w:rsid w:val="002050F9"/>
    <w:rsid w:val="00227934"/>
    <w:rsid w:val="002302C3"/>
    <w:rsid w:val="00230C7B"/>
    <w:rsid w:val="00237C38"/>
    <w:rsid w:val="00242C3D"/>
    <w:rsid w:val="00244FD1"/>
    <w:rsid w:val="0025569B"/>
    <w:rsid w:val="00275B91"/>
    <w:rsid w:val="00296C99"/>
    <w:rsid w:val="002A1F9E"/>
    <w:rsid w:val="002A5D62"/>
    <w:rsid w:val="002B123B"/>
    <w:rsid w:val="002B185F"/>
    <w:rsid w:val="002B23EC"/>
    <w:rsid w:val="002C04A1"/>
    <w:rsid w:val="002E0763"/>
    <w:rsid w:val="002E0E54"/>
    <w:rsid w:val="002E2AAF"/>
    <w:rsid w:val="002F069D"/>
    <w:rsid w:val="00305EC2"/>
    <w:rsid w:val="00310CD7"/>
    <w:rsid w:val="003115A5"/>
    <w:rsid w:val="00324B9D"/>
    <w:rsid w:val="0032589C"/>
    <w:rsid w:val="00325DCC"/>
    <w:rsid w:val="003337E8"/>
    <w:rsid w:val="00336BEE"/>
    <w:rsid w:val="0034264A"/>
    <w:rsid w:val="00345A07"/>
    <w:rsid w:val="0036474B"/>
    <w:rsid w:val="00365CE1"/>
    <w:rsid w:val="00370A12"/>
    <w:rsid w:val="003739F9"/>
    <w:rsid w:val="00376651"/>
    <w:rsid w:val="0038316F"/>
    <w:rsid w:val="0038598F"/>
    <w:rsid w:val="0038735E"/>
    <w:rsid w:val="00391676"/>
    <w:rsid w:val="003A354E"/>
    <w:rsid w:val="003C252D"/>
    <w:rsid w:val="003C75A1"/>
    <w:rsid w:val="003E162A"/>
    <w:rsid w:val="003E7FBF"/>
    <w:rsid w:val="003F0D87"/>
    <w:rsid w:val="003F3981"/>
    <w:rsid w:val="003F4BD8"/>
    <w:rsid w:val="0040496C"/>
    <w:rsid w:val="0041275A"/>
    <w:rsid w:val="00420C4F"/>
    <w:rsid w:val="00436703"/>
    <w:rsid w:val="00437622"/>
    <w:rsid w:val="00440727"/>
    <w:rsid w:val="004620EB"/>
    <w:rsid w:val="004631BF"/>
    <w:rsid w:val="00464135"/>
    <w:rsid w:val="00464F9E"/>
    <w:rsid w:val="0046590B"/>
    <w:rsid w:val="0048330D"/>
    <w:rsid w:val="00494CC3"/>
    <w:rsid w:val="004954A8"/>
    <w:rsid w:val="00496E28"/>
    <w:rsid w:val="004A6EA3"/>
    <w:rsid w:val="004A77F6"/>
    <w:rsid w:val="004C31F2"/>
    <w:rsid w:val="004C493E"/>
    <w:rsid w:val="004C4E16"/>
    <w:rsid w:val="004C5E9E"/>
    <w:rsid w:val="004D24F4"/>
    <w:rsid w:val="004D3563"/>
    <w:rsid w:val="004D6583"/>
    <w:rsid w:val="005259DD"/>
    <w:rsid w:val="00532ED2"/>
    <w:rsid w:val="005358ED"/>
    <w:rsid w:val="00540E2C"/>
    <w:rsid w:val="0055050A"/>
    <w:rsid w:val="0055769A"/>
    <w:rsid w:val="0056178F"/>
    <w:rsid w:val="005619DA"/>
    <w:rsid w:val="005631F4"/>
    <w:rsid w:val="00570CD2"/>
    <w:rsid w:val="0058013B"/>
    <w:rsid w:val="00581247"/>
    <w:rsid w:val="00590060"/>
    <w:rsid w:val="0059089B"/>
    <w:rsid w:val="00591CA6"/>
    <w:rsid w:val="005A0598"/>
    <w:rsid w:val="005A05A9"/>
    <w:rsid w:val="005A0898"/>
    <w:rsid w:val="005A0E90"/>
    <w:rsid w:val="005A70E1"/>
    <w:rsid w:val="005B0A1A"/>
    <w:rsid w:val="005E3657"/>
    <w:rsid w:val="0060314B"/>
    <w:rsid w:val="00606706"/>
    <w:rsid w:val="0064142A"/>
    <w:rsid w:val="00655B68"/>
    <w:rsid w:val="00660B79"/>
    <w:rsid w:val="00661E32"/>
    <w:rsid w:val="00664F12"/>
    <w:rsid w:val="00667436"/>
    <w:rsid w:val="006834AA"/>
    <w:rsid w:val="00697656"/>
    <w:rsid w:val="006A12EA"/>
    <w:rsid w:val="006A46AF"/>
    <w:rsid w:val="006B498C"/>
    <w:rsid w:val="006B6659"/>
    <w:rsid w:val="006D0C0C"/>
    <w:rsid w:val="006D283B"/>
    <w:rsid w:val="006E02D9"/>
    <w:rsid w:val="006E04F0"/>
    <w:rsid w:val="006E1BBD"/>
    <w:rsid w:val="006E6AF1"/>
    <w:rsid w:val="006F5751"/>
    <w:rsid w:val="00701FF0"/>
    <w:rsid w:val="0070361E"/>
    <w:rsid w:val="00716649"/>
    <w:rsid w:val="007308F7"/>
    <w:rsid w:val="00744454"/>
    <w:rsid w:val="00745DC8"/>
    <w:rsid w:val="00761209"/>
    <w:rsid w:val="00767EF8"/>
    <w:rsid w:val="007736A6"/>
    <w:rsid w:val="00774ED2"/>
    <w:rsid w:val="00786E59"/>
    <w:rsid w:val="0079531A"/>
    <w:rsid w:val="007B3908"/>
    <w:rsid w:val="007B6D6E"/>
    <w:rsid w:val="007B7291"/>
    <w:rsid w:val="007C673C"/>
    <w:rsid w:val="007D7758"/>
    <w:rsid w:val="007E1036"/>
    <w:rsid w:val="007E222B"/>
    <w:rsid w:val="007F4741"/>
    <w:rsid w:val="007F755B"/>
    <w:rsid w:val="008103EA"/>
    <w:rsid w:val="0081079B"/>
    <w:rsid w:val="00810BC4"/>
    <w:rsid w:val="008210CB"/>
    <w:rsid w:val="00824EB3"/>
    <w:rsid w:val="00825C2C"/>
    <w:rsid w:val="00826756"/>
    <w:rsid w:val="008351F2"/>
    <w:rsid w:val="00863747"/>
    <w:rsid w:val="0087094B"/>
    <w:rsid w:val="00875AE3"/>
    <w:rsid w:val="0088650A"/>
    <w:rsid w:val="008A37AF"/>
    <w:rsid w:val="008B461B"/>
    <w:rsid w:val="008E1874"/>
    <w:rsid w:val="0090055A"/>
    <w:rsid w:val="00900998"/>
    <w:rsid w:val="00910033"/>
    <w:rsid w:val="00923BB1"/>
    <w:rsid w:val="009423D5"/>
    <w:rsid w:val="00944DF5"/>
    <w:rsid w:val="0094500B"/>
    <w:rsid w:val="009502EC"/>
    <w:rsid w:val="00961DD9"/>
    <w:rsid w:val="0096385B"/>
    <w:rsid w:val="00963DEC"/>
    <w:rsid w:val="0096492A"/>
    <w:rsid w:val="009815F0"/>
    <w:rsid w:val="00986DEA"/>
    <w:rsid w:val="00991CD2"/>
    <w:rsid w:val="00992AA8"/>
    <w:rsid w:val="009A0717"/>
    <w:rsid w:val="009B1D6C"/>
    <w:rsid w:val="009B39FC"/>
    <w:rsid w:val="009C1CAA"/>
    <w:rsid w:val="009C3919"/>
    <w:rsid w:val="009D3B50"/>
    <w:rsid w:val="009E0365"/>
    <w:rsid w:val="009E24C1"/>
    <w:rsid w:val="00A00440"/>
    <w:rsid w:val="00A02F1B"/>
    <w:rsid w:val="00A077B2"/>
    <w:rsid w:val="00A13844"/>
    <w:rsid w:val="00A20B75"/>
    <w:rsid w:val="00A20EAD"/>
    <w:rsid w:val="00A24A3E"/>
    <w:rsid w:val="00A2634C"/>
    <w:rsid w:val="00A33F5E"/>
    <w:rsid w:val="00A34C34"/>
    <w:rsid w:val="00A47586"/>
    <w:rsid w:val="00A57B0C"/>
    <w:rsid w:val="00A6049C"/>
    <w:rsid w:val="00A67CB7"/>
    <w:rsid w:val="00A81BE8"/>
    <w:rsid w:val="00A81E0F"/>
    <w:rsid w:val="00A8602F"/>
    <w:rsid w:val="00A91DE1"/>
    <w:rsid w:val="00AA050A"/>
    <w:rsid w:val="00AA09C4"/>
    <w:rsid w:val="00AA514D"/>
    <w:rsid w:val="00AB0C3C"/>
    <w:rsid w:val="00AB6F1E"/>
    <w:rsid w:val="00AC653F"/>
    <w:rsid w:val="00AD00C6"/>
    <w:rsid w:val="00AD17CF"/>
    <w:rsid w:val="00AE4812"/>
    <w:rsid w:val="00AE7188"/>
    <w:rsid w:val="00B0118B"/>
    <w:rsid w:val="00B018D2"/>
    <w:rsid w:val="00B11FE3"/>
    <w:rsid w:val="00B165EE"/>
    <w:rsid w:val="00B230E6"/>
    <w:rsid w:val="00B2661D"/>
    <w:rsid w:val="00B37ADC"/>
    <w:rsid w:val="00B441AE"/>
    <w:rsid w:val="00B64F11"/>
    <w:rsid w:val="00B662B3"/>
    <w:rsid w:val="00B83066"/>
    <w:rsid w:val="00BA77E0"/>
    <w:rsid w:val="00BB0BD0"/>
    <w:rsid w:val="00BB5804"/>
    <w:rsid w:val="00BD49BF"/>
    <w:rsid w:val="00BE37C4"/>
    <w:rsid w:val="00BF06D2"/>
    <w:rsid w:val="00C022AD"/>
    <w:rsid w:val="00C02654"/>
    <w:rsid w:val="00C04BC9"/>
    <w:rsid w:val="00C06129"/>
    <w:rsid w:val="00C2231C"/>
    <w:rsid w:val="00C270C6"/>
    <w:rsid w:val="00C33EAF"/>
    <w:rsid w:val="00C360C9"/>
    <w:rsid w:val="00C41E21"/>
    <w:rsid w:val="00C445A3"/>
    <w:rsid w:val="00C51191"/>
    <w:rsid w:val="00C57E05"/>
    <w:rsid w:val="00C70A35"/>
    <w:rsid w:val="00C7270C"/>
    <w:rsid w:val="00C8570C"/>
    <w:rsid w:val="00C867EE"/>
    <w:rsid w:val="00CA2C79"/>
    <w:rsid w:val="00CB39D1"/>
    <w:rsid w:val="00CB5076"/>
    <w:rsid w:val="00CB793C"/>
    <w:rsid w:val="00CC1BA2"/>
    <w:rsid w:val="00CC3C67"/>
    <w:rsid w:val="00CD3A91"/>
    <w:rsid w:val="00CD796F"/>
    <w:rsid w:val="00CE5CFE"/>
    <w:rsid w:val="00D0022F"/>
    <w:rsid w:val="00D015BB"/>
    <w:rsid w:val="00D15CA7"/>
    <w:rsid w:val="00D17CC0"/>
    <w:rsid w:val="00D27C95"/>
    <w:rsid w:val="00D33659"/>
    <w:rsid w:val="00D34F7B"/>
    <w:rsid w:val="00D3542D"/>
    <w:rsid w:val="00D360CB"/>
    <w:rsid w:val="00D36DF3"/>
    <w:rsid w:val="00D36F23"/>
    <w:rsid w:val="00D44F55"/>
    <w:rsid w:val="00D649C2"/>
    <w:rsid w:val="00D666A2"/>
    <w:rsid w:val="00D93F4F"/>
    <w:rsid w:val="00D96FFA"/>
    <w:rsid w:val="00D972E4"/>
    <w:rsid w:val="00DA3B9A"/>
    <w:rsid w:val="00DC0164"/>
    <w:rsid w:val="00DC2929"/>
    <w:rsid w:val="00DC5744"/>
    <w:rsid w:val="00DD698E"/>
    <w:rsid w:val="00DD788E"/>
    <w:rsid w:val="00DE0FCD"/>
    <w:rsid w:val="00DE2C7E"/>
    <w:rsid w:val="00DE2FE0"/>
    <w:rsid w:val="00E0171F"/>
    <w:rsid w:val="00E05316"/>
    <w:rsid w:val="00E13A00"/>
    <w:rsid w:val="00E1574A"/>
    <w:rsid w:val="00E2082E"/>
    <w:rsid w:val="00E23EE1"/>
    <w:rsid w:val="00E31687"/>
    <w:rsid w:val="00E34782"/>
    <w:rsid w:val="00E52AAE"/>
    <w:rsid w:val="00E56166"/>
    <w:rsid w:val="00E71056"/>
    <w:rsid w:val="00E758EE"/>
    <w:rsid w:val="00E80486"/>
    <w:rsid w:val="00E840D2"/>
    <w:rsid w:val="00E91256"/>
    <w:rsid w:val="00E938BE"/>
    <w:rsid w:val="00E94923"/>
    <w:rsid w:val="00EB350D"/>
    <w:rsid w:val="00EB352E"/>
    <w:rsid w:val="00EB5C70"/>
    <w:rsid w:val="00EF0FA0"/>
    <w:rsid w:val="00EF5412"/>
    <w:rsid w:val="00F00551"/>
    <w:rsid w:val="00F07DC5"/>
    <w:rsid w:val="00F12F3D"/>
    <w:rsid w:val="00F20FA1"/>
    <w:rsid w:val="00F23CAB"/>
    <w:rsid w:val="00F24D95"/>
    <w:rsid w:val="00F31693"/>
    <w:rsid w:val="00F418FF"/>
    <w:rsid w:val="00F41E21"/>
    <w:rsid w:val="00F4372C"/>
    <w:rsid w:val="00F61631"/>
    <w:rsid w:val="00F71E45"/>
    <w:rsid w:val="00F72DC8"/>
    <w:rsid w:val="00F755D3"/>
    <w:rsid w:val="00F85318"/>
    <w:rsid w:val="00FB7327"/>
    <w:rsid w:val="00FC3FD6"/>
    <w:rsid w:val="00FD4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2B50F2F5"/>
  <w15:chartTrackingRefBased/>
  <w15:docId w15:val="{885E78FD-7B8B-4EB9-9752-99C50EC77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mmentartextZchn">
    <w:name w:val="Kommentartext Zchn"/>
    <w:basedOn w:val="Absatz-Standardschriftart"/>
    <w:link w:val="Kommentartext"/>
    <w:uiPriority w:val="99"/>
    <w:rsid w:val="00242C3D"/>
    <w:rPr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unhideWhenUsed/>
    <w:rsid w:val="00242C3D"/>
    <w:pPr>
      <w:spacing w:after="200" w:line="240" w:lineRule="auto"/>
    </w:pPr>
    <w:rPr>
      <w:sz w:val="20"/>
      <w:szCs w:val="20"/>
    </w:rPr>
  </w:style>
  <w:style w:type="character" w:customStyle="1" w:styleId="CommentTextChar1">
    <w:name w:val="Comment Text Char1"/>
    <w:basedOn w:val="Absatz-Standardschriftart"/>
    <w:uiPriority w:val="99"/>
    <w:semiHidden/>
    <w:rsid w:val="00242C3D"/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42C3D"/>
    <w:rPr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42C3D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242C3D"/>
    <w:rPr>
      <w:b/>
      <w:bCs/>
      <w:sz w:val="20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42C3D"/>
    <w:rPr>
      <w:rFonts w:ascii="Tahoma" w:hAnsi="Tahoma" w:cs="Tahoma"/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42C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Absatz-Standardschriftart"/>
    <w:uiPriority w:val="99"/>
    <w:semiHidden/>
    <w:rsid w:val="00242C3D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242C3D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42C3D"/>
    <w:rPr>
      <w:sz w:val="16"/>
      <w:szCs w:val="16"/>
    </w:rPr>
  </w:style>
  <w:style w:type="paragraph" w:styleId="Listenabsatz">
    <w:name w:val="List Paragraph"/>
    <w:basedOn w:val="Standard"/>
    <w:uiPriority w:val="34"/>
    <w:qFormat/>
    <w:rsid w:val="00242C3D"/>
    <w:pPr>
      <w:spacing w:after="200" w:line="276" w:lineRule="auto"/>
      <w:ind w:left="720"/>
      <w:contextualSpacing/>
    </w:pPr>
  </w:style>
  <w:style w:type="paragraph" w:customStyle="1" w:styleId="Default">
    <w:name w:val="Default"/>
    <w:rsid w:val="00242C3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erarbeitung">
    <w:name w:val="Revision"/>
    <w:hidden/>
    <w:uiPriority w:val="99"/>
    <w:semiHidden/>
    <w:rsid w:val="00242C3D"/>
    <w:pPr>
      <w:spacing w:after="0" w:line="240" w:lineRule="auto"/>
    </w:pPr>
  </w:style>
  <w:style w:type="paragraph" w:customStyle="1" w:styleId="EndNoteBibliographyTitle">
    <w:name w:val="EndNote Bibliography Title"/>
    <w:basedOn w:val="Standard"/>
    <w:link w:val="EndNoteBibliographyTitleChar"/>
    <w:rsid w:val="00242C3D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242C3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242C3D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242C3D"/>
    <w:rPr>
      <w:rFonts w:ascii="Calibri" w:hAnsi="Calibri" w:cs="Calibri"/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1E4A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4A3D"/>
  </w:style>
  <w:style w:type="paragraph" w:styleId="Fuzeile">
    <w:name w:val="footer"/>
    <w:basedOn w:val="Standard"/>
    <w:link w:val="FuzeileZchn"/>
    <w:uiPriority w:val="99"/>
    <w:unhideWhenUsed/>
    <w:rsid w:val="001E4A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4A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72</Words>
  <Characters>5547</Characters>
  <Application>Microsoft Office Word</Application>
  <DocSecurity>0</DocSecurity>
  <Lines>46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ustralian Catholic University</Company>
  <LinksUpToDate>false</LinksUpToDate>
  <CharactersWithSpaces>6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rnett</dc:creator>
  <cp:keywords/>
  <dc:description/>
  <cp:lastModifiedBy>Nigg, Carina (ISPW)</cp:lastModifiedBy>
  <cp:revision>64</cp:revision>
  <dcterms:created xsi:type="dcterms:W3CDTF">2023-03-23T11:43:00Z</dcterms:created>
  <dcterms:modified xsi:type="dcterms:W3CDTF">2023-06-09T09:01:00Z</dcterms:modified>
</cp:coreProperties>
</file>